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E1319C" w14:textId="1D49DC50" w:rsidR="0077188F" w:rsidRPr="0083543C" w:rsidRDefault="00ED0F6C" w:rsidP="00ED0F6C">
      <w:pPr>
        <w:pStyle w:val="Title"/>
        <w:rPr>
          <w:rFonts w:ascii="Times New Roman" w:hAnsi="Times New Roman" w:cs="Times New Roman"/>
        </w:rPr>
      </w:pPr>
      <w:r w:rsidRPr="0083543C">
        <w:rPr>
          <w:rFonts w:ascii="Times New Roman" w:hAnsi="Times New Roman" w:cs="Times New Roman"/>
        </w:rPr>
        <w:t xml:space="preserve">Supplementary Materials </w:t>
      </w:r>
    </w:p>
    <w:p w14:paraId="1A227908" w14:textId="7BE8E5C4" w:rsidR="001E59CE" w:rsidRPr="0083543C" w:rsidRDefault="00AF13AD" w:rsidP="00BC5772">
      <w:pPr>
        <w:spacing w:line="276" w:lineRule="auto"/>
        <w:jc w:val="center"/>
        <w:rPr>
          <w:rFonts w:ascii="Times New Roman" w:hAnsi="Times New Roman" w:cs="Times New Roman"/>
          <w:sz w:val="32"/>
          <w:szCs w:val="32"/>
        </w:rPr>
      </w:pPr>
      <w:r w:rsidRPr="0083543C">
        <w:rPr>
          <w:rFonts w:ascii="Times New Roman" w:hAnsi="Times New Roman" w:cs="Times New Roman"/>
          <w:sz w:val="32"/>
          <w:szCs w:val="32"/>
        </w:rPr>
        <w:t xml:space="preserve">Manuscript: </w:t>
      </w:r>
      <w:r w:rsidR="00800D52" w:rsidRPr="0083543C">
        <w:rPr>
          <w:rFonts w:ascii="Times New Roman" w:hAnsi="Times New Roman" w:cs="Times New Roman"/>
          <w:sz w:val="32"/>
          <w:szCs w:val="32"/>
        </w:rPr>
        <w:t>Hypofractionation utilisation in radiation therapy: a regional department evaluation</w:t>
      </w:r>
    </w:p>
    <w:p w14:paraId="25B01664" w14:textId="77777777" w:rsidR="00ED0F6C" w:rsidRPr="0083543C" w:rsidRDefault="00ED0F6C" w:rsidP="00ED0F6C"/>
    <w:p w14:paraId="777BD1C1" w14:textId="3D465D19" w:rsidR="00ED0F6C" w:rsidRPr="0083543C" w:rsidRDefault="0097430E" w:rsidP="00ED0F6C">
      <w:pPr>
        <w:pStyle w:val="Heading3"/>
        <w:rPr>
          <w:rFonts w:ascii="Times New Roman" w:hAnsi="Times New Roman" w:cs="Times New Roman"/>
        </w:rPr>
      </w:pPr>
      <w:bookmarkStart w:id="0" w:name="_Toc147923786"/>
      <w:r>
        <w:rPr>
          <w:rFonts w:ascii="Times New Roman" w:hAnsi="Times New Roman" w:cs="Times New Roman"/>
        </w:rPr>
        <w:t>Table</w:t>
      </w:r>
      <w:r w:rsidR="00ED0F6C" w:rsidRPr="0083543C">
        <w:rPr>
          <w:rFonts w:ascii="Times New Roman" w:hAnsi="Times New Roman" w:cs="Times New Roman"/>
        </w:rPr>
        <w:t xml:space="preserve"> </w:t>
      </w:r>
      <w:bookmarkEnd w:id="0"/>
      <w:r>
        <w:rPr>
          <w:rFonts w:ascii="Times New Roman" w:hAnsi="Times New Roman" w:cs="Times New Roman"/>
        </w:rPr>
        <w:t>S</w:t>
      </w:r>
      <w:r w:rsidR="00ED0F6C" w:rsidRPr="0083543C">
        <w:rPr>
          <w:rFonts w:ascii="Times New Roman" w:hAnsi="Times New Roman" w:cs="Times New Roman"/>
        </w:rPr>
        <w:t>1</w:t>
      </w:r>
    </w:p>
    <w:p w14:paraId="642ACCE0" w14:textId="77777777" w:rsidR="00ED0F6C" w:rsidRPr="0083543C" w:rsidRDefault="00ED0F6C" w:rsidP="00ED0F6C">
      <w:pPr>
        <w:pStyle w:val="Subtitle"/>
        <w:rPr>
          <w:sz w:val="18"/>
          <w:szCs w:val="18"/>
        </w:rPr>
      </w:pPr>
      <w:r w:rsidRPr="0083543C">
        <w:rPr>
          <w:sz w:val="18"/>
          <w:szCs w:val="18"/>
        </w:rPr>
        <w:t>Categorisation of SBRT treatment techniques in data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ED0F6C" w:rsidRPr="0083543C" w14:paraId="465FF9C7" w14:textId="77777777" w:rsidTr="00B2072D">
        <w:tc>
          <w:tcPr>
            <w:tcW w:w="3005" w:type="dxa"/>
            <w:vMerge w:val="restart"/>
            <w:vAlign w:val="center"/>
          </w:tcPr>
          <w:p w14:paraId="59029FA4" w14:textId="77777777" w:rsidR="00ED0F6C" w:rsidRPr="0083543C" w:rsidRDefault="00ED0F6C" w:rsidP="00B2072D">
            <w:pPr>
              <w:jc w:val="center"/>
              <w:rPr>
                <w:b/>
                <w:bCs/>
              </w:rPr>
            </w:pPr>
            <w:r w:rsidRPr="0083543C">
              <w:rPr>
                <w:b/>
                <w:bCs/>
              </w:rPr>
              <w:t>Technique was changed to SABR if t</w:t>
            </w:r>
            <w:bookmarkStart w:id="1" w:name="_GoBack"/>
            <w:bookmarkEnd w:id="1"/>
            <w:r w:rsidRPr="0083543C">
              <w:rPr>
                <w:b/>
                <w:bCs/>
              </w:rPr>
              <w:t>he following conditions were met</w:t>
            </w:r>
          </w:p>
        </w:tc>
        <w:tc>
          <w:tcPr>
            <w:tcW w:w="3005" w:type="dxa"/>
            <w:shd w:val="clear" w:color="auto" w:fill="A5A5A5" w:themeFill="accent3"/>
          </w:tcPr>
          <w:p w14:paraId="54B3307E" w14:textId="77777777" w:rsidR="00ED0F6C" w:rsidRPr="0083543C" w:rsidRDefault="00ED0F6C" w:rsidP="00B2072D">
            <w:r w:rsidRPr="0083543C">
              <w:t>Site Name</w:t>
            </w:r>
          </w:p>
        </w:tc>
        <w:tc>
          <w:tcPr>
            <w:tcW w:w="3006" w:type="dxa"/>
            <w:shd w:val="clear" w:color="auto" w:fill="A5A5A5" w:themeFill="accent3"/>
          </w:tcPr>
          <w:p w14:paraId="79582A69" w14:textId="77777777" w:rsidR="00ED0F6C" w:rsidRPr="0083543C" w:rsidRDefault="00ED0F6C" w:rsidP="00B2072D">
            <w:r w:rsidRPr="0083543C">
              <w:t>Technique</w:t>
            </w:r>
          </w:p>
        </w:tc>
      </w:tr>
      <w:tr w:rsidR="00ED0F6C" w:rsidRPr="0083543C" w14:paraId="75F3D2FE" w14:textId="77777777" w:rsidTr="00B2072D">
        <w:tc>
          <w:tcPr>
            <w:tcW w:w="3005" w:type="dxa"/>
            <w:vMerge/>
          </w:tcPr>
          <w:p w14:paraId="6AFE160A" w14:textId="77777777" w:rsidR="00ED0F6C" w:rsidRPr="0083543C" w:rsidRDefault="00ED0F6C" w:rsidP="00B2072D"/>
        </w:tc>
        <w:tc>
          <w:tcPr>
            <w:tcW w:w="3005" w:type="dxa"/>
          </w:tcPr>
          <w:p w14:paraId="30A07A2A" w14:textId="77777777" w:rsidR="00ED0F6C" w:rsidRPr="0083543C" w:rsidRDefault="00ED0F6C" w:rsidP="00B2072D">
            <w:r w:rsidRPr="0083543C">
              <w:t>Includes SABR</w:t>
            </w:r>
          </w:p>
        </w:tc>
        <w:tc>
          <w:tcPr>
            <w:tcW w:w="3006" w:type="dxa"/>
          </w:tcPr>
          <w:p w14:paraId="177B72E7" w14:textId="77777777" w:rsidR="00ED0F6C" w:rsidRPr="0083543C" w:rsidRDefault="00ED0F6C" w:rsidP="00B2072D">
            <w:r w:rsidRPr="0083543C">
              <w:t>Stereo</w:t>
            </w:r>
          </w:p>
        </w:tc>
      </w:tr>
      <w:tr w:rsidR="00ED0F6C" w:rsidRPr="0083543C" w14:paraId="2A055A48" w14:textId="77777777" w:rsidTr="00B2072D">
        <w:tc>
          <w:tcPr>
            <w:tcW w:w="3005" w:type="dxa"/>
            <w:vMerge/>
          </w:tcPr>
          <w:p w14:paraId="25F25AA1" w14:textId="77777777" w:rsidR="00ED0F6C" w:rsidRPr="0083543C" w:rsidRDefault="00ED0F6C" w:rsidP="00B2072D"/>
        </w:tc>
        <w:tc>
          <w:tcPr>
            <w:tcW w:w="3005" w:type="dxa"/>
          </w:tcPr>
          <w:p w14:paraId="5D8B8BCF" w14:textId="77777777" w:rsidR="00ED0F6C" w:rsidRPr="0083543C" w:rsidRDefault="00ED0F6C" w:rsidP="00B2072D">
            <w:r w:rsidRPr="0083543C">
              <w:t>Includes SABR</w:t>
            </w:r>
          </w:p>
        </w:tc>
        <w:tc>
          <w:tcPr>
            <w:tcW w:w="3006" w:type="dxa"/>
          </w:tcPr>
          <w:p w14:paraId="4D7F5C50" w14:textId="77777777" w:rsidR="00ED0F6C" w:rsidRPr="0083543C" w:rsidRDefault="00ED0F6C" w:rsidP="00B2072D">
            <w:r w:rsidRPr="0083543C">
              <w:t>VMAT</w:t>
            </w:r>
          </w:p>
        </w:tc>
      </w:tr>
      <w:tr w:rsidR="00ED0F6C" w:rsidRPr="0083543C" w14:paraId="18F1596B" w14:textId="77777777" w:rsidTr="00B2072D">
        <w:tc>
          <w:tcPr>
            <w:tcW w:w="3005" w:type="dxa"/>
            <w:vMerge/>
          </w:tcPr>
          <w:p w14:paraId="2A65413E" w14:textId="77777777" w:rsidR="00ED0F6C" w:rsidRPr="0083543C" w:rsidRDefault="00ED0F6C" w:rsidP="00B2072D"/>
        </w:tc>
        <w:tc>
          <w:tcPr>
            <w:tcW w:w="3005" w:type="dxa"/>
          </w:tcPr>
          <w:p w14:paraId="0984AD23" w14:textId="77777777" w:rsidR="00ED0F6C" w:rsidRPr="0083543C" w:rsidRDefault="00ED0F6C" w:rsidP="00B2072D">
            <w:r w:rsidRPr="0083543C">
              <w:t>Includes SABR</w:t>
            </w:r>
          </w:p>
        </w:tc>
        <w:tc>
          <w:tcPr>
            <w:tcW w:w="3006" w:type="dxa"/>
          </w:tcPr>
          <w:p w14:paraId="41F2C160" w14:textId="77777777" w:rsidR="00ED0F6C" w:rsidRPr="0083543C" w:rsidRDefault="00ED0F6C" w:rsidP="00B2072D">
            <w:r w:rsidRPr="0083543C">
              <w:t>IMRT</w:t>
            </w:r>
          </w:p>
        </w:tc>
      </w:tr>
      <w:tr w:rsidR="00ED0F6C" w:rsidRPr="0083543C" w14:paraId="63FF70FE" w14:textId="77777777" w:rsidTr="00B2072D">
        <w:tc>
          <w:tcPr>
            <w:tcW w:w="9016" w:type="dxa"/>
            <w:gridSpan w:val="3"/>
          </w:tcPr>
          <w:p w14:paraId="7E0013AB" w14:textId="77777777" w:rsidR="00ED0F6C" w:rsidRPr="0083543C" w:rsidRDefault="00ED0F6C" w:rsidP="00B2072D">
            <w:r w:rsidRPr="0083543C">
              <w:t xml:space="preserve">All techniques named as SABR and Stereo was changed to SBRT for data analysis. </w:t>
            </w:r>
          </w:p>
        </w:tc>
      </w:tr>
    </w:tbl>
    <w:p w14:paraId="68B81FC1" w14:textId="003AF17C" w:rsidR="00ED0F6C" w:rsidRPr="0083543C" w:rsidRDefault="00ED0F6C" w:rsidP="009E229A">
      <w:pPr>
        <w:pStyle w:val="Footnote"/>
      </w:pPr>
      <w:r w:rsidRPr="0083543C">
        <w:t>Where SABR = stereotactic ablative body radiotherapy, stereo = stereotactic, VMAT = volumetric modulated arc therapy, IMRT = intensity modulated radiotherapy and SBRT = stereotactic body radiotherapy</w:t>
      </w:r>
    </w:p>
    <w:p w14:paraId="5A9E8AE8" w14:textId="77777777" w:rsidR="00BC5772" w:rsidRPr="0083543C" w:rsidRDefault="00BC5772" w:rsidP="00BC5772">
      <w:pPr>
        <w:rPr>
          <w:lang w:eastAsia="en-AU"/>
        </w:rPr>
      </w:pPr>
    </w:p>
    <w:p w14:paraId="555D6F10" w14:textId="4D26A659" w:rsidR="00ED0F6C" w:rsidRPr="0083543C" w:rsidRDefault="0097430E" w:rsidP="00ED0F6C">
      <w:pPr>
        <w:pStyle w:val="Heading3"/>
        <w:rPr>
          <w:rFonts w:ascii="Times New Roman" w:hAnsi="Times New Roman" w:cs="Times New Roman"/>
          <w:lang w:eastAsia="en-AU"/>
        </w:rPr>
      </w:pPr>
      <w:r>
        <w:rPr>
          <w:rFonts w:ascii="Times New Roman" w:hAnsi="Times New Roman" w:cs="Times New Roman"/>
          <w:lang w:eastAsia="en-AU"/>
        </w:rPr>
        <w:t>Table</w:t>
      </w:r>
      <w:r w:rsidR="00ED0F6C" w:rsidRPr="0083543C">
        <w:rPr>
          <w:rFonts w:ascii="Times New Roman" w:hAnsi="Times New Roman" w:cs="Times New Roman"/>
          <w:lang w:eastAsia="en-AU"/>
        </w:rPr>
        <w:t xml:space="preserve"> </w:t>
      </w:r>
      <w:r>
        <w:rPr>
          <w:rFonts w:ascii="Times New Roman" w:hAnsi="Times New Roman" w:cs="Times New Roman"/>
          <w:lang w:eastAsia="en-AU"/>
        </w:rPr>
        <w:t>S</w:t>
      </w:r>
      <w:r w:rsidR="00ED0F6C" w:rsidRPr="0083543C">
        <w:rPr>
          <w:rFonts w:ascii="Times New Roman" w:hAnsi="Times New Roman" w:cs="Times New Roman"/>
          <w:lang w:eastAsia="en-AU"/>
        </w:rPr>
        <w:t xml:space="preserve">2 </w:t>
      </w:r>
    </w:p>
    <w:p w14:paraId="7C7AAA53" w14:textId="77777777" w:rsidR="00ED0F6C" w:rsidRPr="0083543C" w:rsidRDefault="00ED0F6C" w:rsidP="00ED0F6C">
      <w:pPr>
        <w:pStyle w:val="Subtitle"/>
        <w:rPr>
          <w:sz w:val="18"/>
          <w:szCs w:val="18"/>
        </w:rPr>
      </w:pPr>
      <w:r w:rsidRPr="0083543C">
        <w:rPr>
          <w:sz w:val="18"/>
          <w:szCs w:val="18"/>
        </w:rPr>
        <w:t xml:space="preserve">Fractionation Schedules at </w:t>
      </w:r>
      <w:r w:rsidRPr="0083543C">
        <w:rPr>
          <w:color w:val="auto"/>
          <w:sz w:val="18"/>
          <w:szCs w:val="18"/>
        </w:rPr>
        <w:t>TCC</w:t>
      </w:r>
      <w:r w:rsidRPr="0083543C">
        <w:rPr>
          <w:sz w:val="18"/>
          <w:szCs w:val="18"/>
        </w:rPr>
        <w:t xml:space="preserve"> for Specific Treatment Sites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992"/>
        <w:gridCol w:w="1418"/>
        <w:gridCol w:w="992"/>
        <w:gridCol w:w="1417"/>
        <w:gridCol w:w="993"/>
        <w:gridCol w:w="1417"/>
      </w:tblGrid>
      <w:tr w:rsidR="00ED0F6C" w:rsidRPr="0083543C" w14:paraId="17DD9474" w14:textId="77777777" w:rsidTr="219F3B45">
        <w:tc>
          <w:tcPr>
            <w:tcW w:w="1980" w:type="dxa"/>
            <w:shd w:val="clear" w:color="auto" w:fill="A5A5A5" w:themeFill="accent3"/>
          </w:tcPr>
          <w:p w14:paraId="08E5397A" w14:textId="77777777" w:rsidR="00ED0F6C" w:rsidRPr="0083543C" w:rsidRDefault="00ED0F6C" w:rsidP="00B2072D">
            <w:pPr>
              <w:rPr>
                <w:rFonts w:ascii="Segoe UI" w:hAnsi="Segoe UI" w:cs="Segoe UI"/>
                <w:b/>
                <w:bCs/>
              </w:rPr>
            </w:pPr>
            <w:r w:rsidRPr="0083543C">
              <w:rPr>
                <w:rFonts w:ascii="Segoe UI" w:hAnsi="Segoe UI" w:cs="Segoe UI"/>
                <w:b/>
                <w:bCs/>
              </w:rPr>
              <w:t>Cancer Site</w:t>
            </w:r>
          </w:p>
        </w:tc>
        <w:tc>
          <w:tcPr>
            <w:tcW w:w="2410" w:type="dxa"/>
            <w:gridSpan w:val="2"/>
            <w:shd w:val="clear" w:color="auto" w:fill="A5A5A5" w:themeFill="accent3"/>
          </w:tcPr>
          <w:p w14:paraId="5CDAB298" w14:textId="77777777" w:rsidR="00ED0F6C" w:rsidRPr="0083543C" w:rsidRDefault="00ED0F6C" w:rsidP="00B2072D">
            <w:pPr>
              <w:jc w:val="center"/>
              <w:rPr>
                <w:rFonts w:ascii="Segoe UI" w:hAnsi="Segoe UI" w:cs="Segoe UI"/>
                <w:b/>
                <w:bCs/>
              </w:rPr>
            </w:pPr>
            <w:r w:rsidRPr="0083543C">
              <w:rPr>
                <w:rFonts w:ascii="Segoe UI" w:hAnsi="Segoe UI" w:cs="Segoe UI"/>
                <w:b/>
                <w:bCs/>
              </w:rPr>
              <w:t>CF</w:t>
            </w:r>
          </w:p>
        </w:tc>
        <w:tc>
          <w:tcPr>
            <w:tcW w:w="2409" w:type="dxa"/>
            <w:gridSpan w:val="2"/>
            <w:shd w:val="clear" w:color="auto" w:fill="A5A5A5" w:themeFill="accent3"/>
          </w:tcPr>
          <w:p w14:paraId="4D0250AD" w14:textId="77777777" w:rsidR="00ED0F6C" w:rsidRPr="0083543C" w:rsidRDefault="00ED0F6C" w:rsidP="00B2072D">
            <w:pPr>
              <w:jc w:val="center"/>
              <w:rPr>
                <w:rFonts w:ascii="Segoe UI" w:hAnsi="Segoe UI" w:cs="Segoe UI"/>
                <w:b/>
                <w:bCs/>
              </w:rPr>
            </w:pPr>
            <w:r w:rsidRPr="0083543C">
              <w:rPr>
                <w:rFonts w:ascii="Segoe UI" w:hAnsi="Segoe UI" w:cs="Segoe UI"/>
                <w:b/>
                <w:bCs/>
              </w:rPr>
              <w:t>HF</w:t>
            </w:r>
          </w:p>
        </w:tc>
        <w:tc>
          <w:tcPr>
            <w:tcW w:w="2410" w:type="dxa"/>
            <w:gridSpan w:val="2"/>
            <w:shd w:val="clear" w:color="auto" w:fill="A5A5A5" w:themeFill="accent3"/>
          </w:tcPr>
          <w:p w14:paraId="6CDDE66B" w14:textId="77777777" w:rsidR="00ED0F6C" w:rsidRPr="0083543C" w:rsidRDefault="00ED0F6C" w:rsidP="00B2072D">
            <w:pPr>
              <w:jc w:val="center"/>
              <w:rPr>
                <w:rFonts w:ascii="Segoe UI" w:hAnsi="Segoe UI" w:cs="Segoe UI"/>
                <w:b/>
                <w:bCs/>
              </w:rPr>
            </w:pPr>
            <w:r w:rsidRPr="0083543C">
              <w:rPr>
                <w:rFonts w:ascii="Segoe UI" w:hAnsi="Segoe UI" w:cs="Segoe UI"/>
                <w:b/>
                <w:bCs/>
              </w:rPr>
              <w:t>UF</w:t>
            </w:r>
          </w:p>
        </w:tc>
      </w:tr>
      <w:tr w:rsidR="00ED0F6C" w:rsidRPr="0083543C" w14:paraId="65C66473" w14:textId="77777777" w:rsidTr="219F3B45">
        <w:tc>
          <w:tcPr>
            <w:tcW w:w="1980" w:type="dxa"/>
          </w:tcPr>
          <w:p w14:paraId="2A94EA1A" w14:textId="77777777" w:rsidR="00ED0F6C" w:rsidRPr="0083543C" w:rsidRDefault="00ED0F6C" w:rsidP="00B2072D">
            <w:pPr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14:paraId="2DE5B79F" w14:textId="77777777" w:rsidR="00ED0F6C" w:rsidRPr="0083543C" w:rsidRDefault="00ED0F6C" w:rsidP="00B2072D">
            <w:pPr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83543C">
              <w:rPr>
                <w:rFonts w:ascii="Segoe UI" w:hAnsi="Segoe UI" w:cs="Segoe UI"/>
                <w:b/>
                <w:bCs/>
                <w:sz w:val="18"/>
                <w:szCs w:val="18"/>
              </w:rPr>
              <w:t>No. of #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60C20FDF" w14:textId="77777777" w:rsidR="00ED0F6C" w:rsidRPr="0083543C" w:rsidRDefault="00ED0F6C" w:rsidP="00B2072D">
            <w:pPr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83543C">
              <w:rPr>
                <w:rFonts w:ascii="Segoe UI" w:hAnsi="Segoe UI" w:cs="Segoe UI"/>
                <w:b/>
                <w:bCs/>
                <w:sz w:val="18"/>
                <w:szCs w:val="18"/>
              </w:rPr>
              <w:t>Dose/# (Gy)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0FE7D84C" w14:textId="77777777" w:rsidR="00ED0F6C" w:rsidRPr="0083543C" w:rsidRDefault="00ED0F6C" w:rsidP="00B2072D">
            <w:pPr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83543C">
              <w:rPr>
                <w:rFonts w:ascii="Segoe UI" w:hAnsi="Segoe UI" w:cs="Segoe UI"/>
                <w:b/>
                <w:bCs/>
                <w:sz w:val="18"/>
                <w:szCs w:val="18"/>
              </w:rPr>
              <w:t>No. of #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4C619FDE" w14:textId="77777777" w:rsidR="00ED0F6C" w:rsidRPr="0083543C" w:rsidRDefault="00ED0F6C" w:rsidP="00B2072D">
            <w:pPr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83543C">
              <w:rPr>
                <w:rFonts w:ascii="Segoe UI" w:hAnsi="Segoe UI" w:cs="Segoe UI"/>
                <w:b/>
                <w:bCs/>
                <w:sz w:val="18"/>
                <w:szCs w:val="18"/>
              </w:rPr>
              <w:t>Dose/# (Gy)</w:t>
            </w:r>
          </w:p>
        </w:tc>
        <w:tc>
          <w:tcPr>
            <w:tcW w:w="993" w:type="dxa"/>
            <w:shd w:val="clear" w:color="auto" w:fill="D0CECE" w:themeFill="background2" w:themeFillShade="E6"/>
          </w:tcPr>
          <w:p w14:paraId="583EF3B2" w14:textId="77777777" w:rsidR="00ED0F6C" w:rsidRPr="0083543C" w:rsidRDefault="00ED0F6C" w:rsidP="00B2072D">
            <w:pPr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83543C">
              <w:rPr>
                <w:rFonts w:ascii="Segoe UI" w:hAnsi="Segoe UI" w:cs="Segoe UI"/>
                <w:b/>
                <w:bCs/>
                <w:sz w:val="18"/>
                <w:szCs w:val="18"/>
              </w:rPr>
              <w:t>No. of #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0217CAA9" w14:textId="77777777" w:rsidR="00ED0F6C" w:rsidRPr="0083543C" w:rsidRDefault="00ED0F6C" w:rsidP="00B2072D">
            <w:pPr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83543C">
              <w:rPr>
                <w:rFonts w:ascii="Segoe UI" w:hAnsi="Segoe UI" w:cs="Segoe UI"/>
                <w:b/>
                <w:bCs/>
                <w:sz w:val="18"/>
                <w:szCs w:val="18"/>
              </w:rPr>
              <w:t>Dose/# (Gy)</w:t>
            </w:r>
          </w:p>
        </w:tc>
      </w:tr>
      <w:tr w:rsidR="00ED0F6C" w:rsidRPr="0083543C" w14:paraId="4EA169F6" w14:textId="77777777" w:rsidTr="219F3B45">
        <w:tc>
          <w:tcPr>
            <w:tcW w:w="1980" w:type="dxa"/>
          </w:tcPr>
          <w:p w14:paraId="07086C52" w14:textId="77777777" w:rsidR="00ED0F6C" w:rsidRPr="0083543C" w:rsidRDefault="00ED0F6C" w:rsidP="00B2072D">
            <w:pPr>
              <w:rPr>
                <w:rFonts w:ascii="Segoe UI" w:hAnsi="Segoe UI" w:cs="Segoe UI"/>
                <w:i/>
                <w:iCs/>
                <w:sz w:val="18"/>
                <w:szCs w:val="18"/>
              </w:rPr>
            </w:pPr>
            <w:r w:rsidRPr="0083543C">
              <w:rPr>
                <w:rFonts w:ascii="Segoe UI" w:hAnsi="Segoe UI" w:cs="Segoe UI"/>
                <w:i/>
                <w:iCs/>
                <w:sz w:val="18"/>
                <w:szCs w:val="18"/>
              </w:rPr>
              <w:t>Curative</w:t>
            </w:r>
          </w:p>
        </w:tc>
        <w:tc>
          <w:tcPr>
            <w:tcW w:w="992" w:type="dxa"/>
          </w:tcPr>
          <w:p w14:paraId="6930366A" w14:textId="77777777" w:rsidR="00ED0F6C" w:rsidRPr="0083543C" w:rsidRDefault="00ED0F6C" w:rsidP="00B2072D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83543C">
              <w:rPr>
                <w:rFonts w:ascii="Segoe UI" w:hAnsi="Segoe UI" w:cs="Segoe UI"/>
                <w:sz w:val="18"/>
                <w:szCs w:val="18"/>
              </w:rPr>
              <w:t>----</w:t>
            </w:r>
          </w:p>
        </w:tc>
        <w:tc>
          <w:tcPr>
            <w:tcW w:w="1418" w:type="dxa"/>
          </w:tcPr>
          <w:p w14:paraId="79A47C49" w14:textId="77777777" w:rsidR="00ED0F6C" w:rsidRPr="0083543C" w:rsidRDefault="00ED0F6C" w:rsidP="00B2072D">
            <w:pPr>
              <w:rPr>
                <w:rFonts w:ascii="Segoe UI" w:hAnsi="Segoe UI" w:cs="Segoe UI"/>
                <w:sz w:val="18"/>
                <w:szCs w:val="18"/>
              </w:rPr>
            </w:pPr>
            <w:r w:rsidRPr="0083543C">
              <w:rPr>
                <w:rFonts w:ascii="Segoe UI" w:hAnsi="Segoe UI" w:cs="Segoe UI"/>
                <w:sz w:val="18"/>
                <w:szCs w:val="18"/>
              </w:rPr>
              <w:t>&lt;2.45</w:t>
            </w:r>
          </w:p>
        </w:tc>
        <w:tc>
          <w:tcPr>
            <w:tcW w:w="992" w:type="dxa"/>
          </w:tcPr>
          <w:p w14:paraId="3640FF6C" w14:textId="77777777" w:rsidR="00ED0F6C" w:rsidRPr="0083543C" w:rsidRDefault="00ED0F6C" w:rsidP="00B2072D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83543C">
              <w:rPr>
                <w:rFonts w:ascii="Segoe UI" w:hAnsi="Segoe UI" w:cs="Segoe UI"/>
                <w:sz w:val="18"/>
                <w:szCs w:val="18"/>
              </w:rPr>
              <w:t>----</w:t>
            </w:r>
          </w:p>
        </w:tc>
        <w:tc>
          <w:tcPr>
            <w:tcW w:w="1417" w:type="dxa"/>
          </w:tcPr>
          <w:p w14:paraId="7693924C" w14:textId="77777777" w:rsidR="00ED0F6C" w:rsidRPr="0083543C" w:rsidRDefault="00ED0F6C" w:rsidP="00B2072D">
            <w:pPr>
              <w:rPr>
                <w:rFonts w:ascii="Segoe UI" w:hAnsi="Segoe UI" w:cs="Segoe UI"/>
                <w:sz w:val="18"/>
                <w:szCs w:val="18"/>
              </w:rPr>
            </w:pPr>
            <w:r w:rsidRPr="0083543C">
              <w:rPr>
                <w:rFonts w:ascii="Segoe UI" w:hAnsi="Segoe UI" w:cs="Segoe UI"/>
                <w:sz w:val="18"/>
                <w:szCs w:val="18"/>
              </w:rPr>
              <w:t>&lt;5</w:t>
            </w:r>
          </w:p>
        </w:tc>
        <w:tc>
          <w:tcPr>
            <w:tcW w:w="993" w:type="dxa"/>
          </w:tcPr>
          <w:p w14:paraId="16605311" w14:textId="77777777" w:rsidR="00ED0F6C" w:rsidRPr="0083543C" w:rsidRDefault="00ED0F6C" w:rsidP="00B2072D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83543C">
              <w:rPr>
                <w:rFonts w:ascii="Segoe UI" w:hAnsi="Segoe UI" w:cs="Segoe UI"/>
                <w:sz w:val="18"/>
                <w:szCs w:val="18"/>
              </w:rPr>
              <w:t>----</w:t>
            </w:r>
          </w:p>
        </w:tc>
        <w:tc>
          <w:tcPr>
            <w:tcW w:w="1417" w:type="dxa"/>
          </w:tcPr>
          <w:p w14:paraId="085F648F" w14:textId="77777777" w:rsidR="00ED0F6C" w:rsidRPr="0083543C" w:rsidRDefault="00ED0F6C" w:rsidP="00B2072D">
            <w:pPr>
              <w:rPr>
                <w:rFonts w:ascii="Segoe UI" w:hAnsi="Segoe UI" w:cs="Segoe UI"/>
                <w:sz w:val="18"/>
                <w:szCs w:val="18"/>
              </w:rPr>
            </w:pPr>
            <m:oMath>
              <m:r>
                <w:rPr>
                  <w:rFonts w:ascii="Cambria Math" w:hAnsi="Cambria Math" w:cs="Segoe UI"/>
                  <w:sz w:val="18"/>
                  <w:szCs w:val="18"/>
                </w:rPr>
                <m:t>≥</m:t>
              </m:r>
            </m:oMath>
            <w:r w:rsidRPr="0083543C">
              <w:rPr>
                <w:rFonts w:ascii="Segoe UI" w:hAnsi="Segoe UI" w:cs="Segoe UI"/>
                <w:sz w:val="18"/>
                <w:szCs w:val="18"/>
              </w:rPr>
              <w:t>5</w:t>
            </w:r>
          </w:p>
        </w:tc>
      </w:tr>
      <w:tr w:rsidR="00ED0F6C" w:rsidRPr="0083543C" w14:paraId="07EB2914" w14:textId="77777777" w:rsidTr="219F3B45">
        <w:tc>
          <w:tcPr>
            <w:tcW w:w="1980" w:type="dxa"/>
          </w:tcPr>
          <w:p w14:paraId="216ADC0F" w14:textId="77777777" w:rsidR="00ED0F6C" w:rsidRPr="0083543C" w:rsidRDefault="00ED0F6C" w:rsidP="00B2072D">
            <w:pPr>
              <w:rPr>
                <w:rFonts w:ascii="Segoe UI" w:hAnsi="Segoe UI" w:cs="Segoe UI"/>
                <w:i/>
                <w:iCs/>
                <w:sz w:val="18"/>
                <w:szCs w:val="18"/>
              </w:rPr>
            </w:pPr>
            <w:r w:rsidRPr="0083543C">
              <w:rPr>
                <w:rFonts w:ascii="Segoe UI" w:hAnsi="Segoe UI" w:cs="Segoe UI"/>
                <w:i/>
                <w:iCs/>
                <w:sz w:val="18"/>
                <w:szCs w:val="18"/>
              </w:rPr>
              <w:t>Breast</w:t>
            </w:r>
          </w:p>
        </w:tc>
        <w:tc>
          <w:tcPr>
            <w:tcW w:w="992" w:type="dxa"/>
          </w:tcPr>
          <w:p w14:paraId="1B88EF30" w14:textId="77777777" w:rsidR="00ED0F6C" w:rsidRPr="0083543C" w:rsidRDefault="00ED0F6C" w:rsidP="00B2072D">
            <w:pPr>
              <w:rPr>
                <w:rFonts w:ascii="Segoe UI" w:hAnsi="Segoe UI" w:cs="Segoe UI"/>
                <w:sz w:val="18"/>
                <w:szCs w:val="18"/>
              </w:rPr>
            </w:pPr>
            <w:r w:rsidRPr="0083543C">
              <w:rPr>
                <w:rFonts w:ascii="Segoe UI" w:hAnsi="Segoe UI" w:cs="Segoe UI"/>
                <w:sz w:val="18"/>
                <w:szCs w:val="18"/>
              </w:rPr>
              <w:t>25</w:t>
            </w:r>
          </w:p>
        </w:tc>
        <w:tc>
          <w:tcPr>
            <w:tcW w:w="1418" w:type="dxa"/>
          </w:tcPr>
          <w:p w14:paraId="6F4CBFB4" w14:textId="77777777" w:rsidR="00ED0F6C" w:rsidRPr="0083543C" w:rsidRDefault="00ED0F6C" w:rsidP="00B2072D">
            <w:pPr>
              <w:rPr>
                <w:rFonts w:ascii="Segoe UI" w:hAnsi="Segoe UI" w:cs="Segoe UI"/>
                <w:sz w:val="18"/>
                <w:szCs w:val="18"/>
              </w:rPr>
            </w:pPr>
            <w:r w:rsidRPr="0083543C">
              <w:rPr>
                <w:rFonts w:ascii="Segoe UI" w:hAnsi="Segoe UI" w:cs="Segoe UI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6E63503A" w14:textId="77777777" w:rsidR="00ED0F6C" w:rsidRPr="0083543C" w:rsidRDefault="00ED0F6C" w:rsidP="00B2072D">
            <w:pPr>
              <w:rPr>
                <w:rFonts w:ascii="Segoe UI" w:hAnsi="Segoe UI" w:cs="Segoe UI"/>
                <w:sz w:val="18"/>
                <w:szCs w:val="18"/>
              </w:rPr>
            </w:pPr>
            <w:r w:rsidRPr="0083543C">
              <w:rPr>
                <w:rFonts w:ascii="Segoe UI" w:hAnsi="Segoe UI" w:cs="Segoe UI"/>
                <w:sz w:val="18"/>
                <w:szCs w:val="18"/>
              </w:rPr>
              <w:t>15</w:t>
            </w:r>
          </w:p>
        </w:tc>
        <w:tc>
          <w:tcPr>
            <w:tcW w:w="1417" w:type="dxa"/>
          </w:tcPr>
          <w:p w14:paraId="7309BA60" w14:textId="77777777" w:rsidR="00ED0F6C" w:rsidRPr="0083543C" w:rsidRDefault="00ED0F6C" w:rsidP="00B2072D">
            <w:pPr>
              <w:rPr>
                <w:rFonts w:ascii="Segoe UI" w:hAnsi="Segoe UI" w:cs="Segoe UI"/>
                <w:sz w:val="18"/>
                <w:szCs w:val="18"/>
              </w:rPr>
            </w:pPr>
            <w:r w:rsidRPr="0083543C">
              <w:rPr>
                <w:rFonts w:ascii="Segoe UI" w:hAnsi="Segoe UI" w:cs="Segoe UI"/>
                <w:sz w:val="18"/>
                <w:szCs w:val="18"/>
              </w:rPr>
              <w:t>2.67</w:t>
            </w:r>
          </w:p>
        </w:tc>
        <w:tc>
          <w:tcPr>
            <w:tcW w:w="993" w:type="dxa"/>
          </w:tcPr>
          <w:p w14:paraId="573FF813" w14:textId="77777777" w:rsidR="00ED0F6C" w:rsidRPr="0083543C" w:rsidRDefault="00ED0F6C" w:rsidP="00B2072D">
            <w:pPr>
              <w:rPr>
                <w:rFonts w:ascii="Segoe UI" w:hAnsi="Segoe UI" w:cs="Segoe UI"/>
                <w:sz w:val="18"/>
                <w:szCs w:val="18"/>
              </w:rPr>
            </w:pPr>
            <w:r w:rsidRPr="0083543C">
              <w:rPr>
                <w:rFonts w:ascii="Segoe UI" w:hAnsi="Segoe UI" w:cs="Segoe UI"/>
                <w:sz w:val="18"/>
                <w:szCs w:val="18"/>
              </w:rPr>
              <w:t>5</w:t>
            </w:r>
          </w:p>
        </w:tc>
        <w:tc>
          <w:tcPr>
            <w:tcW w:w="1417" w:type="dxa"/>
          </w:tcPr>
          <w:p w14:paraId="4C1CCCD7" w14:textId="77777777" w:rsidR="00ED0F6C" w:rsidRPr="0083543C" w:rsidRDefault="00ED0F6C" w:rsidP="00B2072D">
            <w:pPr>
              <w:rPr>
                <w:rFonts w:ascii="Segoe UI" w:hAnsi="Segoe UI" w:cs="Segoe UI"/>
                <w:sz w:val="18"/>
                <w:szCs w:val="18"/>
              </w:rPr>
            </w:pPr>
            <w:r w:rsidRPr="0083543C">
              <w:rPr>
                <w:rFonts w:ascii="Segoe UI" w:hAnsi="Segoe UI" w:cs="Segoe UI"/>
                <w:sz w:val="18"/>
                <w:szCs w:val="18"/>
              </w:rPr>
              <w:t>5</w:t>
            </w:r>
          </w:p>
        </w:tc>
      </w:tr>
      <w:tr w:rsidR="00ED0F6C" w:rsidRPr="0083543C" w14:paraId="5D88EAA6" w14:textId="77777777" w:rsidTr="219F3B45">
        <w:tc>
          <w:tcPr>
            <w:tcW w:w="1980" w:type="dxa"/>
          </w:tcPr>
          <w:p w14:paraId="639396FE" w14:textId="77777777" w:rsidR="00ED0F6C" w:rsidRPr="0083543C" w:rsidRDefault="00ED0F6C" w:rsidP="00B2072D">
            <w:pPr>
              <w:rPr>
                <w:rFonts w:ascii="Segoe UI" w:hAnsi="Segoe UI" w:cs="Segoe UI"/>
                <w:i/>
                <w:iCs/>
                <w:sz w:val="18"/>
                <w:szCs w:val="18"/>
              </w:rPr>
            </w:pPr>
            <w:r w:rsidRPr="0083543C">
              <w:rPr>
                <w:rFonts w:ascii="Segoe UI" w:hAnsi="Segoe UI" w:cs="Segoe UI"/>
                <w:i/>
                <w:iCs/>
                <w:sz w:val="18"/>
                <w:szCs w:val="18"/>
              </w:rPr>
              <w:t>Prostate</w:t>
            </w:r>
          </w:p>
        </w:tc>
        <w:tc>
          <w:tcPr>
            <w:tcW w:w="992" w:type="dxa"/>
          </w:tcPr>
          <w:p w14:paraId="301466FD" w14:textId="77777777" w:rsidR="00ED0F6C" w:rsidRPr="0083543C" w:rsidRDefault="00ED0F6C" w:rsidP="00B2072D">
            <w:pPr>
              <w:rPr>
                <w:rFonts w:ascii="Segoe UI" w:hAnsi="Segoe UI" w:cs="Segoe UI"/>
                <w:sz w:val="18"/>
                <w:szCs w:val="18"/>
              </w:rPr>
            </w:pPr>
            <w:r w:rsidRPr="0083543C">
              <w:rPr>
                <w:rFonts w:ascii="Segoe UI" w:hAnsi="Segoe UI" w:cs="Segoe UI"/>
                <w:sz w:val="18"/>
                <w:szCs w:val="18"/>
              </w:rPr>
              <w:t>39</w:t>
            </w:r>
          </w:p>
        </w:tc>
        <w:tc>
          <w:tcPr>
            <w:tcW w:w="1418" w:type="dxa"/>
          </w:tcPr>
          <w:p w14:paraId="19BFD426" w14:textId="77777777" w:rsidR="00ED0F6C" w:rsidRPr="0083543C" w:rsidRDefault="00ED0F6C" w:rsidP="00B2072D">
            <w:pPr>
              <w:rPr>
                <w:rFonts w:ascii="Segoe UI" w:hAnsi="Segoe UI" w:cs="Segoe UI"/>
                <w:sz w:val="18"/>
                <w:szCs w:val="18"/>
              </w:rPr>
            </w:pPr>
            <w:r w:rsidRPr="0083543C">
              <w:rPr>
                <w:rFonts w:ascii="Segoe UI" w:hAnsi="Segoe UI" w:cs="Segoe UI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6F3A8048" w14:textId="77777777" w:rsidR="00ED0F6C" w:rsidRPr="0083543C" w:rsidRDefault="00ED0F6C" w:rsidP="00B2072D">
            <w:pPr>
              <w:rPr>
                <w:rFonts w:ascii="Segoe UI" w:hAnsi="Segoe UI" w:cs="Segoe UI"/>
                <w:sz w:val="18"/>
                <w:szCs w:val="18"/>
              </w:rPr>
            </w:pPr>
            <w:r w:rsidRPr="0083543C">
              <w:rPr>
                <w:rFonts w:ascii="Segoe UI" w:hAnsi="Segoe UI" w:cs="Segoe UI"/>
                <w:sz w:val="18"/>
                <w:szCs w:val="18"/>
              </w:rPr>
              <w:t>20</w:t>
            </w:r>
          </w:p>
        </w:tc>
        <w:tc>
          <w:tcPr>
            <w:tcW w:w="1417" w:type="dxa"/>
          </w:tcPr>
          <w:p w14:paraId="32583920" w14:textId="77777777" w:rsidR="00ED0F6C" w:rsidRPr="0083543C" w:rsidRDefault="00ED0F6C" w:rsidP="00B2072D">
            <w:pPr>
              <w:rPr>
                <w:rFonts w:ascii="Segoe UI" w:hAnsi="Segoe UI" w:cs="Segoe UI"/>
                <w:sz w:val="18"/>
                <w:szCs w:val="18"/>
              </w:rPr>
            </w:pPr>
            <w:r w:rsidRPr="0083543C">
              <w:rPr>
                <w:rFonts w:ascii="Segoe UI" w:hAnsi="Segoe UI" w:cs="Segoe UI"/>
                <w:sz w:val="18"/>
                <w:szCs w:val="18"/>
              </w:rPr>
              <w:t>3</w:t>
            </w:r>
          </w:p>
        </w:tc>
        <w:tc>
          <w:tcPr>
            <w:tcW w:w="993" w:type="dxa"/>
          </w:tcPr>
          <w:p w14:paraId="7D945AE9" w14:textId="77777777" w:rsidR="00ED0F6C" w:rsidRPr="0083543C" w:rsidRDefault="00ED0F6C" w:rsidP="00B2072D">
            <w:pPr>
              <w:rPr>
                <w:rFonts w:ascii="Segoe UI" w:hAnsi="Segoe UI" w:cs="Segoe UI"/>
                <w:sz w:val="18"/>
                <w:szCs w:val="18"/>
              </w:rPr>
            </w:pPr>
            <w:r w:rsidRPr="0083543C">
              <w:rPr>
                <w:rFonts w:ascii="Segoe UI" w:hAnsi="Segoe UI" w:cs="Segoe UI"/>
                <w:sz w:val="18"/>
                <w:szCs w:val="18"/>
              </w:rPr>
              <w:t>7</w:t>
            </w:r>
          </w:p>
        </w:tc>
        <w:tc>
          <w:tcPr>
            <w:tcW w:w="1417" w:type="dxa"/>
          </w:tcPr>
          <w:p w14:paraId="3F709820" w14:textId="77777777" w:rsidR="00ED0F6C" w:rsidRPr="0083543C" w:rsidRDefault="00ED0F6C" w:rsidP="00B2072D">
            <w:pPr>
              <w:rPr>
                <w:rFonts w:ascii="Segoe UI" w:hAnsi="Segoe UI" w:cs="Segoe UI"/>
                <w:sz w:val="18"/>
                <w:szCs w:val="18"/>
              </w:rPr>
            </w:pPr>
            <w:r w:rsidRPr="0083543C">
              <w:rPr>
                <w:rFonts w:ascii="Segoe UI" w:hAnsi="Segoe UI" w:cs="Segoe UI"/>
                <w:sz w:val="18"/>
                <w:szCs w:val="18"/>
              </w:rPr>
              <w:t>6.1</w:t>
            </w:r>
          </w:p>
        </w:tc>
      </w:tr>
      <w:tr w:rsidR="00ED0F6C" w:rsidRPr="0083543C" w14:paraId="668980A0" w14:textId="77777777" w:rsidTr="219F3B45">
        <w:tc>
          <w:tcPr>
            <w:tcW w:w="1980" w:type="dxa"/>
          </w:tcPr>
          <w:p w14:paraId="689ED924" w14:textId="77777777" w:rsidR="00ED0F6C" w:rsidRPr="0083543C" w:rsidRDefault="00ED0F6C" w:rsidP="00B2072D">
            <w:pPr>
              <w:rPr>
                <w:rFonts w:ascii="Segoe UI" w:hAnsi="Segoe UI" w:cs="Segoe UI"/>
                <w:i/>
                <w:iCs/>
                <w:sz w:val="18"/>
                <w:szCs w:val="18"/>
              </w:rPr>
            </w:pPr>
            <w:r w:rsidRPr="0083543C">
              <w:rPr>
                <w:rFonts w:ascii="Segoe UI" w:hAnsi="Segoe UI" w:cs="Segoe UI"/>
                <w:i/>
                <w:iCs/>
                <w:sz w:val="18"/>
                <w:szCs w:val="18"/>
              </w:rPr>
              <w:t>Bone met.</w:t>
            </w:r>
          </w:p>
        </w:tc>
        <w:tc>
          <w:tcPr>
            <w:tcW w:w="992" w:type="dxa"/>
          </w:tcPr>
          <w:p w14:paraId="30FD1711" w14:textId="77777777" w:rsidR="00ED0F6C" w:rsidRPr="0083543C" w:rsidRDefault="00ED0F6C" w:rsidP="00B2072D">
            <w:pPr>
              <w:rPr>
                <w:rFonts w:ascii="Segoe UI" w:hAnsi="Segoe UI" w:cs="Segoe UI"/>
                <w:sz w:val="18"/>
                <w:szCs w:val="18"/>
              </w:rPr>
            </w:pPr>
            <w:r w:rsidRPr="0083543C">
              <w:rPr>
                <w:rFonts w:ascii="Segoe UI" w:hAnsi="Segoe UI" w:cs="Segoe UI"/>
                <w:sz w:val="18"/>
                <w:szCs w:val="18"/>
              </w:rPr>
              <w:t>10</w:t>
            </w:r>
          </w:p>
        </w:tc>
        <w:tc>
          <w:tcPr>
            <w:tcW w:w="1418" w:type="dxa"/>
          </w:tcPr>
          <w:p w14:paraId="786AAA9C" w14:textId="77777777" w:rsidR="00ED0F6C" w:rsidRPr="0083543C" w:rsidRDefault="00ED0F6C" w:rsidP="00B2072D">
            <w:pPr>
              <w:rPr>
                <w:rFonts w:ascii="Segoe UI" w:hAnsi="Segoe UI" w:cs="Segoe UI"/>
                <w:sz w:val="18"/>
                <w:szCs w:val="18"/>
              </w:rPr>
            </w:pPr>
            <w:r w:rsidRPr="0083543C">
              <w:rPr>
                <w:rFonts w:ascii="Segoe UI" w:hAnsi="Segoe UI" w:cs="Segoe UI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2F200ECB" w14:textId="77777777" w:rsidR="00ED0F6C" w:rsidRPr="0083543C" w:rsidRDefault="00ED0F6C" w:rsidP="00B2072D">
            <w:pPr>
              <w:rPr>
                <w:rFonts w:ascii="Segoe UI" w:hAnsi="Segoe UI" w:cs="Segoe UI"/>
                <w:sz w:val="18"/>
                <w:szCs w:val="18"/>
              </w:rPr>
            </w:pPr>
            <w:r w:rsidRPr="0083543C">
              <w:rPr>
                <w:rFonts w:ascii="Segoe UI" w:hAnsi="Segoe UI" w:cs="Segoe UI"/>
                <w:sz w:val="18"/>
                <w:szCs w:val="18"/>
              </w:rPr>
              <w:t>5</w:t>
            </w:r>
          </w:p>
        </w:tc>
        <w:tc>
          <w:tcPr>
            <w:tcW w:w="1417" w:type="dxa"/>
          </w:tcPr>
          <w:p w14:paraId="7BE45FC7" w14:textId="77777777" w:rsidR="00ED0F6C" w:rsidRPr="0083543C" w:rsidRDefault="00ED0F6C" w:rsidP="00B2072D">
            <w:pPr>
              <w:rPr>
                <w:rFonts w:ascii="Segoe UI" w:hAnsi="Segoe UI" w:cs="Segoe UI"/>
                <w:sz w:val="18"/>
                <w:szCs w:val="18"/>
              </w:rPr>
            </w:pPr>
            <w:r w:rsidRPr="0083543C">
              <w:rPr>
                <w:rFonts w:ascii="Segoe UI" w:hAnsi="Segoe UI" w:cs="Segoe UI"/>
                <w:sz w:val="18"/>
                <w:szCs w:val="18"/>
              </w:rPr>
              <w:t>4</w:t>
            </w:r>
          </w:p>
        </w:tc>
        <w:tc>
          <w:tcPr>
            <w:tcW w:w="993" w:type="dxa"/>
          </w:tcPr>
          <w:p w14:paraId="033B53ED" w14:textId="77777777" w:rsidR="00ED0F6C" w:rsidRPr="0083543C" w:rsidRDefault="00ED0F6C" w:rsidP="00B2072D">
            <w:pPr>
              <w:rPr>
                <w:rFonts w:ascii="Segoe UI" w:hAnsi="Segoe UI" w:cs="Segoe UI"/>
                <w:sz w:val="18"/>
                <w:szCs w:val="18"/>
              </w:rPr>
            </w:pPr>
            <w:r w:rsidRPr="0083543C">
              <w:rPr>
                <w:rFonts w:ascii="Segoe UI" w:hAnsi="Segoe UI" w:cs="Segoe UI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14:paraId="160F5DAD" w14:textId="77777777" w:rsidR="00ED0F6C" w:rsidRPr="0083543C" w:rsidRDefault="00ED0F6C" w:rsidP="00B2072D">
            <w:pPr>
              <w:rPr>
                <w:rFonts w:ascii="Segoe UI" w:hAnsi="Segoe UI" w:cs="Segoe UI"/>
                <w:sz w:val="18"/>
                <w:szCs w:val="18"/>
              </w:rPr>
            </w:pPr>
            <w:r w:rsidRPr="0083543C">
              <w:rPr>
                <w:rFonts w:ascii="Segoe UI" w:hAnsi="Segoe UI" w:cs="Segoe UI"/>
                <w:sz w:val="18"/>
                <w:szCs w:val="18"/>
              </w:rPr>
              <w:t>8</w:t>
            </w:r>
          </w:p>
        </w:tc>
      </w:tr>
      <w:tr w:rsidR="00ED0F6C" w:rsidRPr="0083543C" w14:paraId="301842E1" w14:textId="77777777" w:rsidTr="219F3B45">
        <w:tc>
          <w:tcPr>
            <w:tcW w:w="1980" w:type="dxa"/>
          </w:tcPr>
          <w:p w14:paraId="4418759B" w14:textId="77777777" w:rsidR="00ED0F6C" w:rsidRPr="0083543C" w:rsidRDefault="00ED0F6C" w:rsidP="00B2072D">
            <w:pPr>
              <w:rPr>
                <w:rFonts w:ascii="Segoe UI" w:hAnsi="Segoe UI" w:cs="Segoe UI"/>
                <w:i/>
                <w:iCs/>
                <w:sz w:val="18"/>
                <w:szCs w:val="18"/>
              </w:rPr>
            </w:pPr>
            <w:r w:rsidRPr="0083543C">
              <w:rPr>
                <w:rFonts w:ascii="Segoe UI" w:hAnsi="Segoe UI" w:cs="Segoe UI"/>
                <w:i/>
                <w:iCs/>
                <w:sz w:val="18"/>
                <w:szCs w:val="18"/>
              </w:rPr>
              <w:t>Brain met.</w:t>
            </w:r>
          </w:p>
        </w:tc>
        <w:tc>
          <w:tcPr>
            <w:tcW w:w="992" w:type="dxa"/>
          </w:tcPr>
          <w:p w14:paraId="7964A255" w14:textId="77777777" w:rsidR="00ED0F6C" w:rsidRPr="0083543C" w:rsidRDefault="00ED0F6C" w:rsidP="00B2072D">
            <w:pPr>
              <w:rPr>
                <w:rFonts w:ascii="Segoe UI" w:hAnsi="Segoe UI" w:cs="Segoe UI"/>
                <w:sz w:val="18"/>
                <w:szCs w:val="18"/>
              </w:rPr>
            </w:pPr>
            <w:r w:rsidRPr="0083543C">
              <w:rPr>
                <w:rFonts w:ascii="Segoe UI" w:hAnsi="Segoe UI" w:cs="Segoe UI"/>
                <w:sz w:val="18"/>
                <w:szCs w:val="18"/>
              </w:rPr>
              <w:t>10</w:t>
            </w:r>
          </w:p>
        </w:tc>
        <w:tc>
          <w:tcPr>
            <w:tcW w:w="1418" w:type="dxa"/>
          </w:tcPr>
          <w:p w14:paraId="24B48DB8" w14:textId="77777777" w:rsidR="00ED0F6C" w:rsidRPr="0083543C" w:rsidRDefault="00ED0F6C" w:rsidP="00B2072D">
            <w:pPr>
              <w:rPr>
                <w:rFonts w:ascii="Segoe UI" w:hAnsi="Segoe UI" w:cs="Segoe UI"/>
                <w:sz w:val="18"/>
                <w:szCs w:val="18"/>
              </w:rPr>
            </w:pPr>
            <w:r w:rsidRPr="0083543C">
              <w:rPr>
                <w:rFonts w:ascii="Segoe UI" w:hAnsi="Segoe UI" w:cs="Segoe UI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3DAD829E" w14:textId="77777777" w:rsidR="00ED0F6C" w:rsidRPr="0083543C" w:rsidRDefault="00ED0F6C" w:rsidP="00B2072D">
            <w:pPr>
              <w:rPr>
                <w:rFonts w:ascii="Segoe UI" w:hAnsi="Segoe UI" w:cs="Segoe UI"/>
                <w:sz w:val="18"/>
                <w:szCs w:val="18"/>
              </w:rPr>
            </w:pPr>
            <w:r w:rsidRPr="0083543C">
              <w:rPr>
                <w:rFonts w:ascii="Segoe UI" w:hAnsi="Segoe UI" w:cs="Segoe UI"/>
                <w:sz w:val="18"/>
                <w:szCs w:val="18"/>
              </w:rPr>
              <w:t>5</w:t>
            </w:r>
          </w:p>
        </w:tc>
        <w:tc>
          <w:tcPr>
            <w:tcW w:w="1417" w:type="dxa"/>
          </w:tcPr>
          <w:p w14:paraId="4478B8C5" w14:textId="77777777" w:rsidR="00ED0F6C" w:rsidRPr="0083543C" w:rsidRDefault="00ED0F6C" w:rsidP="00B2072D">
            <w:pPr>
              <w:rPr>
                <w:rFonts w:ascii="Segoe UI" w:hAnsi="Segoe UI" w:cs="Segoe UI"/>
                <w:sz w:val="18"/>
                <w:szCs w:val="18"/>
              </w:rPr>
            </w:pPr>
            <w:r w:rsidRPr="0083543C">
              <w:rPr>
                <w:rFonts w:ascii="Segoe UI" w:hAnsi="Segoe UI" w:cs="Segoe UI"/>
                <w:sz w:val="18"/>
                <w:szCs w:val="18"/>
              </w:rPr>
              <w:t>4</w:t>
            </w:r>
          </w:p>
        </w:tc>
        <w:tc>
          <w:tcPr>
            <w:tcW w:w="993" w:type="dxa"/>
          </w:tcPr>
          <w:p w14:paraId="66554172" w14:textId="77777777" w:rsidR="00ED0F6C" w:rsidRPr="0083543C" w:rsidRDefault="00ED0F6C" w:rsidP="00B2072D">
            <w:pPr>
              <w:rPr>
                <w:rFonts w:ascii="Segoe UI" w:hAnsi="Segoe UI" w:cs="Segoe UI"/>
                <w:sz w:val="18"/>
                <w:szCs w:val="18"/>
              </w:rPr>
            </w:pPr>
            <w:r w:rsidRPr="0083543C">
              <w:rPr>
                <w:rFonts w:ascii="Segoe UI" w:hAnsi="Segoe UI" w:cs="Segoe UI"/>
                <w:sz w:val="18"/>
                <w:szCs w:val="18"/>
              </w:rPr>
              <w:t>5</w:t>
            </w:r>
          </w:p>
        </w:tc>
        <w:tc>
          <w:tcPr>
            <w:tcW w:w="1417" w:type="dxa"/>
          </w:tcPr>
          <w:p w14:paraId="6FBC911F" w14:textId="77777777" w:rsidR="00ED0F6C" w:rsidRPr="0083543C" w:rsidRDefault="00ED0F6C" w:rsidP="00B2072D">
            <w:pPr>
              <w:rPr>
                <w:rFonts w:ascii="Segoe UI" w:hAnsi="Segoe UI" w:cs="Segoe UI"/>
                <w:sz w:val="18"/>
                <w:szCs w:val="18"/>
              </w:rPr>
            </w:pPr>
            <w:r w:rsidRPr="0083543C">
              <w:rPr>
                <w:rFonts w:ascii="Segoe UI" w:hAnsi="Segoe UI" w:cs="Segoe UI"/>
                <w:sz w:val="18"/>
                <w:szCs w:val="18"/>
              </w:rPr>
              <w:t>6</w:t>
            </w:r>
          </w:p>
        </w:tc>
      </w:tr>
      <w:tr w:rsidR="00ED0F6C" w:rsidRPr="0083543C" w14:paraId="4906E768" w14:textId="77777777" w:rsidTr="219F3B45">
        <w:trPr>
          <w:trHeight w:val="52"/>
        </w:trPr>
        <w:tc>
          <w:tcPr>
            <w:tcW w:w="1980" w:type="dxa"/>
          </w:tcPr>
          <w:p w14:paraId="2DCA8BE1" w14:textId="77777777" w:rsidR="00ED0F6C" w:rsidRPr="0083543C" w:rsidRDefault="00ED0F6C" w:rsidP="00B2072D">
            <w:pPr>
              <w:rPr>
                <w:rFonts w:ascii="Segoe UI" w:hAnsi="Segoe UI" w:cs="Segoe UI"/>
                <w:i/>
                <w:iCs/>
                <w:sz w:val="18"/>
                <w:szCs w:val="18"/>
              </w:rPr>
            </w:pPr>
            <w:r w:rsidRPr="0083543C">
              <w:rPr>
                <w:rFonts w:ascii="Segoe UI" w:hAnsi="Segoe UI" w:cs="Segoe UI"/>
                <w:i/>
                <w:iCs/>
                <w:sz w:val="18"/>
                <w:szCs w:val="18"/>
              </w:rPr>
              <w:t>Lung met.</w:t>
            </w:r>
          </w:p>
        </w:tc>
        <w:tc>
          <w:tcPr>
            <w:tcW w:w="992" w:type="dxa"/>
          </w:tcPr>
          <w:p w14:paraId="4E64FDEB" w14:textId="77777777" w:rsidR="00ED0F6C" w:rsidRPr="0083543C" w:rsidRDefault="00ED0F6C" w:rsidP="00B2072D">
            <w:pPr>
              <w:rPr>
                <w:rFonts w:ascii="Segoe UI" w:hAnsi="Segoe UI" w:cs="Segoe UI"/>
                <w:sz w:val="18"/>
                <w:szCs w:val="18"/>
              </w:rPr>
            </w:pPr>
            <w:r w:rsidRPr="0083543C">
              <w:rPr>
                <w:rFonts w:ascii="Segoe UI" w:hAnsi="Segoe UI" w:cs="Segoe UI"/>
                <w:sz w:val="18"/>
                <w:szCs w:val="18"/>
              </w:rPr>
              <w:t>10</w:t>
            </w:r>
          </w:p>
        </w:tc>
        <w:tc>
          <w:tcPr>
            <w:tcW w:w="1418" w:type="dxa"/>
          </w:tcPr>
          <w:p w14:paraId="136E0FA5" w14:textId="77777777" w:rsidR="00ED0F6C" w:rsidRPr="0083543C" w:rsidRDefault="00ED0F6C" w:rsidP="00B2072D">
            <w:pPr>
              <w:rPr>
                <w:rFonts w:ascii="Segoe UI" w:hAnsi="Segoe UI" w:cs="Segoe UI"/>
                <w:sz w:val="18"/>
                <w:szCs w:val="18"/>
              </w:rPr>
            </w:pPr>
            <w:r w:rsidRPr="0083543C">
              <w:rPr>
                <w:rFonts w:ascii="Segoe UI" w:hAnsi="Segoe UI" w:cs="Segoe UI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005AD64E" w14:textId="77777777" w:rsidR="00ED0F6C" w:rsidRPr="0083543C" w:rsidRDefault="00ED0F6C" w:rsidP="00B2072D">
            <w:pPr>
              <w:rPr>
                <w:rFonts w:ascii="Segoe UI" w:hAnsi="Segoe UI" w:cs="Segoe UI"/>
                <w:sz w:val="18"/>
                <w:szCs w:val="18"/>
              </w:rPr>
            </w:pPr>
            <w:r w:rsidRPr="0083543C">
              <w:rPr>
                <w:rFonts w:ascii="Segoe UI" w:hAnsi="Segoe UI" w:cs="Segoe UI"/>
                <w:sz w:val="18"/>
                <w:szCs w:val="18"/>
              </w:rPr>
              <w:t>5</w:t>
            </w:r>
          </w:p>
        </w:tc>
        <w:tc>
          <w:tcPr>
            <w:tcW w:w="1417" w:type="dxa"/>
          </w:tcPr>
          <w:p w14:paraId="37DC2C01" w14:textId="77777777" w:rsidR="00ED0F6C" w:rsidRPr="0083543C" w:rsidRDefault="00ED0F6C" w:rsidP="00B2072D">
            <w:pPr>
              <w:rPr>
                <w:rFonts w:ascii="Segoe UI" w:hAnsi="Segoe UI" w:cs="Segoe UI"/>
                <w:sz w:val="18"/>
                <w:szCs w:val="18"/>
              </w:rPr>
            </w:pPr>
            <w:r w:rsidRPr="0083543C">
              <w:rPr>
                <w:rFonts w:ascii="Segoe UI" w:hAnsi="Segoe UI" w:cs="Segoe UI"/>
                <w:sz w:val="18"/>
                <w:szCs w:val="18"/>
              </w:rPr>
              <w:t>4</w:t>
            </w:r>
          </w:p>
        </w:tc>
        <w:tc>
          <w:tcPr>
            <w:tcW w:w="993" w:type="dxa"/>
          </w:tcPr>
          <w:p w14:paraId="1490E8A7" w14:textId="77777777" w:rsidR="00ED0F6C" w:rsidRPr="0083543C" w:rsidRDefault="00ED0F6C" w:rsidP="00B2072D">
            <w:pPr>
              <w:rPr>
                <w:rFonts w:ascii="Segoe UI" w:hAnsi="Segoe UI" w:cs="Segoe UI"/>
                <w:sz w:val="18"/>
                <w:szCs w:val="18"/>
              </w:rPr>
            </w:pPr>
            <w:r w:rsidRPr="0083543C">
              <w:rPr>
                <w:rFonts w:ascii="Segoe UI" w:hAnsi="Segoe UI" w:cs="Segoe UI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14:paraId="1639F8B5" w14:textId="77777777" w:rsidR="00ED0F6C" w:rsidRPr="0083543C" w:rsidRDefault="00ED0F6C" w:rsidP="00B2072D">
            <w:pPr>
              <w:rPr>
                <w:rFonts w:ascii="Segoe UI" w:hAnsi="Segoe UI" w:cs="Segoe UI"/>
                <w:sz w:val="18"/>
                <w:szCs w:val="18"/>
              </w:rPr>
            </w:pPr>
            <w:r w:rsidRPr="0083543C">
              <w:rPr>
                <w:rFonts w:ascii="Segoe UI" w:hAnsi="Segoe UI" w:cs="Segoe UI"/>
                <w:sz w:val="18"/>
                <w:szCs w:val="18"/>
              </w:rPr>
              <w:t>8</w:t>
            </w:r>
          </w:p>
        </w:tc>
      </w:tr>
      <w:tr w:rsidR="00ED0F6C" w:rsidRPr="0083543C" w14:paraId="77EBB4C5" w14:textId="77777777" w:rsidTr="219F3B45">
        <w:trPr>
          <w:trHeight w:val="247"/>
        </w:trPr>
        <w:tc>
          <w:tcPr>
            <w:tcW w:w="9209" w:type="dxa"/>
            <w:gridSpan w:val="7"/>
          </w:tcPr>
          <w:p w14:paraId="2164CAEA" w14:textId="771DC6D8" w:rsidR="00ED0F6C" w:rsidRPr="0083543C" w:rsidRDefault="00ED0F6C" w:rsidP="00B2072D">
            <w:pPr>
              <w:pStyle w:val="Footnote"/>
            </w:pPr>
            <w:r w:rsidRPr="0083543C">
              <w:t xml:space="preserve">This is a generalisation of the prescriptions at TCC and may vary slightly with individual clinical considerations. </w:t>
            </w:r>
          </w:p>
          <w:p w14:paraId="1C877A2A" w14:textId="77777777" w:rsidR="00ED0F6C" w:rsidRPr="0083543C" w:rsidRDefault="1FE4223E" w:rsidP="72E59EC0">
            <w:pPr>
              <w:rPr>
                <w:rFonts w:ascii="Segoe UI" w:eastAsia="Segoe UI" w:hAnsi="Segoe UI" w:cs="Segoe UI"/>
                <w:sz w:val="14"/>
                <w:szCs w:val="14"/>
              </w:rPr>
            </w:pPr>
            <w:r w:rsidRPr="0083543C">
              <w:rPr>
                <w:rFonts w:ascii="Segoe UI" w:eastAsia="Segoe UI" w:hAnsi="Segoe UI" w:cs="Segoe UI"/>
                <w:sz w:val="14"/>
                <w:szCs w:val="14"/>
              </w:rPr>
              <w:t>Where CF=conventionally fractionated, HF = hypofractionated, UF = ultra</w:t>
            </w:r>
            <w:r w:rsidR="1857DC1C" w:rsidRPr="0083543C">
              <w:rPr>
                <w:rFonts w:ascii="Segoe UI" w:eastAsia="Segoe UI" w:hAnsi="Segoe UI" w:cs="Segoe UI"/>
                <w:sz w:val="14"/>
                <w:szCs w:val="14"/>
              </w:rPr>
              <w:t>-</w:t>
            </w:r>
            <w:r w:rsidRPr="0083543C">
              <w:rPr>
                <w:rFonts w:ascii="Segoe UI" w:eastAsia="Segoe UI" w:hAnsi="Segoe UI" w:cs="Segoe UI"/>
                <w:sz w:val="14"/>
                <w:szCs w:val="14"/>
              </w:rPr>
              <w:t>fractionated, # = fractions</w:t>
            </w:r>
            <w:r w:rsidR="0E0771FB" w:rsidRPr="0083543C">
              <w:rPr>
                <w:rFonts w:ascii="Segoe UI" w:eastAsia="Segoe UI" w:hAnsi="Segoe UI" w:cs="Segoe UI"/>
                <w:sz w:val="14"/>
                <w:szCs w:val="14"/>
              </w:rPr>
              <w:t xml:space="preserve"> and </w:t>
            </w:r>
            <w:r w:rsidRPr="0083543C">
              <w:rPr>
                <w:rFonts w:ascii="Segoe UI" w:eastAsia="Segoe UI" w:hAnsi="Segoe UI" w:cs="Segoe UI"/>
                <w:sz w:val="14"/>
                <w:szCs w:val="14"/>
              </w:rPr>
              <w:t>met = me</w:t>
            </w:r>
            <w:r w:rsidR="649BE4A6" w:rsidRPr="0083543C">
              <w:rPr>
                <w:rFonts w:ascii="Segoe UI" w:eastAsia="Segoe UI" w:hAnsi="Segoe UI" w:cs="Segoe UI"/>
                <w:sz w:val="14"/>
                <w:szCs w:val="14"/>
              </w:rPr>
              <w:t>tastases</w:t>
            </w:r>
          </w:p>
          <w:p w14:paraId="3434D973" w14:textId="381A42F3" w:rsidR="009E229A" w:rsidRPr="0083543C" w:rsidRDefault="009E229A" w:rsidP="219F3B45">
            <w:pPr>
              <w:rPr>
                <w:rFonts w:ascii="Segoe UI" w:eastAsia="Segoe UI" w:hAnsi="Segoe UI" w:cs="Segoe UI"/>
                <w:sz w:val="14"/>
                <w:szCs w:val="14"/>
              </w:rPr>
            </w:pPr>
          </w:p>
          <w:p w14:paraId="3872B14D" w14:textId="77777777" w:rsidR="00BC5772" w:rsidRPr="0083543C" w:rsidRDefault="00BC5772" w:rsidP="219F3B45">
            <w:pPr>
              <w:rPr>
                <w:rFonts w:ascii="Segoe UI" w:eastAsia="Segoe UI" w:hAnsi="Segoe UI" w:cs="Segoe UI"/>
                <w:sz w:val="14"/>
                <w:szCs w:val="14"/>
              </w:rPr>
            </w:pPr>
          </w:p>
          <w:p w14:paraId="2186DCEB" w14:textId="04AE01D5" w:rsidR="009E229A" w:rsidRPr="0083543C" w:rsidRDefault="0097430E" w:rsidP="009E229A">
            <w:pPr>
              <w:pStyle w:val="Heading3"/>
              <w:outlineLvl w:val="2"/>
              <w:rPr>
                <w:rFonts w:cs="Times New Roman"/>
              </w:rPr>
            </w:pPr>
            <w:r>
              <w:rPr>
                <w:rFonts w:cs="Times New Roman"/>
              </w:rPr>
              <w:t>Table</w:t>
            </w:r>
            <w:r w:rsidR="009E229A" w:rsidRPr="0083543C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S</w:t>
            </w:r>
            <w:r w:rsidR="009E229A" w:rsidRPr="0083543C">
              <w:rPr>
                <w:rFonts w:cs="Times New Roman"/>
              </w:rPr>
              <w:t>3</w:t>
            </w:r>
          </w:p>
          <w:p w14:paraId="5E8F2DD5" w14:textId="547C47C9" w:rsidR="009E229A" w:rsidRPr="0083543C" w:rsidRDefault="009E229A" w:rsidP="219F3B45">
            <w:pPr>
              <w:pStyle w:val="Subtitle"/>
              <w:rPr>
                <w:sz w:val="18"/>
                <w:szCs w:val="18"/>
              </w:rPr>
            </w:pPr>
            <w:r w:rsidRPr="0083543C">
              <w:rPr>
                <w:sz w:val="18"/>
                <w:szCs w:val="18"/>
              </w:rPr>
              <w:t>Breakdown of Data</w:t>
            </w:r>
            <w:r w:rsidR="007D3D00" w:rsidRPr="0083543C">
              <w:rPr>
                <w:sz w:val="18"/>
                <w:szCs w:val="18"/>
              </w:rPr>
              <w:t xml:space="preserve"> Set Characteristics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232"/>
              <w:gridCol w:w="2442"/>
              <w:gridCol w:w="1141"/>
              <w:gridCol w:w="1134"/>
              <w:gridCol w:w="1134"/>
            </w:tblGrid>
            <w:tr w:rsidR="007D3D00" w:rsidRPr="0083543C" w14:paraId="06952D3A" w14:textId="77777777" w:rsidTr="219F3B45">
              <w:tc>
                <w:tcPr>
                  <w:tcW w:w="3674" w:type="dxa"/>
                  <w:gridSpan w:val="2"/>
                  <w:shd w:val="clear" w:color="auto" w:fill="A5A5A5" w:themeFill="accent3"/>
                </w:tcPr>
                <w:p w14:paraId="0DF1CABC" w14:textId="03360016" w:rsidR="007D3D00" w:rsidRPr="0083543C" w:rsidRDefault="007D3D00" w:rsidP="007D3D00">
                  <w:pPr>
                    <w:jc w:val="center"/>
                    <w:rPr>
                      <w:b/>
                      <w:bCs/>
                    </w:rPr>
                  </w:pPr>
                  <w:r w:rsidRPr="0083543C">
                    <w:rPr>
                      <w:b/>
                      <w:bCs/>
                    </w:rPr>
                    <w:t>Treatment Year</w:t>
                  </w:r>
                </w:p>
              </w:tc>
              <w:tc>
                <w:tcPr>
                  <w:tcW w:w="1141" w:type="dxa"/>
                  <w:shd w:val="clear" w:color="auto" w:fill="A5A5A5" w:themeFill="accent3"/>
                </w:tcPr>
                <w:p w14:paraId="0FFB50D6" w14:textId="77777777" w:rsidR="007D3D00" w:rsidRPr="0083543C" w:rsidRDefault="007D3D00" w:rsidP="009E229A">
                  <w:pPr>
                    <w:rPr>
                      <w:b/>
                      <w:bCs/>
                    </w:rPr>
                  </w:pPr>
                  <w:r w:rsidRPr="0083543C">
                    <w:rPr>
                      <w:b/>
                      <w:bCs/>
                    </w:rPr>
                    <w:t>2012</w:t>
                  </w:r>
                </w:p>
              </w:tc>
              <w:tc>
                <w:tcPr>
                  <w:tcW w:w="1134" w:type="dxa"/>
                  <w:shd w:val="clear" w:color="auto" w:fill="A5A5A5" w:themeFill="accent3"/>
                </w:tcPr>
                <w:p w14:paraId="3758E09C" w14:textId="77777777" w:rsidR="007D3D00" w:rsidRPr="0083543C" w:rsidRDefault="007D3D00" w:rsidP="009E229A">
                  <w:pPr>
                    <w:rPr>
                      <w:b/>
                      <w:bCs/>
                    </w:rPr>
                  </w:pPr>
                  <w:r w:rsidRPr="0083543C">
                    <w:rPr>
                      <w:b/>
                      <w:bCs/>
                    </w:rPr>
                    <w:t>2019</w:t>
                  </w:r>
                </w:p>
              </w:tc>
              <w:tc>
                <w:tcPr>
                  <w:tcW w:w="1134" w:type="dxa"/>
                  <w:shd w:val="clear" w:color="auto" w:fill="A5A5A5" w:themeFill="accent3"/>
                </w:tcPr>
                <w:p w14:paraId="67AD835B" w14:textId="77777777" w:rsidR="007D3D00" w:rsidRPr="0083543C" w:rsidRDefault="007D3D00" w:rsidP="009E229A">
                  <w:pPr>
                    <w:rPr>
                      <w:b/>
                      <w:bCs/>
                    </w:rPr>
                  </w:pPr>
                  <w:r w:rsidRPr="0083543C">
                    <w:rPr>
                      <w:b/>
                      <w:bCs/>
                    </w:rPr>
                    <w:t>2022</w:t>
                  </w:r>
                </w:p>
              </w:tc>
            </w:tr>
            <w:tr w:rsidR="00770704" w:rsidRPr="0083543C" w14:paraId="129B54F5" w14:textId="77777777" w:rsidTr="219F3B45">
              <w:tc>
                <w:tcPr>
                  <w:tcW w:w="3674" w:type="dxa"/>
                  <w:gridSpan w:val="2"/>
                  <w:shd w:val="clear" w:color="auto" w:fill="C9C9C9" w:themeFill="accent3" w:themeFillTint="99"/>
                </w:tcPr>
                <w:p w14:paraId="0023C982" w14:textId="0845D0DB" w:rsidR="00770704" w:rsidRPr="0083543C" w:rsidRDefault="00770704" w:rsidP="009E229A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3409" w:type="dxa"/>
                  <w:gridSpan w:val="3"/>
                  <w:shd w:val="clear" w:color="auto" w:fill="C9C9C9" w:themeFill="accent3" w:themeFillTint="99"/>
                </w:tcPr>
                <w:p w14:paraId="7354ADC5" w14:textId="7311922E" w:rsidR="00770704" w:rsidRPr="0083543C" w:rsidRDefault="00770704" w:rsidP="00E1007B">
                  <w:pPr>
                    <w:jc w:val="center"/>
                  </w:pPr>
                  <w:r w:rsidRPr="0083543C">
                    <w:t>Total Number of Patients</w:t>
                  </w:r>
                </w:p>
              </w:tc>
            </w:tr>
            <w:tr w:rsidR="00E1007B" w:rsidRPr="0083543C" w14:paraId="7D52A5A7" w14:textId="77777777" w:rsidTr="219F3B45">
              <w:tc>
                <w:tcPr>
                  <w:tcW w:w="1232" w:type="dxa"/>
                  <w:vMerge w:val="restart"/>
                  <w:vAlign w:val="center"/>
                </w:tcPr>
                <w:p w14:paraId="6C16EE2D" w14:textId="4FC6C66E" w:rsidR="00E1007B" w:rsidRPr="0083543C" w:rsidRDefault="00E1007B" w:rsidP="00E1007B">
                  <w:pPr>
                    <w:jc w:val="center"/>
                    <w:rPr>
                      <w:i/>
                      <w:iCs/>
                    </w:rPr>
                  </w:pPr>
                  <w:r w:rsidRPr="0083543C">
                    <w:rPr>
                      <w:i/>
                      <w:iCs/>
                    </w:rPr>
                    <w:t>Treatment Site</w:t>
                  </w:r>
                </w:p>
              </w:tc>
              <w:tc>
                <w:tcPr>
                  <w:tcW w:w="2442" w:type="dxa"/>
                </w:tcPr>
                <w:p w14:paraId="46BC36DF" w14:textId="77777777" w:rsidR="00E1007B" w:rsidRPr="0083543C" w:rsidRDefault="00E1007B" w:rsidP="009E229A">
                  <w:pPr>
                    <w:rPr>
                      <w:i/>
                      <w:iCs/>
                    </w:rPr>
                  </w:pPr>
                  <w:r w:rsidRPr="0083543C">
                    <w:rPr>
                      <w:i/>
                      <w:iCs/>
                    </w:rPr>
                    <w:t>Breast</w:t>
                  </w:r>
                </w:p>
              </w:tc>
              <w:tc>
                <w:tcPr>
                  <w:tcW w:w="1141" w:type="dxa"/>
                </w:tcPr>
                <w:p w14:paraId="3D91F309" w14:textId="77777777" w:rsidR="00E1007B" w:rsidRPr="0083543C" w:rsidRDefault="00E1007B" w:rsidP="009E229A">
                  <w:r w:rsidRPr="0083543C">
                    <w:t>252</w:t>
                  </w:r>
                </w:p>
              </w:tc>
              <w:tc>
                <w:tcPr>
                  <w:tcW w:w="1134" w:type="dxa"/>
                </w:tcPr>
                <w:p w14:paraId="23257AEF" w14:textId="77777777" w:rsidR="00E1007B" w:rsidRPr="0083543C" w:rsidRDefault="00E1007B" w:rsidP="009E229A">
                  <w:r w:rsidRPr="0083543C">
                    <w:t>142</w:t>
                  </w:r>
                </w:p>
              </w:tc>
              <w:tc>
                <w:tcPr>
                  <w:tcW w:w="1134" w:type="dxa"/>
                </w:tcPr>
                <w:p w14:paraId="6FE9F46B" w14:textId="77777777" w:rsidR="00E1007B" w:rsidRPr="0083543C" w:rsidRDefault="00E1007B" w:rsidP="009E229A">
                  <w:r w:rsidRPr="0083543C">
                    <w:t>126</w:t>
                  </w:r>
                </w:p>
              </w:tc>
            </w:tr>
            <w:tr w:rsidR="00E1007B" w:rsidRPr="0083543C" w14:paraId="11FEE72F" w14:textId="77777777" w:rsidTr="219F3B45">
              <w:tc>
                <w:tcPr>
                  <w:tcW w:w="1232" w:type="dxa"/>
                  <w:vMerge/>
                </w:tcPr>
                <w:p w14:paraId="66A9F060" w14:textId="77777777" w:rsidR="00E1007B" w:rsidRPr="0083543C" w:rsidRDefault="00E1007B" w:rsidP="009E229A"/>
              </w:tc>
              <w:tc>
                <w:tcPr>
                  <w:tcW w:w="2442" w:type="dxa"/>
                </w:tcPr>
                <w:p w14:paraId="207784B1" w14:textId="77777777" w:rsidR="00E1007B" w:rsidRPr="0083543C" w:rsidRDefault="00E1007B" w:rsidP="009E229A">
                  <w:pPr>
                    <w:rPr>
                      <w:i/>
                      <w:iCs/>
                    </w:rPr>
                  </w:pPr>
                  <w:r w:rsidRPr="0083543C">
                    <w:rPr>
                      <w:i/>
                      <w:iCs/>
                    </w:rPr>
                    <w:t>Prostate</w:t>
                  </w:r>
                </w:p>
              </w:tc>
              <w:tc>
                <w:tcPr>
                  <w:tcW w:w="1141" w:type="dxa"/>
                </w:tcPr>
                <w:p w14:paraId="242A50C5" w14:textId="77777777" w:rsidR="00E1007B" w:rsidRPr="0083543C" w:rsidRDefault="00E1007B" w:rsidP="009E229A">
                  <w:r w:rsidRPr="0083543C">
                    <w:t>181</w:t>
                  </w:r>
                </w:p>
              </w:tc>
              <w:tc>
                <w:tcPr>
                  <w:tcW w:w="1134" w:type="dxa"/>
                </w:tcPr>
                <w:p w14:paraId="06696093" w14:textId="77777777" w:rsidR="00E1007B" w:rsidRPr="0083543C" w:rsidRDefault="00E1007B" w:rsidP="009E229A">
                  <w:r w:rsidRPr="0083543C">
                    <w:t>64</w:t>
                  </w:r>
                </w:p>
              </w:tc>
              <w:tc>
                <w:tcPr>
                  <w:tcW w:w="1134" w:type="dxa"/>
                </w:tcPr>
                <w:p w14:paraId="13AA9410" w14:textId="77777777" w:rsidR="00E1007B" w:rsidRPr="0083543C" w:rsidRDefault="00E1007B" w:rsidP="009E229A">
                  <w:r w:rsidRPr="0083543C">
                    <w:t>112</w:t>
                  </w:r>
                </w:p>
              </w:tc>
            </w:tr>
            <w:tr w:rsidR="00E1007B" w:rsidRPr="0083543C" w14:paraId="6AF42910" w14:textId="77777777" w:rsidTr="219F3B45">
              <w:tc>
                <w:tcPr>
                  <w:tcW w:w="1232" w:type="dxa"/>
                  <w:vMerge/>
                </w:tcPr>
                <w:p w14:paraId="7AF7A07B" w14:textId="77777777" w:rsidR="00E1007B" w:rsidRPr="0083543C" w:rsidRDefault="00E1007B" w:rsidP="009E229A"/>
              </w:tc>
              <w:tc>
                <w:tcPr>
                  <w:tcW w:w="2442" w:type="dxa"/>
                </w:tcPr>
                <w:p w14:paraId="08D4878C" w14:textId="77777777" w:rsidR="00E1007B" w:rsidRPr="0083543C" w:rsidRDefault="00E1007B" w:rsidP="009E229A">
                  <w:pPr>
                    <w:rPr>
                      <w:i/>
                      <w:iCs/>
                    </w:rPr>
                  </w:pPr>
                  <w:r w:rsidRPr="0083543C">
                    <w:rPr>
                      <w:i/>
                      <w:iCs/>
                    </w:rPr>
                    <w:t>Bone Mets.</w:t>
                  </w:r>
                </w:p>
              </w:tc>
              <w:tc>
                <w:tcPr>
                  <w:tcW w:w="1141" w:type="dxa"/>
                </w:tcPr>
                <w:p w14:paraId="5C60B8E2" w14:textId="77777777" w:rsidR="00E1007B" w:rsidRPr="0083543C" w:rsidRDefault="00E1007B" w:rsidP="009E229A">
                  <w:r w:rsidRPr="0083543C">
                    <w:t>172</w:t>
                  </w:r>
                </w:p>
              </w:tc>
              <w:tc>
                <w:tcPr>
                  <w:tcW w:w="1134" w:type="dxa"/>
                </w:tcPr>
                <w:p w14:paraId="05A1AAB2" w14:textId="77777777" w:rsidR="00E1007B" w:rsidRPr="0083543C" w:rsidRDefault="00E1007B" w:rsidP="009E229A">
                  <w:r w:rsidRPr="0083543C">
                    <w:t>183</w:t>
                  </w:r>
                </w:p>
              </w:tc>
              <w:tc>
                <w:tcPr>
                  <w:tcW w:w="1134" w:type="dxa"/>
                </w:tcPr>
                <w:p w14:paraId="261E140E" w14:textId="77777777" w:rsidR="00E1007B" w:rsidRPr="0083543C" w:rsidRDefault="00E1007B" w:rsidP="009E229A">
                  <w:r w:rsidRPr="0083543C">
                    <w:t>132</w:t>
                  </w:r>
                </w:p>
              </w:tc>
            </w:tr>
            <w:tr w:rsidR="00E1007B" w:rsidRPr="0083543C" w14:paraId="040FF030" w14:textId="77777777" w:rsidTr="219F3B45">
              <w:tc>
                <w:tcPr>
                  <w:tcW w:w="1232" w:type="dxa"/>
                  <w:vMerge/>
                </w:tcPr>
                <w:p w14:paraId="33D82BB2" w14:textId="77777777" w:rsidR="00E1007B" w:rsidRPr="0083543C" w:rsidRDefault="00E1007B" w:rsidP="009E229A"/>
              </w:tc>
              <w:tc>
                <w:tcPr>
                  <w:tcW w:w="2442" w:type="dxa"/>
                </w:tcPr>
                <w:p w14:paraId="07112043" w14:textId="77777777" w:rsidR="00E1007B" w:rsidRPr="0083543C" w:rsidRDefault="00E1007B" w:rsidP="009E229A">
                  <w:pPr>
                    <w:rPr>
                      <w:i/>
                      <w:iCs/>
                    </w:rPr>
                  </w:pPr>
                  <w:r w:rsidRPr="0083543C">
                    <w:rPr>
                      <w:i/>
                      <w:iCs/>
                    </w:rPr>
                    <w:t>Brain Mets.</w:t>
                  </w:r>
                </w:p>
              </w:tc>
              <w:tc>
                <w:tcPr>
                  <w:tcW w:w="1141" w:type="dxa"/>
                </w:tcPr>
                <w:p w14:paraId="370F6097" w14:textId="77777777" w:rsidR="00E1007B" w:rsidRPr="0083543C" w:rsidRDefault="00E1007B" w:rsidP="009E229A">
                  <w:r w:rsidRPr="0083543C">
                    <w:t>37</w:t>
                  </w:r>
                </w:p>
              </w:tc>
              <w:tc>
                <w:tcPr>
                  <w:tcW w:w="1134" w:type="dxa"/>
                </w:tcPr>
                <w:p w14:paraId="63F947D0" w14:textId="77777777" w:rsidR="00E1007B" w:rsidRPr="0083543C" w:rsidRDefault="00E1007B" w:rsidP="009E229A">
                  <w:r w:rsidRPr="0083543C">
                    <w:t>23</w:t>
                  </w:r>
                </w:p>
              </w:tc>
              <w:tc>
                <w:tcPr>
                  <w:tcW w:w="1134" w:type="dxa"/>
                </w:tcPr>
                <w:p w14:paraId="6D44D0EC" w14:textId="77777777" w:rsidR="00E1007B" w:rsidRPr="0083543C" w:rsidRDefault="00E1007B" w:rsidP="009E229A">
                  <w:r w:rsidRPr="0083543C">
                    <w:t>22</w:t>
                  </w:r>
                </w:p>
              </w:tc>
            </w:tr>
            <w:tr w:rsidR="00E1007B" w:rsidRPr="0083543C" w14:paraId="037F761E" w14:textId="77777777" w:rsidTr="219F3B45">
              <w:tc>
                <w:tcPr>
                  <w:tcW w:w="1232" w:type="dxa"/>
                  <w:vMerge/>
                </w:tcPr>
                <w:p w14:paraId="727E1E0D" w14:textId="77777777" w:rsidR="00E1007B" w:rsidRPr="0083543C" w:rsidRDefault="00E1007B" w:rsidP="009E229A"/>
              </w:tc>
              <w:tc>
                <w:tcPr>
                  <w:tcW w:w="2442" w:type="dxa"/>
                </w:tcPr>
                <w:p w14:paraId="6B53D6E6" w14:textId="77777777" w:rsidR="00E1007B" w:rsidRPr="0083543C" w:rsidRDefault="00E1007B" w:rsidP="009E229A">
                  <w:pPr>
                    <w:rPr>
                      <w:i/>
                      <w:iCs/>
                    </w:rPr>
                  </w:pPr>
                  <w:r w:rsidRPr="0083543C">
                    <w:rPr>
                      <w:i/>
                      <w:iCs/>
                    </w:rPr>
                    <w:t>Lung Mets.</w:t>
                  </w:r>
                </w:p>
              </w:tc>
              <w:tc>
                <w:tcPr>
                  <w:tcW w:w="1141" w:type="dxa"/>
                </w:tcPr>
                <w:p w14:paraId="0A683144" w14:textId="77777777" w:rsidR="00E1007B" w:rsidRPr="0083543C" w:rsidRDefault="00E1007B" w:rsidP="009E229A">
                  <w:r w:rsidRPr="0083543C">
                    <w:t>39</w:t>
                  </w:r>
                </w:p>
              </w:tc>
              <w:tc>
                <w:tcPr>
                  <w:tcW w:w="1134" w:type="dxa"/>
                </w:tcPr>
                <w:p w14:paraId="5A36ACFB" w14:textId="77777777" w:rsidR="00E1007B" w:rsidRPr="0083543C" w:rsidRDefault="00E1007B" w:rsidP="009E229A">
                  <w:r w:rsidRPr="0083543C">
                    <w:t>39</w:t>
                  </w:r>
                </w:p>
              </w:tc>
              <w:tc>
                <w:tcPr>
                  <w:tcW w:w="1134" w:type="dxa"/>
                </w:tcPr>
                <w:p w14:paraId="7E970A9F" w14:textId="77777777" w:rsidR="00E1007B" w:rsidRPr="0083543C" w:rsidRDefault="00E1007B" w:rsidP="009E229A">
                  <w:r w:rsidRPr="0083543C">
                    <w:t>26</w:t>
                  </w:r>
                </w:p>
              </w:tc>
            </w:tr>
            <w:tr w:rsidR="00770704" w:rsidRPr="0083543C" w14:paraId="6F010094" w14:textId="77777777" w:rsidTr="219F3B45">
              <w:tc>
                <w:tcPr>
                  <w:tcW w:w="1232" w:type="dxa"/>
                  <w:vMerge w:val="restart"/>
                  <w:vAlign w:val="center"/>
                </w:tcPr>
                <w:p w14:paraId="4BE31638" w14:textId="77777777" w:rsidR="00770704" w:rsidRPr="0083543C" w:rsidRDefault="00770704" w:rsidP="00770704">
                  <w:pPr>
                    <w:jc w:val="center"/>
                    <w:rPr>
                      <w:i/>
                      <w:iCs/>
                    </w:rPr>
                  </w:pPr>
                  <w:r w:rsidRPr="0083543C">
                    <w:rPr>
                      <w:i/>
                      <w:iCs/>
                    </w:rPr>
                    <w:t>Gender</w:t>
                  </w:r>
                </w:p>
              </w:tc>
              <w:tc>
                <w:tcPr>
                  <w:tcW w:w="2442" w:type="dxa"/>
                </w:tcPr>
                <w:p w14:paraId="61D83A75" w14:textId="77777777" w:rsidR="00770704" w:rsidRPr="0083543C" w:rsidRDefault="00770704" w:rsidP="009E229A">
                  <w:pPr>
                    <w:rPr>
                      <w:i/>
                      <w:iCs/>
                    </w:rPr>
                  </w:pPr>
                  <w:r w:rsidRPr="0083543C">
                    <w:rPr>
                      <w:i/>
                      <w:iCs/>
                    </w:rPr>
                    <w:t>Males</w:t>
                  </w:r>
                </w:p>
              </w:tc>
              <w:tc>
                <w:tcPr>
                  <w:tcW w:w="1141" w:type="dxa"/>
                </w:tcPr>
                <w:p w14:paraId="3F478BB9" w14:textId="77777777" w:rsidR="00770704" w:rsidRPr="0083543C" w:rsidRDefault="00770704" w:rsidP="009E229A">
                  <w:r w:rsidRPr="0083543C">
                    <w:t>585</w:t>
                  </w:r>
                </w:p>
              </w:tc>
              <w:tc>
                <w:tcPr>
                  <w:tcW w:w="1134" w:type="dxa"/>
                </w:tcPr>
                <w:p w14:paraId="36C7FD4B" w14:textId="77777777" w:rsidR="00770704" w:rsidRPr="0083543C" w:rsidRDefault="00770704" w:rsidP="009E229A">
                  <w:r w:rsidRPr="0083543C">
                    <w:t>411</w:t>
                  </w:r>
                </w:p>
              </w:tc>
              <w:tc>
                <w:tcPr>
                  <w:tcW w:w="1134" w:type="dxa"/>
                </w:tcPr>
                <w:p w14:paraId="314CEBDB" w14:textId="77777777" w:rsidR="00770704" w:rsidRPr="0083543C" w:rsidRDefault="00770704" w:rsidP="009E229A">
                  <w:r w:rsidRPr="0083543C">
                    <w:t>463</w:t>
                  </w:r>
                </w:p>
              </w:tc>
            </w:tr>
            <w:tr w:rsidR="00770704" w:rsidRPr="0083543C" w14:paraId="15634F37" w14:textId="77777777" w:rsidTr="219F3B45">
              <w:tc>
                <w:tcPr>
                  <w:tcW w:w="1232" w:type="dxa"/>
                  <w:vMerge/>
                </w:tcPr>
                <w:p w14:paraId="14802DAC" w14:textId="77777777" w:rsidR="00770704" w:rsidRPr="0083543C" w:rsidRDefault="00770704" w:rsidP="009E229A"/>
              </w:tc>
              <w:tc>
                <w:tcPr>
                  <w:tcW w:w="2442" w:type="dxa"/>
                </w:tcPr>
                <w:p w14:paraId="1464D55C" w14:textId="77777777" w:rsidR="00770704" w:rsidRPr="0083543C" w:rsidRDefault="00770704" w:rsidP="009E229A">
                  <w:pPr>
                    <w:rPr>
                      <w:i/>
                      <w:iCs/>
                    </w:rPr>
                  </w:pPr>
                  <w:r w:rsidRPr="0083543C">
                    <w:rPr>
                      <w:i/>
                      <w:iCs/>
                    </w:rPr>
                    <w:t>Females</w:t>
                  </w:r>
                </w:p>
              </w:tc>
              <w:tc>
                <w:tcPr>
                  <w:tcW w:w="1141" w:type="dxa"/>
                </w:tcPr>
                <w:p w14:paraId="7B59F4E6" w14:textId="77777777" w:rsidR="00770704" w:rsidRPr="0083543C" w:rsidRDefault="00770704" w:rsidP="009E229A">
                  <w:r w:rsidRPr="0083543C">
                    <w:t>475</w:t>
                  </w:r>
                </w:p>
              </w:tc>
              <w:tc>
                <w:tcPr>
                  <w:tcW w:w="1134" w:type="dxa"/>
                </w:tcPr>
                <w:p w14:paraId="45150A86" w14:textId="77777777" w:rsidR="00770704" w:rsidRPr="0083543C" w:rsidRDefault="00770704" w:rsidP="009E229A">
                  <w:r w:rsidRPr="0083543C">
                    <w:t>367</w:t>
                  </w:r>
                </w:p>
              </w:tc>
              <w:tc>
                <w:tcPr>
                  <w:tcW w:w="1134" w:type="dxa"/>
                </w:tcPr>
                <w:p w14:paraId="534190F8" w14:textId="77777777" w:rsidR="00770704" w:rsidRPr="0083543C" w:rsidRDefault="00770704" w:rsidP="009E229A">
                  <w:r w:rsidRPr="0083543C">
                    <w:t>327</w:t>
                  </w:r>
                </w:p>
              </w:tc>
            </w:tr>
            <w:tr w:rsidR="0027587C" w:rsidRPr="0083543C" w14:paraId="1506C69E" w14:textId="77777777" w:rsidTr="0055315F">
              <w:tc>
                <w:tcPr>
                  <w:tcW w:w="3674" w:type="dxa"/>
                  <w:gridSpan w:val="2"/>
                  <w:shd w:val="clear" w:color="auto" w:fill="D0CECE" w:themeFill="background2" w:themeFillShade="E6"/>
                </w:tcPr>
                <w:p w14:paraId="2313C181" w14:textId="77777777" w:rsidR="0027587C" w:rsidRPr="0083543C" w:rsidRDefault="0027587C" w:rsidP="219F3B45">
                  <w:pPr>
                    <w:rPr>
                      <w:i/>
                      <w:iCs/>
                    </w:rPr>
                  </w:pPr>
                </w:p>
              </w:tc>
              <w:tc>
                <w:tcPr>
                  <w:tcW w:w="3409" w:type="dxa"/>
                  <w:gridSpan w:val="3"/>
                  <w:shd w:val="clear" w:color="auto" w:fill="D0CECE" w:themeFill="background2" w:themeFillShade="E6"/>
                </w:tcPr>
                <w:p w14:paraId="0E7E0EB4" w14:textId="16E188FF" w:rsidR="0027587C" w:rsidRPr="0083543C" w:rsidRDefault="0027587C" w:rsidP="0027587C">
                  <w:pPr>
                    <w:jc w:val="center"/>
                  </w:pPr>
                  <w:r w:rsidRPr="0083543C">
                    <w:t>Age</w:t>
                  </w:r>
                </w:p>
              </w:tc>
            </w:tr>
            <w:tr w:rsidR="009E229A" w:rsidRPr="0083543C" w14:paraId="3BC820DB" w14:textId="77777777" w:rsidTr="219F3B45">
              <w:tc>
                <w:tcPr>
                  <w:tcW w:w="1232" w:type="dxa"/>
                </w:tcPr>
                <w:p w14:paraId="1DE2B1A5" w14:textId="77777777" w:rsidR="009E229A" w:rsidRPr="0083543C" w:rsidRDefault="009E229A" w:rsidP="009E229A">
                  <w:r w:rsidRPr="0083543C">
                    <w:t>Age</w:t>
                  </w:r>
                </w:p>
              </w:tc>
              <w:tc>
                <w:tcPr>
                  <w:tcW w:w="2442" w:type="dxa"/>
                </w:tcPr>
                <w:p w14:paraId="1CC5D76B" w14:textId="5CEBD243" w:rsidR="009E229A" w:rsidRPr="0083543C" w:rsidRDefault="009E229A" w:rsidP="219F3B45">
                  <w:pPr>
                    <w:rPr>
                      <w:i/>
                      <w:iCs/>
                    </w:rPr>
                  </w:pPr>
                  <w:r w:rsidRPr="0083543C">
                    <w:rPr>
                      <w:i/>
                      <w:iCs/>
                    </w:rPr>
                    <w:t>(me</w:t>
                  </w:r>
                  <w:r w:rsidR="03BCC2CF" w:rsidRPr="0083543C">
                    <w:rPr>
                      <w:i/>
                      <w:iCs/>
                    </w:rPr>
                    <w:t>dian)</w:t>
                  </w:r>
                </w:p>
              </w:tc>
              <w:tc>
                <w:tcPr>
                  <w:tcW w:w="1141" w:type="dxa"/>
                </w:tcPr>
                <w:p w14:paraId="6CE5DA7E" w14:textId="3467F671" w:rsidR="009E229A" w:rsidRPr="0083543C" w:rsidRDefault="03BCC2CF" w:rsidP="009E229A">
                  <w:r w:rsidRPr="0083543C">
                    <w:t>6</w:t>
                  </w:r>
                  <w:r w:rsidR="02702A7D" w:rsidRPr="0083543C">
                    <w:t>5</w:t>
                  </w:r>
                </w:p>
              </w:tc>
              <w:tc>
                <w:tcPr>
                  <w:tcW w:w="1134" w:type="dxa"/>
                </w:tcPr>
                <w:p w14:paraId="48FBFD92" w14:textId="4C3ACFA6" w:rsidR="009E229A" w:rsidRPr="0083543C" w:rsidRDefault="50BDD739" w:rsidP="009E229A">
                  <w:r w:rsidRPr="0083543C">
                    <w:t>67</w:t>
                  </w:r>
                </w:p>
              </w:tc>
              <w:tc>
                <w:tcPr>
                  <w:tcW w:w="1134" w:type="dxa"/>
                </w:tcPr>
                <w:p w14:paraId="063BB62A" w14:textId="40BBBE0C" w:rsidR="009E229A" w:rsidRPr="0083543C" w:rsidRDefault="50BDD739" w:rsidP="009E229A">
                  <w:r w:rsidRPr="0083543C">
                    <w:t>68</w:t>
                  </w:r>
                </w:p>
              </w:tc>
            </w:tr>
          </w:tbl>
          <w:p w14:paraId="28E86EB4" w14:textId="1F3C88DB" w:rsidR="009E229A" w:rsidRPr="0083543C" w:rsidRDefault="009E229A" w:rsidP="72E59EC0">
            <w:pPr>
              <w:rPr>
                <w:rFonts w:ascii="Segoe UI" w:eastAsia="Segoe UI" w:hAnsi="Segoe UI" w:cs="Segoe UI"/>
                <w:sz w:val="14"/>
                <w:szCs w:val="14"/>
              </w:rPr>
            </w:pPr>
          </w:p>
        </w:tc>
      </w:tr>
    </w:tbl>
    <w:p w14:paraId="1FF14A0B" w14:textId="1FC6309B" w:rsidR="00ED0F6C" w:rsidRPr="0083543C" w:rsidRDefault="0097430E" w:rsidP="00ED0F6C">
      <w:pPr>
        <w:pStyle w:val="Heading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igure S1</w:t>
      </w:r>
    </w:p>
    <w:p w14:paraId="06B24930" w14:textId="22EAC9D9" w:rsidR="00ED0F6C" w:rsidRPr="0083543C" w:rsidRDefault="00F064E5" w:rsidP="72E59EC0">
      <w:pPr>
        <w:pStyle w:val="Subtitle"/>
        <w:rPr>
          <w:sz w:val="18"/>
          <w:szCs w:val="18"/>
        </w:rPr>
      </w:pPr>
      <w:r w:rsidRPr="0083543C">
        <w:rPr>
          <w:noProof/>
          <w:sz w:val="18"/>
          <w:szCs w:val="18"/>
          <w:lang w:val="en-IN" w:eastAsia="en-IN"/>
        </w:rPr>
        <w:drawing>
          <wp:anchor distT="0" distB="0" distL="114300" distR="114300" simplePos="0" relativeHeight="251658242" behindDoc="1" locked="0" layoutInCell="1" allowOverlap="1" wp14:anchorId="794790F1" wp14:editId="718C1DF2">
            <wp:simplePos x="0" y="0"/>
            <wp:positionH relativeFrom="margin">
              <wp:align>left</wp:align>
            </wp:positionH>
            <wp:positionV relativeFrom="paragraph">
              <wp:posOffset>348057</wp:posOffset>
            </wp:positionV>
            <wp:extent cx="3067050" cy="2915285"/>
            <wp:effectExtent l="0" t="0" r="0" b="0"/>
            <wp:wrapTight wrapText="bothSides">
              <wp:wrapPolygon edited="0">
                <wp:start x="0" y="0"/>
                <wp:lineTo x="0" y="21454"/>
                <wp:lineTo x="21466" y="21454"/>
                <wp:lineTo x="21466" y="0"/>
                <wp:lineTo x="0" y="0"/>
              </wp:wrapPolygon>
            </wp:wrapTight>
            <wp:docPr id="755354678" name="Picture 1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5354678" name="Picture 1" descr="A graph of different colored bar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7050" cy="29152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3543C">
        <w:rPr>
          <w:rFonts w:asciiTheme="majorHAnsi" w:hAnsiTheme="majorHAnsi" w:cstheme="majorHAnsi"/>
          <w:noProof/>
          <w:lang w:val="en-IN" w:eastAsia="en-IN"/>
        </w:rPr>
        <w:drawing>
          <wp:anchor distT="0" distB="0" distL="114300" distR="114300" simplePos="0" relativeHeight="251658243" behindDoc="1" locked="0" layoutInCell="1" allowOverlap="1" wp14:anchorId="7EC81A49" wp14:editId="2D0D2813">
            <wp:simplePos x="0" y="0"/>
            <wp:positionH relativeFrom="column">
              <wp:posOffset>3293470</wp:posOffset>
            </wp:positionH>
            <wp:positionV relativeFrom="paragraph">
              <wp:posOffset>358278</wp:posOffset>
            </wp:positionV>
            <wp:extent cx="3060000" cy="2872228"/>
            <wp:effectExtent l="0" t="0" r="7620" b="4445"/>
            <wp:wrapTight wrapText="bothSides">
              <wp:wrapPolygon edited="0">
                <wp:start x="0" y="0"/>
                <wp:lineTo x="0" y="21490"/>
                <wp:lineTo x="21519" y="21490"/>
                <wp:lineTo x="21519" y="0"/>
                <wp:lineTo x="0" y="0"/>
              </wp:wrapPolygon>
            </wp:wrapTight>
            <wp:docPr id="1409836158" name="Picture 1" descr="A graph with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9836158" name="Picture 1" descr="A graph with different colored bar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287222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D0F6C" w:rsidRPr="0083543C">
        <w:rPr>
          <w:sz w:val="18"/>
          <w:szCs w:val="18"/>
        </w:rPr>
        <w:t>Relationship between ARIA</w:t>
      </w:r>
      <w:r w:rsidR="074905CE" w:rsidRPr="0083543C">
        <w:rPr>
          <w:sz w:val="18"/>
          <w:szCs w:val="18"/>
        </w:rPr>
        <w:t>+</w:t>
      </w:r>
      <w:r w:rsidR="00ED0F6C" w:rsidRPr="0083543C">
        <w:rPr>
          <w:sz w:val="18"/>
          <w:szCs w:val="18"/>
        </w:rPr>
        <w:t xml:space="preserve"> codes, fractionation types and </w:t>
      </w:r>
      <w:r w:rsidR="00ED0F6C" w:rsidRPr="0083543C">
        <w:rPr>
          <w:sz w:val="20"/>
          <w:szCs w:val="20"/>
        </w:rPr>
        <w:t>treatment years (a)2012, (</w:t>
      </w:r>
      <w:r w:rsidR="00ED0F6C" w:rsidRPr="0083543C">
        <w:rPr>
          <w:sz w:val="18"/>
          <w:szCs w:val="18"/>
        </w:rPr>
        <w:t>b)2019 and (c)2022</w:t>
      </w:r>
    </w:p>
    <w:p w14:paraId="00AE6AF7" w14:textId="628AE1F7" w:rsidR="00ED0F6C" w:rsidRPr="0083543C" w:rsidRDefault="003A52E5" w:rsidP="00ED0F6C">
      <w:pPr>
        <w:rPr>
          <w:rFonts w:asciiTheme="majorHAnsi" w:hAnsiTheme="majorHAnsi" w:cstheme="majorHAnsi"/>
        </w:rPr>
      </w:pPr>
      <w:r w:rsidRPr="0083543C">
        <w:rPr>
          <w:rFonts w:asciiTheme="majorHAnsi" w:hAnsiTheme="majorHAnsi" w:cstheme="majorHAnsi"/>
          <w:noProof/>
          <w:lang w:val="en-IN" w:eastAsia="en-IN"/>
        </w:rPr>
        <w:drawing>
          <wp:anchor distT="0" distB="0" distL="114300" distR="114300" simplePos="0" relativeHeight="251658244" behindDoc="1" locked="0" layoutInCell="1" allowOverlap="1" wp14:anchorId="050BAD75" wp14:editId="69014A4B">
            <wp:simplePos x="0" y="0"/>
            <wp:positionH relativeFrom="margin">
              <wp:align>center</wp:align>
            </wp:positionH>
            <wp:positionV relativeFrom="paragraph">
              <wp:posOffset>2908534</wp:posOffset>
            </wp:positionV>
            <wp:extent cx="3060000" cy="2912445"/>
            <wp:effectExtent l="0" t="0" r="7620" b="2540"/>
            <wp:wrapTight wrapText="bothSides">
              <wp:wrapPolygon edited="0">
                <wp:start x="0" y="0"/>
                <wp:lineTo x="0" y="21478"/>
                <wp:lineTo x="21519" y="21478"/>
                <wp:lineTo x="21519" y="0"/>
                <wp:lineTo x="0" y="0"/>
              </wp:wrapPolygon>
            </wp:wrapTight>
            <wp:docPr id="5159318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5931867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29124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D0F6C" w:rsidRPr="0083543C">
        <w:rPr>
          <w:rFonts w:asciiTheme="majorHAnsi" w:hAnsiTheme="majorHAnsi" w:cstheme="majorHAnsi"/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06E552BD" wp14:editId="221F7D0D">
            <wp:simplePos x="0" y="0"/>
            <wp:positionH relativeFrom="column">
              <wp:posOffset>4540899</wp:posOffset>
            </wp:positionH>
            <wp:positionV relativeFrom="paragraph">
              <wp:posOffset>2998198</wp:posOffset>
            </wp:positionV>
            <wp:extent cx="829894" cy="887719"/>
            <wp:effectExtent l="0" t="0" r="8890" b="8255"/>
            <wp:wrapTight wrapText="bothSides">
              <wp:wrapPolygon edited="0">
                <wp:start x="0" y="0"/>
                <wp:lineTo x="0" y="21337"/>
                <wp:lineTo x="21335" y="21337"/>
                <wp:lineTo x="21335" y="0"/>
                <wp:lineTo x="0" y="0"/>
              </wp:wrapPolygon>
            </wp:wrapTight>
            <wp:docPr id="1025603667" name="Picture 2" descr="A colorful squares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603667" name="Picture 1025603667" descr="A colorful squares with black tex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9894" cy="8877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D0F6C" w:rsidRPr="0083543C">
        <w:rPr>
          <w:rFonts w:asciiTheme="majorHAnsi" w:hAnsiTheme="majorHAnsi" w:cstheme="majorBidi"/>
        </w:rPr>
        <w:t xml:space="preserve"> </w:t>
      </w:r>
    </w:p>
    <w:p w14:paraId="3E4A45DF" w14:textId="27BCEBD9" w:rsidR="00ED0F6C" w:rsidRPr="0083543C" w:rsidRDefault="00ED0F6C" w:rsidP="219F3B45">
      <w:r w:rsidRPr="0083543C">
        <w:rPr>
          <w:noProof/>
          <w:lang w:val="en-IN" w:eastAsia="en-IN"/>
        </w:rPr>
        <mc:AlternateContent>
          <mc:Choice Requires="wps">
            <w:drawing>
              <wp:inline distT="0" distB="0" distL="114300" distR="114300" wp14:anchorId="1B4705D8" wp14:editId="2213ABE5">
                <wp:extent cx="5743575" cy="354965"/>
                <wp:effectExtent l="0" t="0" r="0" b="6985"/>
                <wp:docPr id="192648862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43575" cy="3549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282F606" w14:textId="77777777" w:rsidR="00ED0F6C" w:rsidRDefault="00ED0F6C" w:rsidP="00ED0F6C">
                            <w:r w:rsidRPr="009F3A82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Where CF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=</w:t>
                            </w:r>
                            <w:r w:rsidRPr="009F3A82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conventional fractionation, HF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=</w:t>
                            </w:r>
                            <w:r w:rsidRPr="009F3A82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hypofractionation and UF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=</w:t>
                            </w:r>
                            <w:r w:rsidRPr="009F3A82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ultra-fractionation.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 xml:space="preserve"> Where 1 = inner regional, 2 = outer regional, 3 = remote and 4 = very remot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1B4705D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width:452.25pt;height:27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" filled="f" stroked="f" strokeweight=".5pt">
                <v:textbox>
                  <w:txbxContent>
                    <w:p w14:paraId="7282F606" w14:textId="77777777" w:rsidR="00ED0F6C" w:rsidRDefault="00ED0F6C" w:rsidP="00ED0F6C">
                      <w:r w:rsidRPr="009F3A82">
                        <w:rPr>
                          <w:rFonts w:cstheme="minorHAnsi"/>
                          <w:sz w:val="16"/>
                          <w:szCs w:val="16"/>
                        </w:rPr>
                        <w:t>Where CF</w:t>
                      </w:r>
                      <w:r>
                        <w:rPr>
                          <w:rFonts w:cstheme="minorHAnsi"/>
                          <w:sz w:val="16"/>
                          <w:szCs w:val="16"/>
                        </w:rPr>
                        <w:t>=</w:t>
                      </w:r>
                      <w:r w:rsidRPr="009F3A82">
                        <w:rPr>
                          <w:rFonts w:cstheme="minorHAnsi"/>
                          <w:sz w:val="16"/>
                          <w:szCs w:val="16"/>
                        </w:rPr>
                        <w:t>conventional fractionation, HF</w:t>
                      </w:r>
                      <w:r>
                        <w:rPr>
                          <w:rFonts w:cstheme="minorHAnsi"/>
                          <w:sz w:val="16"/>
                          <w:szCs w:val="16"/>
                        </w:rPr>
                        <w:t>=</w:t>
                      </w:r>
                      <w:r w:rsidRPr="009F3A82">
                        <w:rPr>
                          <w:rFonts w:cstheme="minorHAnsi"/>
                          <w:sz w:val="16"/>
                          <w:szCs w:val="16"/>
                        </w:rPr>
                        <w:t>hypofractionation and UF</w:t>
                      </w:r>
                      <w:r>
                        <w:rPr>
                          <w:rFonts w:cstheme="minorHAnsi"/>
                          <w:sz w:val="16"/>
                          <w:szCs w:val="16"/>
                        </w:rPr>
                        <w:t>=</w:t>
                      </w:r>
                      <w:r w:rsidRPr="009F3A82">
                        <w:rPr>
                          <w:rFonts w:cstheme="minorHAnsi"/>
                          <w:sz w:val="16"/>
                          <w:szCs w:val="16"/>
                        </w:rPr>
                        <w:t>ultra-fractionation.</w:t>
                      </w:r>
                      <w:r>
                        <w:rPr>
                          <w:rFonts w:cstheme="minorHAnsi"/>
                          <w:sz w:val="16"/>
                          <w:szCs w:val="16"/>
                        </w:rPr>
                        <w:t xml:space="preserve"> Where 1 = inner regional, 2 = outer regional, 3 = remote and 4 = very remote 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42674212" w14:textId="63E655C7" w:rsidR="00ED0F6C" w:rsidRPr="0083543C" w:rsidRDefault="00ED0F6C" w:rsidP="00ED0F6C">
      <w:pPr>
        <w:rPr>
          <w:rFonts w:asciiTheme="majorHAnsi" w:hAnsiTheme="majorHAnsi" w:cstheme="majorHAnsi"/>
        </w:rPr>
      </w:pPr>
    </w:p>
    <w:p w14:paraId="0E5E8B7A" w14:textId="370D1F17" w:rsidR="00ED0F6C" w:rsidRPr="0083543C" w:rsidRDefault="00ED0F6C" w:rsidP="00ED0F6C">
      <w:pPr>
        <w:rPr>
          <w:rFonts w:asciiTheme="majorHAnsi" w:hAnsiTheme="majorHAnsi" w:cstheme="majorHAnsi"/>
        </w:rPr>
      </w:pPr>
    </w:p>
    <w:p w14:paraId="5C19801D" w14:textId="17C5EE0A" w:rsidR="00ED0F6C" w:rsidRPr="0083543C" w:rsidRDefault="00ED0F6C" w:rsidP="00ED0F6C">
      <w:pPr>
        <w:rPr>
          <w:rFonts w:asciiTheme="majorHAnsi" w:hAnsiTheme="majorHAnsi" w:cstheme="majorHAnsi"/>
        </w:rPr>
      </w:pPr>
    </w:p>
    <w:p w14:paraId="5954CC99" w14:textId="28C3732E" w:rsidR="00ED0F6C" w:rsidRPr="0083543C" w:rsidRDefault="00ED0F6C" w:rsidP="00ED0F6C">
      <w:pPr>
        <w:rPr>
          <w:rFonts w:asciiTheme="majorHAnsi" w:hAnsiTheme="majorHAnsi" w:cstheme="majorHAnsi"/>
        </w:rPr>
      </w:pPr>
    </w:p>
    <w:p w14:paraId="2539F149" w14:textId="17A2DD88" w:rsidR="00ED0F6C" w:rsidRPr="0083543C" w:rsidRDefault="00ED0F6C" w:rsidP="00ED0F6C">
      <w:pPr>
        <w:rPr>
          <w:rFonts w:asciiTheme="majorHAnsi" w:hAnsiTheme="majorHAnsi" w:cstheme="majorHAnsi"/>
        </w:rPr>
      </w:pPr>
    </w:p>
    <w:p w14:paraId="3AEA3FFB" w14:textId="4C0E52D3" w:rsidR="00ED0F6C" w:rsidRPr="0083543C" w:rsidRDefault="00ED0F6C" w:rsidP="00ED0F6C">
      <w:pPr>
        <w:rPr>
          <w:rFonts w:asciiTheme="majorHAnsi" w:hAnsiTheme="majorHAnsi" w:cstheme="majorHAnsi"/>
        </w:rPr>
      </w:pPr>
    </w:p>
    <w:p w14:paraId="2846E53A" w14:textId="77777777" w:rsidR="00ED0F6C" w:rsidRPr="0083543C" w:rsidRDefault="00ED0F6C" w:rsidP="00ED0F6C">
      <w:pPr>
        <w:sectPr w:rsidR="00ED0F6C" w:rsidRPr="0083543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AD299BB" w14:textId="62190EDC" w:rsidR="00ED0F6C" w:rsidRPr="0083543C" w:rsidRDefault="0097430E" w:rsidP="00ED0F6C">
      <w:pPr>
        <w:pStyle w:val="Heading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igure S2</w:t>
      </w:r>
    </w:p>
    <w:p w14:paraId="0C606F75" w14:textId="77777777" w:rsidR="00ED0F6C" w:rsidRPr="0083543C" w:rsidRDefault="00ED0F6C" w:rsidP="00ED0F6C">
      <w:pPr>
        <w:pStyle w:val="Subtitle"/>
        <w:rPr>
          <w:sz w:val="18"/>
          <w:szCs w:val="18"/>
        </w:rPr>
      </w:pPr>
      <w:r w:rsidRPr="0083543C">
        <w:rPr>
          <w:color w:val="auto"/>
          <w:sz w:val="18"/>
          <w:szCs w:val="18"/>
        </w:rPr>
        <w:t>TCC</w:t>
      </w:r>
      <w:r w:rsidRPr="0083543C">
        <w:rPr>
          <w:sz w:val="18"/>
          <w:szCs w:val="18"/>
        </w:rPr>
        <w:t xml:space="preserve"> Protocol changes for (a)breast, (b)prostate and (c)palliative</w:t>
      </w:r>
    </w:p>
    <w:p w14:paraId="6AA08AC8" w14:textId="28B901C8" w:rsidR="00ED0F6C" w:rsidRPr="0083543C" w:rsidRDefault="00E37126" w:rsidP="00ED0F6C">
      <w:r w:rsidRPr="0083543C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8241" behindDoc="0" locked="0" layoutInCell="1" allowOverlap="1" wp14:anchorId="5C862408" wp14:editId="68F11F0F">
                <wp:simplePos x="0" y="0"/>
                <wp:positionH relativeFrom="column">
                  <wp:posOffset>-64546</wp:posOffset>
                </wp:positionH>
                <wp:positionV relativeFrom="paragraph">
                  <wp:posOffset>282949</wp:posOffset>
                </wp:positionV>
                <wp:extent cx="9244330" cy="5016500"/>
                <wp:effectExtent l="0" t="0" r="13970" b="12700"/>
                <wp:wrapNone/>
                <wp:docPr id="519446651" name="Group 1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244330" cy="5016500"/>
                          <a:chOff x="0" y="0"/>
                          <a:chExt cx="9244330" cy="5016500"/>
                        </a:xfrm>
                      </wpg:grpSpPr>
                      <wpg:grpSp>
                        <wpg:cNvPr id="1449910175" name="Group 2"/>
                        <wpg:cNvGrpSpPr/>
                        <wpg:grpSpPr>
                          <a:xfrm>
                            <a:off x="0" y="0"/>
                            <a:ext cx="9244330" cy="5016500"/>
                            <a:chOff x="0" y="0"/>
                            <a:chExt cx="6006783" cy="6099562"/>
                          </a:xfrm>
                        </wpg:grpSpPr>
                        <wps:wsp>
                          <wps:cNvPr id="389324475" name="Rectangle: Rounded Corners 389324475"/>
                          <wps:cNvSpPr/>
                          <wps:spPr>
                            <a:xfrm>
                              <a:off x="35243" y="433705"/>
                              <a:ext cx="1029252" cy="476250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26A02590" w14:textId="77777777" w:rsidR="00691564" w:rsidRPr="00FB2BF6" w:rsidRDefault="00691564" w:rsidP="00ED0F6C">
                                <w:pPr>
                                  <w:spacing w:line="256" w:lineRule="auto"/>
                                  <w:jc w:val="center"/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FB2BF6"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  <w:t>CT Simulation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23442049" name="Rectangle: Rounded Corners 2023442049"/>
                          <wps:cNvSpPr/>
                          <wps:spPr>
                            <a:xfrm>
                              <a:off x="1350703" y="440612"/>
                              <a:ext cx="1025933" cy="476250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A94B1A0" w14:textId="77777777" w:rsidR="00691564" w:rsidRPr="00FB2BF6" w:rsidRDefault="00691564" w:rsidP="00ED0F6C">
                                <w:pPr>
                                  <w:spacing w:line="256" w:lineRule="auto"/>
                                  <w:jc w:val="center"/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FB2BF6"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  <w:t>3D Planning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46938756" name="Rectangle: Rounded Corners 1046938756"/>
                          <wps:cNvSpPr/>
                          <wps:spPr>
                            <a:xfrm>
                              <a:off x="2662473" y="440612"/>
                              <a:ext cx="1029252" cy="476250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FDDB979" w14:textId="77777777" w:rsidR="00691564" w:rsidRPr="00FB2BF6" w:rsidRDefault="00691564" w:rsidP="00ED0F6C">
                                <w:pPr>
                                  <w:spacing w:line="256" w:lineRule="auto"/>
                                  <w:jc w:val="center"/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FB2BF6"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  <w:t>Independent Check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92037789" name="Rectangle: Rounded Corners 1192037789"/>
                          <wps:cNvSpPr/>
                          <wps:spPr>
                            <a:xfrm>
                              <a:off x="3993844" y="453786"/>
                              <a:ext cx="1029252" cy="476250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8E7E42A" w14:textId="77777777" w:rsidR="00691564" w:rsidRPr="00FB2BF6" w:rsidRDefault="00691564" w:rsidP="00ED0F6C">
                                <w:pPr>
                                  <w:spacing w:line="256" w:lineRule="auto"/>
                                  <w:jc w:val="center"/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FB2BF6"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  <w:t>Treatment Delivery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62003344" name="Rectangle: Rounded Corners 1462003344"/>
                          <wps:cNvSpPr/>
                          <wps:spPr>
                            <a:xfrm>
                              <a:off x="25717" y="0"/>
                              <a:ext cx="5702935" cy="372063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>
                                <a:shade val="50000"/>
                              </a:schemeClr>
                            </a:lnRef>
                            <a:fillRef idx="1">
                              <a:schemeClr val="accent6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57832111" w14:textId="77777777" w:rsidR="00691564" w:rsidRPr="00FB2BF6" w:rsidRDefault="00691564" w:rsidP="00ED0F6C">
                                <w:pPr>
                                  <w:spacing w:line="256" w:lineRule="auto"/>
                                  <w:jc w:val="center"/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FB2BF6"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  <w:t>Breast 2012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33033723" name="Rectangle: Rounded Corners 2033033723"/>
                          <wps:cNvSpPr/>
                          <wps:spPr>
                            <a:xfrm>
                              <a:off x="2760971" y="5090312"/>
                              <a:ext cx="1216832" cy="476250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5D03F6DC" w14:textId="1F2B4041" w:rsidR="00691564" w:rsidRPr="00FB2BF6" w:rsidRDefault="001A7FAE" w:rsidP="001A7FAE">
                                <w:pPr>
                                  <w:spacing w:line="256" w:lineRule="auto"/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  <w:t xml:space="preserve">+ </w:t>
                                </w:r>
                                <w:r w:rsidR="00691564" w:rsidRPr="00FB2BF6"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  <w:t>Delivered QA for IMRT/VMAT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52845338" name="Rectangle: Rounded Corners 1452845338"/>
                          <wps:cNvSpPr/>
                          <wps:spPr>
                            <a:xfrm>
                              <a:off x="4595178" y="5080786"/>
                              <a:ext cx="1381125" cy="476250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F0C7E3B" w14:textId="4CEA78E3" w:rsidR="00691564" w:rsidRPr="00FB2BF6" w:rsidRDefault="001A7FAE" w:rsidP="00ED0F6C">
                                <w:pPr>
                                  <w:spacing w:line="256" w:lineRule="auto"/>
                                  <w:jc w:val="center"/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  <w:t xml:space="preserve">+ </w:t>
                                </w:r>
                                <w:r w:rsidR="00691564" w:rsidRPr="00FB2BF6"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  <w:t xml:space="preserve">Daily CBCT + </w:t>
                                </w:r>
                                <w:r w:rsidR="004564EA"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  <w:t>DIBH</w:t>
                                </w:r>
                                <w:r w:rsidR="00691564" w:rsidRPr="00FB2BF6"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  <w:t xml:space="preserve"> for LHS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24972230" name="Rectangle: Rounded Corners 1424972230"/>
                          <wps:cNvSpPr/>
                          <wps:spPr>
                            <a:xfrm>
                              <a:off x="4763" y="4519447"/>
                              <a:ext cx="1029252" cy="476250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6E6D689" w14:textId="77777777" w:rsidR="00691564" w:rsidRPr="00FB2BF6" w:rsidRDefault="00691564" w:rsidP="00ED0F6C">
                                <w:pPr>
                                  <w:spacing w:line="256" w:lineRule="auto"/>
                                  <w:jc w:val="center"/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FB2BF6"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  <w:t>CT Simulation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44913023" name="Rectangle: Rounded Corners 1944913023"/>
                          <wps:cNvSpPr/>
                          <wps:spPr>
                            <a:xfrm>
                              <a:off x="1321552" y="4521680"/>
                              <a:ext cx="1029252" cy="476250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2B6D157" w14:textId="77777777" w:rsidR="00691564" w:rsidRPr="00FB2BF6" w:rsidRDefault="00691564" w:rsidP="00ED0F6C">
                                <w:pPr>
                                  <w:spacing w:line="256" w:lineRule="auto"/>
                                  <w:jc w:val="center"/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FB2BF6"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  <w:t>VMAT Planning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02645435" name="Rectangle: Rounded Corners 502645435"/>
                          <wps:cNvSpPr/>
                          <wps:spPr>
                            <a:xfrm>
                              <a:off x="2657825" y="4533258"/>
                              <a:ext cx="1029252" cy="476250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FCC6E46" w14:textId="77777777" w:rsidR="00691564" w:rsidRPr="00FB2BF6" w:rsidRDefault="00691564" w:rsidP="00ED0F6C">
                                <w:pPr>
                                  <w:spacing w:line="256" w:lineRule="auto"/>
                                  <w:jc w:val="center"/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FB2BF6"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  <w:t>Independent Check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88451663" name="Rectangle: Rounded Corners 1188451663"/>
                          <wps:cNvSpPr/>
                          <wps:spPr>
                            <a:xfrm>
                              <a:off x="3985508" y="4518811"/>
                              <a:ext cx="1029252" cy="476250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023315C" w14:textId="77777777" w:rsidR="00691564" w:rsidRPr="00FB2BF6" w:rsidRDefault="00691564" w:rsidP="00ED0F6C">
                                <w:pPr>
                                  <w:spacing w:line="256" w:lineRule="auto"/>
                                  <w:jc w:val="center"/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FB2BF6"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  <w:t>Treatment Delivery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93922109" name="Rectangle: Rounded Corners 993922109"/>
                          <wps:cNvSpPr/>
                          <wps:spPr>
                            <a:xfrm>
                              <a:off x="4763" y="4036311"/>
                              <a:ext cx="5693410" cy="377573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>
                                <a:shade val="50000"/>
                              </a:schemeClr>
                            </a:lnRef>
                            <a:fillRef idx="1">
                              <a:schemeClr val="accent6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5D712B6D" w14:textId="77777777" w:rsidR="00691564" w:rsidRPr="00FB2BF6" w:rsidRDefault="00691564" w:rsidP="00ED0F6C">
                                <w:pPr>
                                  <w:spacing w:line="256" w:lineRule="auto"/>
                                  <w:jc w:val="center"/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FB2BF6"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  <w:t>Breast 2022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91259321" name="Rectangle: Rounded Corners 1091259321"/>
                          <wps:cNvSpPr/>
                          <wps:spPr>
                            <a:xfrm>
                              <a:off x="252414" y="5090311"/>
                              <a:ext cx="1371599" cy="476250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5608BBE" w14:textId="1614E98A" w:rsidR="00691564" w:rsidRPr="00FB2BF6" w:rsidRDefault="00691564" w:rsidP="00ED0F6C">
                                <w:pPr>
                                  <w:spacing w:line="256" w:lineRule="auto"/>
                                  <w:jc w:val="center"/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FB2BF6"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  <w:t xml:space="preserve">+ </w:t>
                                </w:r>
                                <w:r w:rsidR="004564EA"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  <w:t>DIBH</w:t>
                                </w:r>
                                <w:r w:rsidRPr="00FB2BF6"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  <w:t xml:space="preserve"> coaching for LHS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52356921" name="Rectangle: Rounded Corners 952356921"/>
                          <wps:cNvSpPr/>
                          <wps:spPr>
                            <a:xfrm>
                              <a:off x="2597521" y="3051301"/>
                              <a:ext cx="1187450" cy="476250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5DC1CBD8" w14:textId="77777777" w:rsidR="00691564" w:rsidRPr="00FB2BF6" w:rsidRDefault="00691564" w:rsidP="00ED0F6C">
                                <w:pPr>
                                  <w:spacing w:line="256" w:lineRule="auto"/>
                                  <w:jc w:val="center"/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FB2BF6"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  <w:t>Delivered QA for IMRT/VMAT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86467723" name="Rectangle: Rounded Corners 1986467723"/>
                          <wps:cNvSpPr/>
                          <wps:spPr>
                            <a:xfrm>
                              <a:off x="4202920" y="3036221"/>
                              <a:ext cx="1381125" cy="476250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5DCB3DB1" w14:textId="7744BA2F" w:rsidR="00691564" w:rsidRPr="00FB2BF6" w:rsidRDefault="001A7FAE" w:rsidP="00ED0F6C">
                                <w:pPr>
                                  <w:spacing w:line="256" w:lineRule="auto"/>
                                  <w:jc w:val="center"/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  <w:t xml:space="preserve">+ </w:t>
                                </w:r>
                                <w:r w:rsidR="00691564" w:rsidRPr="00FB2BF6"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  <w:t xml:space="preserve">Daily CBCT + </w:t>
                                </w:r>
                                <w:r w:rsidR="004564EA"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  <w:t>DIBH</w:t>
                                </w:r>
                                <w:r w:rsidR="00691564" w:rsidRPr="00FB2BF6"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  <w:t xml:space="preserve"> for LHS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89111287" name="Rectangle: Rounded Corners 1989111287"/>
                          <wps:cNvSpPr/>
                          <wps:spPr>
                            <a:xfrm>
                              <a:off x="0" y="2466624"/>
                              <a:ext cx="1029252" cy="476250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4C21504" w14:textId="77777777" w:rsidR="00691564" w:rsidRPr="00FB2BF6" w:rsidRDefault="00691564" w:rsidP="00ED0F6C">
                                <w:pPr>
                                  <w:spacing w:line="256" w:lineRule="auto"/>
                                  <w:jc w:val="center"/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FB2BF6"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  <w:t>CT Simulation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09227549" name="Rectangle: Rounded Corners 1409227549"/>
                          <wps:cNvSpPr/>
                          <wps:spPr>
                            <a:xfrm>
                              <a:off x="1326532" y="2466624"/>
                              <a:ext cx="1029252" cy="476250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7760002" w14:textId="77777777" w:rsidR="00691564" w:rsidRPr="00FB2BF6" w:rsidRDefault="00691564" w:rsidP="00ED0F6C">
                                <w:pPr>
                                  <w:spacing w:line="256" w:lineRule="auto"/>
                                  <w:jc w:val="center"/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FB2BF6"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  <w:t>IMRT or VMAT Planning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61306937" name="Rectangle: Rounded Corners 661306937"/>
                          <wps:cNvSpPr/>
                          <wps:spPr>
                            <a:xfrm>
                              <a:off x="2641991" y="2466624"/>
                              <a:ext cx="1029252" cy="476250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5F4C46ED" w14:textId="77777777" w:rsidR="00691564" w:rsidRPr="00FB2BF6" w:rsidRDefault="00691564" w:rsidP="00ED0F6C">
                                <w:pPr>
                                  <w:spacing w:line="256" w:lineRule="auto"/>
                                  <w:jc w:val="center"/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FB2BF6"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  <w:t>Independent Check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20552825" name="Rectangle: Rounded Corners 520552825"/>
                          <wps:cNvSpPr/>
                          <wps:spPr>
                            <a:xfrm>
                              <a:off x="3955784" y="2460370"/>
                              <a:ext cx="1029252" cy="476250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9ABB94D" w14:textId="77777777" w:rsidR="00691564" w:rsidRPr="00FB2BF6" w:rsidRDefault="00691564" w:rsidP="00ED0F6C">
                                <w:pPr>
                                  <w:spacing w:line="256" w:lineRule="auto"/>
                                  <w:jc w:val="center"/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FB2BF6"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  <w:t>Treatment Delivery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51364151" name="Rectangle: Rounded Corners 251364151"/>
                          <wps:cNvSpPr/>
                          <wps:spPr>
                            <a:xfrm>
                              <a:off x="0" y="1961783"/>
                              <a:ext cx="5702935" cy="399352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>
                                <a:shade val="50000"/>
                              </a:schemeClr>
                            </a:lnRef>
                            <a:fillRef idx="1">
                              <a:schemeClr val="accent6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185663F7" w14:textId="77777777" w:rsidR="00691564" w:rsidRPr="00FB2BF6" w:rsidRDefault="00691564" w:rsidP="00ED0F6C">
                                <w:pPr>
                                  <w:spacing w:line="256" w:lineRule="auto"/>
                                  <w:jc w:val="center"/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FB2BF6"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  <w:t>Breast 2019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85399779" name="Rectangle: Rounded Corners 285399779"/>
                          <wps:cNvSpPr/>
                          <wps:spPr>
                            <a:xfrm>
                              <a:off x="247650" y="3037488"/>
                              <a:ext cx="1222568" cy="825473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F00836D" w14:textId="620E5D38" w:rsidR="00691564" w:rsidRPr="00FB2BF6" w:rsidRDefault="00691564" w:rsidP="00ED0F6C">
                                <w:pPr>
                                  <w:spacing w:line="256" w:lineRule="auto"/>
                                  <w:jc w:val="center"/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FB2BF6"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  <w:t xml:space="preserve">+ </w:t>
                                </w:r>
                                <w:r w:rsidR="001A7FAE"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  <w:t>D</w:t>
                                </w:r>
                                <w:r w:rsidR="004564EA"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  <w:t>eep inspiration breath hold (DIBH)</w:t>
                                </w:r>
                                <w:r w:rsidRPr="00FB2BF6"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  <w:t xml:space="preserve"> coaching for LHS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1966952" name="Rectangle: Rounded Corners 131966952"/>
                          <wps:cNvSpPr/>
                          <wps:spPr>
                            <a:xfrm>
                              <a:off x="4625658" y="984620"/>
                              <a:ext cx="1381125" cy="805093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C933378" w14:textId="142C9467" w:rsidR="00691564" w:rsidRPr="00FB2BF6" w:rsidRDefault="001A7FAE" w:rsidP="00ED0F6C">
                                <w:pPr>
                                  <w:spacing w:line="256" w:lineRule="auto"/>
                                  <w:jc w:val="center"/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  <w:t xml:space="preserve">+ </w:t>
                                </w:r>
                                <w:r w:rsidR="00691564" w:rsidRPr="00FB2BF6"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  <w:t>Maximum of weekly planar image verification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39379766" name="Rectangle: Rounded Corners 739379766"/>
                          <wps:cNvSpPr/>
                          <wps:spPr>
                            <a:xfrm>
                              <a:off x="242888" y="5623312"/>
                              <a:ext cx="1187450" cy="476250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33674F0" w14:textId="77777777" w:rsidR="00691564" w:rsidRPr="00FB2BF6" w:rsidRDefault="00691564" w:rsidP="00ED0F6C">
                                <w:pPr>
                                  <w:spacing w:line="256" w:lineRule="auto"/>
                                  <w:jc w:val="center"/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FB2BF6">
                                  <w:rPr>
                                    <w:rFonts w:eastAsia="Calibri" w:hAnsi="Arial"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  <w:t>+ 4D CT for IMN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934544715" name="Arrow: Right 79"/>
                        <wps:cNvSpPr/>
                        <wps:spPr>
                          <a:xfrm>
                            <a:off x="1635162" y="503144"/>
                            <a:ext cx="420284" cy="122937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57288330" name="Arrow: Right 79"/>
                        <wps:cNvSpPr/>
                        <wps:spPr>
                          <a:xfrm>
                            <a:off x="3646842" y="481628"/>
                            <a:ext cx="420284" cy="122937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73061870" name="Arrow: Right 79"/>
                        <wps:cNvSpPr/>
                        <wps:spPr>
                          <a:xfrm>
                            <a:off x="5669280" y="481628"/>
                            <a:ext cx="420284" cy="122937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6425973" name="Arrow: Right 79"/>
                        <wps:cNvSpPr/>
                        <wps:spPr>
                          <a:xfrm>
                            <a:off x="1592132" y="2181337"/>
                            <a:ext cx="420284" cy="122937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03334535" name="Arrow: Right 79"/>
                        <wps:cNvSpPr/>
                        <wps:spPr>
                          <a:xfrm>
                            <a:off x="3614570" y="2149064"/>
                            <a:ext cx="420284" cy="122937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60554621" name="Arrow: Right 79"/>
                        <wps:cNvSpPr/>
                        <wps:spPr>
                          <a:xfrm>
                            <a:off x="5637007" y="2159821"/>
                            <a:ext cx="420284" cy="122937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99807906" name="Arrow: Right 79"/>
                        <wps:cNvSpPr/>
                        <wps:spPr>
                          <a:xfrm>
                            <a:off x="1581374" y="3848772"/>
                            <a:ext cx="420284" cy="122937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3776111" name="Arrow: Right 79"/>
                        <wps:cNvSpPr/>
                        <wps:spPr>
                          <a:xfrm>
                            <a:off x="3625327" y="3848772"/>
                            <a:ext cx="420284" cy="122937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87583911" name="Arrow: Right 79"/>
                        <wps:cNvSpPr/>
                        <wps:spPr>
                          <a:xfrm>
                            <a:off x="5669280" y="3859530"/>
                            <a:ext cx="420284" cy="122937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5C862408" id="Group 130" o:spid="_x0000_s1027" style="position:absolute;margin-left:-5.1pt;margin-top:22.3pt;width:727.9pt;height:395pt;z-index:251658241;mso-position-horizontal-relative:text;mso-position-vertical-relative:text" coordsize="92443,501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">
                <v:group id="Group 2" o:spid="_x0000_s1028" style="position:absolute;width:92443;height:50165" coordsize="60067,609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">
                  <v:roundrect id="Rectangle: Rounded Corners 389324475" o:spid="_x0000_s1029" style="position:absolute;left:352;top:4337;width:10292;height:476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" fillcolor="#4472c4 [3204]" strokecolor="#1f3763 [1604]" strokeweight="1pt">
                    <v:stroke joinstyle="miter"/>
                    <v:textbox>
                      <w:txbxContent>
                        <w:p w14:paraId="26A02590" w14:textId="77777777" w:rsidR="00691564" w:rsidRPr="00FB2BF6" w:rsidRDefault="00691564" w:rsidP="00ED0F6C">
                          <w:pPr>
                            <w:spacing w:line="256" w:lineRule="auto"/>
                            <w:jc w:val="center"/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</w:pPr>
                          <w:r w:rsidRPr="00FB2BF6"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  <w:t>CT Simulation</w:t>
                          </w:r>
                        </w:p>
                      </w:txbxContent>
                    </v:textbox>
                  </v:roundrect>
                  <v:roundrect id="Rectangle: Rounded Corners 2023442049" o:spid="_x0000_s1030" style="position:absolute;left:13507;top:4406;width:10259;height:476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" fillcolor="#4472c4 [3204]" strokecolor="#1f3763 [1604]" strokeweight="1pt">
                    <v:stroke joinstyle="miter"/>
                    <v:textbox>
                      <w:txbxContent>
                        <w:p w14:paraId="6A94B1A0" w14:textId="77777777" w:rsidR="00691564" w:rsidRPr="00FB2BF6" w:rsidRDefault="00691564" w:rsidP="00ED0F6C">
                          <w:pPr>
                            <w:spacing w:line="256" w:lineRule="auto"/>
                            <w:jc w:val="center"/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</w:pPr>
                          <w:r w:rsidRPr="00FB2BF6"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  <w:t>3D Planning</w:t>
                          </w:r>
                        </w:p>
                      </w:txbxContent>
                    </v:textbox>
                  </v:roundrect>
                  <v:roundrect id="Rectangle: Rounded Corners 1046938756" o:spid="_x0000_s1031" style="position:absolute;left:26624;top:4406;width:10293;height:476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" fillcolor="#4472c4 [3204]" strokecolor="#1f3763 [1604]" strokeweight="1pt">
                    <v:stroke joinstyle="miter"/>
                    <v:textbox>
                      <w:txbxContent>
                        <w:p w14:paraId="0FDDB979" w14:textId="77777777" w:rsidR="00691564" w:rsidRPr="00FB2BF6" w:rsidRDefault="00691564" w:rsidP="00ED0F6C">
                          <w:pPr>
                            <w:spacing w:line="256" w:lineRule="auto"/>
                            <w:jc w:val="center"/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</w:pPr>
                          <w:r w:rsidRPr="00FB2BF6"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  <w:t>Independent Check</w:t>
                          </w:r>
                        </w:p>
                      </w:txbxContent>
                    </v:textbox>
                  </v:roundrect>
                  <v:roundrect id="Rectangle: Rounded Corners 1192037789" o:spid="_x0000_s1032" style="position:absolute;left:39938;top:4537;width:10292;height:476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" fillcolor="#4472c4 [3204]" strokecolor="#1f3763 [1604]" strokeweight="1pt">
                    <v:stroke joinstyle="miter"/>
                    <v:textbox>
                      <w:txbxContent>
                        <w:p w14:paraId="08E7E42A" w14:textId="77777777" w:rsidR="00691564" w:rsidRPr="00FB2BF6" w:rsidRDefault="00691564" w:rsidP="00ED0F6C">
                          <w:pPr>
                            <w:spacing w:line="256" w:lineRule="auto"/>
                            <w:jc w:val="center"/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</w:pPr>
                          <w:r w:rsidRPr="00FB2BF6"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  <w:t>Treatment Delivery</w:t>
                          </w:r>
                        </w:p>
                      </w:txbxContent>
                    </v:textbox>
                  </v:roundrect>
                  <v:roundrect id="Rectangle: Rounded Corners 1462003344" o:spid="_x0000_s1033" style="position:absolute;left:257;width:57029;height:372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" fillcolor="#70ad47 [3209]" strokecolor="#375623 [1609]" strokeweight="1pt">
                    <v:stroke joinstyle="miter"/>
                    <v:textbox>
                      <w:txbxContent>
                        <w:p w14:paraId="57832111" w14:textId="77777777" w:rsidR="00691564" w:rsidRPr="00FB2BF6" w:rsidRDefault="00691564" w:rsidP="00ED0F6C">
                          <w:pPr>
                            <w:spacing w:line="256" w:lineRule="auto"/>
                            <w:jc w:val="center"/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</w:pPr>
                          <w:r w:rsidRPr="00FB2BF6"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  <w:t>Breast 2012</w:t>
                          </w:r>
                        </w:p>
                      </w:txbxContent>
                    </v:textbox>
                  </v:roundrect>
                  <v:roundrect id="Rectangle: Rounded Corners 2033033723" o:spid="_x0000_s1034" style="position:absolute;left:27609;top:50903;width:12169;height:476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" fillcolor="#4472c4 [3204]" strokecolor="#1f3763 [1604]" strokeweight="1pt">
                    <v:stroke joinstyle="miter"/>
                    <v:textbox>
                      <w:txbxContent>
                        <w:p w14:paraId="5D03F6DC" w14:textId="1F2B4041" w:rsidR="00691564" w:rsidRPr="00FB2BF6" w:rsidRDefault="001A7FAE" w:rsidP="001A7FAE">
                          <w:pPr>
                            <w:spacing w:line="256" w:lineRule="auto"/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  <w:t xml:space="preserve">+ </w:t>
                          </w:r>
                          <w:r w:rsidR="00691564" w:rsidRPr="00FB2BF6"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  <w:t>Delivered QA for IMRT/VMAT</w:t>
                          </w:r>
                        </w:p>
                      </w:txbxContent>
                    </v:textbox>
                  </v:roundrect>
                  <v:roundrect id="Rectangle: Rounded Corners 1452845338" o:spid="_x0000_s1035" style="position:absolute;left:45951;top:50807;width:13812;height:476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" fillcolor="#4472c4 [3204]" strokecolor="#1f3763 [1604]" strokeweight="1pt">
                    <v:stroke joinstyle="miter"/>
                    <v:textbox>
                      <w:txbxContent>
                        <w:p w14:paraId="0F0C7E3B" w14:textId="4CEA78E3" w:rsidR="00691564" w:rsidRPr="00FB2BF6" w:rsidRDefault="001A7FAE" w:rsidP="00ED0F6C">
                          <w:pPr>
                            <w:spacing w:line="256" w:lineRule="auto"/>
                            <w:jc w:val="center"/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  <w:t xml:space="preserve">+ </w:t>
                          </w:r>
                          <w:r w:rsidR="00691564" w:rsidRPr="00FB2BF6"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  <w:t xml:space="preserve">Daily CBCT + </w:t>
                          </w:r>
                          <w:r w:rsidR="004564EA"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  <w:t>DIBH</w:t>
                          </w:r>
                          <w:r w:rsidR="00691564" w:rsidRPr="00FB2BF6"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  <w:t xml:space="preserve"> for LHS</w:t>
                          </w:r>
                        </w:p>
                      </w:txbxContent>
                    </v:textbox>
                  </v:roundrect>
                  <v:roundrect id="Rectangle: Rounded Corners 1424972230" o:spid="_x0000_s1036" style="position:absolute;left:47;top:45194;width:10293;height:476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" fillcolor="#4472c4 [3204]" strokecolor="#1f3763 [1604]" strokeweight="1pt">
                    <v:stroke joinstyle="miter"/>
                    <v:textbox>
                      <w:txbxContent>
                        <w:p w14:paraId="46E6D689" w14:textId="77777777" w:rsidR="00691564" w:rsidRPr="00FB2BF6" w:rsidRDefault="00691564" w:rsidP="00ED0F6C">
                          <w:pPr>
                            <w:spacing w:line="256" w:lineRule="auto"/>
                            <w:jc w:val="center"/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</w:pPr>
                          <w:r w:rsidRPr="00FB2BF6"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  <w:t>CT Simulation</w:t>
                          </w:r>
                        </w:p>
                      </w:txbxContent>
                    </v:textbox>
                  </v:roundrect>
                  <v:roundrect id="Rectangle: Rounded Corners 1944913023" o:spid="_x0000_s1037" style="position:absolute;left:13215;top:45216;width:10293;height:476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" fillcolor="#4472c4 [3204]" strokecolor="#1f3763 [1604]" strokeweight="1pt">
                    <v:stroke joinstyle="miter"/>
                    <v:textbox>
                      <w:txbxContent>
                        <w:p w14:paraId="62B6D157" w14:textId="77777777" w:rsidR="00691564" w:rsidRPr="00FB2BF6" w:rsidRDefault="00691564" w:rsidP="00ED0F6C">
                          <w:pPr>
                            <w:spacing w:line="256" w:lineRule="auto"/>
                            <w:jc w:val="center"/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</w:pPr>
                          <w:r w:rsidRPr="00FB2BF6"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  <w:t>VMAT Planning</w:t>
                          </w:r>
                        </w:p>
                      </w:txbxContent>
                    </v:textbox>
                  </v:roundrect>
                  <v:roundrect id="Rectangle: Rounded Corners 502645435" o:spid="_x0000_s1038" style="position:absolute;left:26578;top:45332;width:10292;height:476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" fillcolor="#4472c4 [3204]" strokecolor="#1f3763 [1604]" strokeweight="1pt">
                    <v:stroke joinstyle="miter"/>
                    <v:textbox>
                      <w:txbxContent>
                        <w:p w14:paraId="0FCC6E46" w14:textId="77777777" w:rsidR="00691564" w:rsidRPr="00FB2BF6" w:rsidRDefault="00691564" w:rsidP="00ED0F6C">
                          <w:pPr>
                            <w:spacing w:line="256" w:lineRule="auto"/>
                            <w:jc w:val="center"/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</w:pPr>
                          <w:r w:rsidRPr="00FB2BF6"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  <w:t>Independent Check</w:t>
                          </w:r>
                        </w:p>
                      </w:txbxContent>
                    </v:textbox>
                  </v:roundrect>
                  <v:roundrect id="Rectangle: Rounded Corners 1188451663" o:spid="_x0000_s1039" style="position:absolute;left:39855;top:45188;width:10292;height:476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" fillcolor="#4472c4 [3204]" strokecolor="#1f3763 [1604]" strokeweight="1pt">
                    <v:stroke joinstyle="miter"/>
                    <v:textbox>
                      <w:txbxContent>
                        <w:p w14:paraId="0023315C" w14:textId="77777777" w:rsidR="00691564" w:rsidRPr="00FB2BF6" w:rsidRDefault="00691564" w:rsidP="00ED0F6C">
                          <w:pPr>
                            <w:spacing w:line="256" w:lineRule="auto"/>
                            <w:jc w:val="center"/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</w:pPr>
                          <w:r w:rsidRPr="00FB2BF6"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  <w:t>Treatment Delivery</w:t>
                          </w:r>
                        </w:p>
                      </w:txbxContent>
                    </v:textbox>
                  </v:roundrect>
                  <v:roundrect id="Rectangle: Rounded Corners 993922109" o:spid="_x0000_s1040" style="position:absolute;left:47;top:40363;width:56934;height:377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" fillcolor="#70ad47 [3209]" strokecolor="#375623 [1609]" strokeweight="1pt">
                    <v:stroke joinstyle="miter"/>
                    <v:textbox>
                      <w:txbxContent>
                        <w:p w14:paraId="5D712B6D" w14:textId="77777777" w:rsidR="00691564" w:rsidRPr="00FB2BF6" w:rsidRDefault="00691564" w:rsidP="00ED0F6C">
                          <w:pPr>
                            <w:spacing w:line="256" w:lineRule="auto"/>
                            <w:jc w:val="center"/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</w:pPr>
                          <w:r w:rsidRPr="00FB2BF6"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  <w:t>Breast 2022</w:t>
                          </w:r>
                        </w:p>
                      </w:txbxContent>
                    </v:textbox>
                  </v:roundrect>
                  <v:roundrect id="Rectangle: Rounded Corners 1091259321" o:spid="_x0000_s1041" style="position:absolute;left:2524;top:50903;width:13716;height:476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" fillcolor="#4472c4 [3204]" strokecolor="#1f3763 [1604]" strokeweight="1pt">
                    <v:stroke joinstyle="miter"/>
                    <v:textbox>
                      <w:txbxContent>
                        <w:p w14:paraId="75608BBE" w14:textId="1614E98A" w:rsidR="00691564" w:rsidRPr="00FB2BF6" w:rsidRDefault="00691564" w:rsidP="00ED0F6C">
                          <w:pPr>
                            <w:spacing w:line="256" w:lineRule="auto"/>
                            <w:jc w:val="center"/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</w:pPr>
                          <w:r w:rsidRPr="00FB2BF6"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  <w:t xml:space="preserve">+ </w:t>
                          </w:r>
                          <w:r w:rsidR="004564EA"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  <w:t>DIBH</w:t>
                          </w:r>
                          <w:r w:rsidRPr="00FB2BF6"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  <w:t xml:space="preserve"> coaching for LHS</w:t>
                          </w:r>
                        </w:p>
                      </w:txbxContent>
                    </v:textbox>
                  </v:roundrect>
                  <v:roundrect id="Rectangle: Rounded Corners 952356921" o:spid="_x0000_s1042" style="position:absolute;left:25975;top:30513;width:11874;height:476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" fillcolor="#4472c4 [3204]" strokecolor="#1f3763 [1604]" strokeweight="1pt">
                    <v:stroke joinstyle="miter"/>
                    <v:textbox>
                      <w:txbxContent>
                        <w:p w14:paraId="5DC1CBD8" w14:textId="77777777" w:rsidR="00691564" w:rsidRPr="00FB2BF6" w:rsidRDefault="00691564" w:rsidP="00ED0F6C">
                          <w:pPr>
                            <w:spacing w:line="256" w:lineRule="auto"/>
                            <w:jc w:val="center"/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</w:pPr>
                          <w:r w:rsidRPr="00FB2BF6"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  <w:t>Delivered QA for IMRT/VMAT</w:t>
                          </w:r>
                        </w:p>
                      </w:txbxContent>
                    </v:textbox>
                  </v:roundrect>
                  <v:roundrect id="Rectangle: Rounded Corners 1986467723" o:spid="_x0000_s1043" style="position:absolute;left:42029;top:30362;width:13811;height:476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" fillcolor="#4472c4 [3204]" strokecolor="#1f3763 [1604]" strokeweight="1pt">
                    <v:stroke joinstyle="miter"/>
                    <v:textbox>
                      <w:txbxContent>
                        <w:p w14:paraId="5DCB3DB1" w14:textId="7744BA2F" w:rsidR="00691564" w:rsidRPr="00FB2BF6" w:rsidRDefault="001A7FAE" w:rsidP="00ED0F6C">
                          <w:pPr>
                            <w:spacing w:line="256" w:lineRule="auto"/>
                            <w:jc w:val="center"/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  <w:t xml:space="preserve">+ </w:t>
                          </w:r>
                          <w:r w:rsidR="00691564" w:rsidRPr="00FB2BF6"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  <w:t xml:space="preserve">Daily CBCT + </w:t>
                          </w:r>
                          <w:r w:rsidR="004564EA"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  <w:t>DIBH</w:t>
                          </w:r>
                          <w:r w:rsidR="00691564" w:rsidRPr="00FB2BF6"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  <w:t xml:space="preserve"> for LHS</w:t>
                          </w:r>
                        </w:p>
                      </w:txbxContent>
                    </v:textbox>
                  </v:roundrect>
                  <v:roundrect id="Rectangle: Rounded Corners 1989111287" o:spid="_x0000_s1044" style="position:absolute;top:24666;width:10292;height:476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" fillcolor="#4472c4 [3204]" strokecolor="#1f3763 [1604]" strokeweight="1pt">
                    <v:stroke joinstyle="miter"/>
                    <v:textbox>
                      <w:txbxContent>
                        <w:p w14:paraId="34C21504" w14:textId="77777777" w:rsidR="00691564" w:rsidRPr="00FB2BF6" w:rsidRDefault="00691564" w:rsidP="00ED0F6C">
                          <w:pPr>
                            <w:spacing w:line="256" w:lineRule="auto"/>
                            <w:jc w:val="center"/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</w:pPr>
                          <w:r w:rsidRPr="00FB2BF6"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  <w:t>CT Simulation</w:t>
                          </w:r>
                        </w:p>
                      </w:txbxContent>
                    </v:textbox>
                  </v:roundrect>
                  <v:roundrect id="Rectangle: Rounded Corners 1409227549" o:spid="_x0000_s1045" style="position:absolute;left:13265;top:24666;width:10292;height:476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" fillcolor="#4472c4 [3204]" strokecolor="#1f3763 [1604]" strokeweight="1pt">
                    <v:stroke joinstyle="miter"/>
                    <v:textbox>
                      <w:txbxContent>
                        <w:p w14:paraId="47760002" w14:textId="77777777" w:rsidR="00691564" w:rsidRPr="00FB2BF6" w:rsidRDefault="00691564" w:rsidP="00ED0F6C">
                          <w:pPr>
                            <w:spacing w:line="256" w:lineRule="auto"/>
                            <w:jc w:val="center"/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</w:pPr>
                          <w:r w:rsidRPr="00FB2BF6"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  <w:t>IMRT or VMAT Planning</w:t>
                          </w:r>
                        </w:p>
                      </w:txbxContent>
                    </v:textbox>
                  </v:roundrect>
                  <v:roundrect id="Rectangle: Rounded Corners 661306937" o:spid="_x0000_s1046" style="position:absolute;left:26419;top:24666;width:10293;height:476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" fillcolor="#4472c4 [3204]" strokecolor="#1f3763 [1604]" strokeweight="1pt">
                    <v:stroke joinstyle="miter"/>
                    <v:textbox>
                      <w:txbxContent>
                        <w:p w14:paraId="5F4C46ED" w14:textId="77777777" w:rsidR="00691564" w:rsidRPr="00FB2BF6" w:rsidRDefault="00691564" w:rsidP="00ED0F6C">
                          <w:pPr>
                            <w:spacing w:line="256" w:lineRule="auto"/>
                            <w:jc w:val="center"/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</w:pPr>
                          <w:r w:rsidRPr="00FB2BF6"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  <w:t>Independent Check</w:t>
                          </w:r>
                        </w:p>
                      </w:txbxContent>
                    </v:textbox>
                  </v:roundrect>
                  <v:roundrect id="Rectangle: Rounded Corners 520552825" o:spid="_x0000_s1047" style="position:absolute;left:39557;top:24603;width:10293;height:476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" fillcolor="#4472c4 [3204]" strokecolor="#1f3763 [1604]" strokeweight="1pt">
                    <v:stroke joinstyle="miter"/>
                    <v:textbox>
                      <w:txbxContent>
                        <w:p w14:paraId="09ABB94D" w14:textId="77777777" w:rsidR="00691564" w:rsidRPr="00FB2BF6" w:rsidRDefault="00691564" w:rsidP="00ED0F6C">
                          <w:pPr>
                            <w:spacing w:line="256" w:lineRule="auto"/>
                            <w:jc w:val="center"/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</w:pPr>
                          <w:r w:rsidRPr="00FB2BF6"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  <w:t>Treatment Delivery</w:t>
                          </w:r>
                        </w:p>
                      </w:txbxContent>
                    </v:textbox>
                  </v:roundrect>
                  <v:roundrect id="Rectangle: Rounded Corners 251364151" o:spid="_x0000_s1048" style="position:absolute;top:19617;width:57029;height:399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" fillcolor="#70ad47 [3209]" strokecolor="#375623 [1609]" strokeweight="1pt">
                    <v:stroke joinstyle="miter"/>
                    <v:textbox>
                      <w:txbxContent>
                        <w:p w14:paraId="185663F7" w14:textId="77777777" w:rsidR="00691564" w:rsidRPr="00FB2BF6" w:rsidRDefault="00691564" w:rsidP="00ED0F6C">
                          <w:pPr>
                            <w:spacing w:line="256" w:lineRule="auto"/>
                            <w:jc w:val="center"/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</w:pPr>
                          <w:r w:rsidRPr="00FB2BF6"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  <w:t>Breast 2019</w:t>
                          </w:r>
                        </w:p>
                      </w:txbxContent>
                    </v:textbox>
                  </v:roundrect>
                  <v:roundrect id="Rectangle: Rounded Corners 285399779" o:spid="_x0000_s1049" style="position:absolute;left:2476;top:30374;width:12226;height:825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" fillcolor="#4472c4 [3204]" strokecolor="#1f3763 [1604]" strokeweight="1pt">
                    <v:stroke joinstyle="miter"/>
                    <v:textbox>
                      <w:txbxContent>
                        <w:p w14:paraId="4F00836D" w14:textId="620E5D38" w:rsidR="00691564" w:rsidRPr="00FB2BF6" w:rsidRDefault="00691564" w:rsidP="00ED0F6C">
                          <w:pPr>
                            <w:spacing w:line="256" w:lineRule="auto"/>
                            <w:jc w:val="center"/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</w:pPr>
                          <w:r w:rsidRPr="00FB2BF6"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  <w:t xml:space="preserve">+ </w:t>
                          </w:r>
                          <w:r w:rsidR="001A7FAE"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  <w:t>D</w:t>
                          </w:r>
                          <w:r w:rsidR="004564EA"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  <w:t>eep inspiration breath hold (DIBH)</w:t>
                          </w:r>
                          <w:r w:rsidRPr="00FB2BF6"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  <w:t xml:space="preserve"> coaching for LHS</w:t>
                          </w:r>
                        </w:p>
                      </w:txbxContent>
                    </v:textbox>
                  </v:roundrect>
                  <v:roundrect id="Rectangle: Rounded Corners 131966952" o:spid="_x0000_s1050" style="position:absolute;left:46256;top:9846;width:13811;height:805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" fillcolor="#4472c4 [3204]" strokecolor="#1f3763 [1604]" strokeweight="1pt">
                    <v:stroke joinstyle="miter"/>
                    <v:textbox>
                      <w:txbxContent>
                        <w:p w14:paraId="0C933378" w14:textId="142C9467" w:rsidR="00691564" w:rsidRPr="00FB2BF6" w:rsidRDefault="001A7FAE" w:rsidP="00ED0F6C">
                          <w:pPr>
                            <w:spacing w:line="256" w:lineRule="auto"/>
                            <w:jc w:val="center"/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  <w:t xml:space="preserve">+ </w:t>
                          </w:r>
                          <w:r w:rsidR="00691564" w:rsidRPr="00FB2BF6"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  <w:t>Maximum of weekly planar image verification</w:t>
                          </w:r>
                        </w:p>
                      </w:txbxContent>
                    </v:textbox>
                  </v:roundrect>
                  <v:roundrect id="Rectangle: Rounded Corners 739379766" o:spid="_x0000_s1051" style="position:absolute;left:2428;top:56233;width:11875;height:476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" fillcolor="#4472c4 [3204]" strokecolor="#1f3763 [1604]" strokeweight="1pt">
                    <v:stroke joinstyle="miter"/>
                    <v:textbox>
                      <w:txbxContent>
                        <w:p w14:paraId="633674F0" w14:textId="77777777" w:rsidR="00691564" w:rsidRPr="00FB2BF6" w:rsidRDefault="00691564" w:rsidP="00ED0F6C">
                          <w:pPr>
                            <w:spacing w:line="256" w:lineRule="auto"/>
                            <w:jc w:val="center"/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</w:pPr>
                          <w:r w:rsidRPr="00FB2BF6">
                            <w:rPr>
                              <w:rFonts w:eastAsia="Calibri" w:hAnsi="Arial"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  <w:t>+ 4D CT for IMN</w:t>
                          </w:r>
                        </w:p>
                      </w:txbxContent>
                    </v:textbox>
                  </v:roundrect>
                </v:group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Arrow: Right 79" o:spid="_x0000_s1052" type="#_x0000_t13" style="position:absolute;left:16351;top:5031;width:4203;height:12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" adj="18441" fillcolor="#4472c4 [3204]" strokecolor="#09101d [484]" strokeweight="1pt"/>
                <v:shape id="Arrow: Right 79" o:spid="_x0000_s1053" type="#_x0000_t13" style="position:absolute;left:36468;top:4816;width:4203;height:12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" adj="18441" fillcolor="#4472c4 [3204]" strokecolor="#09101d [484]" strokeweight="1pt"/>
                <v:shape id="Arrow: Right 79" o:spid="_x0000_s1054" type="#_x0000_t13" style="position:absolute;left:56692;top:4816;width:4203;height:12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" adj="18441" fillcolor="#4472c4 [3204]" strokecolor="#09101d [484]" strokeweight="1pt"/>
                <v:shape id="Arrow: Right 79" o:spid="_x0000_s1055" type="#_x0000_t13" style="position:absolute;left:15921;top:21813;width:4203;height:12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" adj="18441" fillcolor="#4472c4 [3204]" strokecolor="#09101d [484]" strokeweight="1pt"/>
                <v:shape id="Arrow: Right 79" o:spid="_x0000_s1056" type="#_x0000_t13" style="position:absolute;left:36145;top:21490;width:4203;height:12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" adj="18441" fillcolor="#4472c4 [3204]" strokecolor="#09101d [484]" strokeweight="1pt"/>
                <v:shape id="Arrow: Right 79" o:spid="_x0000_s1057" type="#_x0000_t13" style="position:absolute;left:56370;top:21598;width:4202;height:12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" adj="18441" fillcolor="#4472c4 [3204]" strokecolor="#09101d [484]" strokeweight="1pt"/>
                <v:shape id="Arrow: Right 79" o:spid="_x0000_s1058" type="#_x0000_t13" style="position:absolute;left:15813;top:38487;width:4203;height:12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" adj="18441" fillcolor="#4472c4 [3204]" strokecolor="#09101d [484]" strokeweight="1pt"/>
                <v:shape id="Arrow: Right 79" o:spid="_x0000_s1059" type="#_x0000_t13" style="position:absolute;left:36253;top:38487;width:4203;height:12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" adj="18441" fillcolor="#4472c4 [3204]" strokecolor="#09101d [484]" strokeweight="1pt"/>
                <v:shape id="Arrow: Right 79" o:spid="_x0000_s1060" type="#_x0000_t13" style="position:absolute;left:56692;top:38595;width:4203;height:12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" adj="18441" fillcolor="#4472c4 [3204]" strokecolor="#09101d [484]" strokeweight="1pt"/>
              </v:group>
            </w:pict>
          </mc:Fallback>
        </mc:AlternateContent>
      </w:r>
    </w:p>
    <w:p w14:paraId="2BF90C19" w14:textId="2522B691" w:rsidR="00ED0F6C" w:rsidRPr="0083543C" w:rsidRDefault="00ED0F6C" w:rsidP="00ED0F6C"/>
    <w:p w14:paraId="0C51F513" w14:textId="5708C87E" w:rsidR="00ED0F6C" w:rsidRPr="0083543C" w:rsidRDefault="00ED0F6C" w:rsidP="00ED0F6C">
      <w:pPr>
        <w:tabs>
          <w:tab w:val="left" w:pos="2040"/>
        </w:tabs>
        <w:rPr>
          <w:rFonts w:asciiTheme="majorHAnsi" w:hAnsiTheme="majorHAnsi" w:cstheme="majorHAnsi"/>
        </w:rPr>
      </w:pPr>
    </w:p>
    <w:p w14:paraId="4E0FB397" w14:textId="68A0A922" w:rsidR="00ED0F6C" w:rsidRPr="0083543C" w:rsidRDefault="00ED0F6C" w:rsidP="00ED0F6C"/>
    <w:p w14:paraId="53E916C7" w14:textId="3EACCB02" w:rsidR="0028604F" w:rsidRPr="0083543C" w:rsidRDefault="0028604F" w:rsidP="00ED0F6C"/>
    <w:p w14:paraId="3151E0E7" w14:textId="525431B5" w:rsidR="0028604F" w:rsidRPr="0083543C" w:rsidRDefault="0028604F" w:rsidP="00ED0F6C"/>
    <w:p w14:paraId="514B0FB4" w14:textId="57F3F39A" w:rsidR="0028604F" w:rsidRPr="0083543C" w:rsidRDefault="0028604F" w:rsidP="00ED0F6C"/>
    <w:p w14:paraId="4F5FE86F" w14:textId="0ED14D76" w:rsidR="0028604F" w:rsidRPr="0083543C" w:rsidRDefault="0028604F" w:rsidP="00ED0F6C"/>
    <w:p w14:paraId="0FF9B796" w14:textId="53EFB42C" w:rsidR="0028604F" w:rsidRPr="0083543C" w:rsidRDefault="0028604F" w:rsidP="00ED0F6C"/>
    <w:p w14:paraId="1F71482A" w14:textId="7D208E7E" w:rsidR="0028604F" w:rsidRPr="0083543C" w:rsidRDefault="0028604F" w:rsidP="00ED0F6C"/>
    <w:p w14:paraId="508BA18D" w14:textId="2AB15380" w:rsidR="0028604F" w:rsidRPr="0083543C" w:rsidRDefault="0028604F" w:rsidP="00ED0F6C"/>
    <w:p w14:paraId="72BD9FC7" w14:textId="3D703964" w:rsidR="0028604F" w:rsidRPr="0083543C" w:rsidRDefault="0028604F" w:rsidP="00ED0F6C"/>
    <w:p w14:paraId="08619A71" w14:textId="39E87307" w:rsidR="0028604F" w:rsidRPr="0083543C" w:rsidRDefault="0028604F" w:rsidP="00ED0F6C"/>
    <w:p w14:paraId="6678375D" w14:textId="2137C249" w:rsidR="0028604F" w:rsidRPr="0083543C" w:rsidRDefault="0028604F" w:rsidP="00ED0F6C"/>
    <w:p w14:paraId="311201FB" w14:textId="0020B6CB" w:rsidR="0028604F" w:rsidRPr="0083543C" w:rsidRDefault="0028604F" w:rsidP="00ED0F6C"/>
    <w:p w14:paraId="08DBD3A7" w14:textId="5B2587CD" w:rsidR="0028604F" w:rsidRPr="0083543C" w:rsidRDefault="0028604F" w:rsidP="00ED0F6C"/>
    <w:p w14:paraId="13B52220" w14:textId="3E61B97A" w:rsidR="0028604F" w:rsidRPr="0083543C" w:rsidRDefault="0028604F" w:rsidP="00ED0F6C"/>
    <w:p w14:paraId="1BD0DE06" w14:textId="6F06DC41" w:rsidR="0028604F" w:rsidRPr="0083543C" w:rsidRDefault="0028604F" w:rsidP="219F3B45">
      <w:r w:rsidRPr="0083543C">
        <w:rPr>
          <w:noProof/>
          <w:lang w:val="en-IN" w:eastAsia="en-IN"/>
        </w:rPr>
        <w:lastRenderedPageBreak/>
        <mc:AlternateContent>
          <mc:Choice Requires="wpg">
            <w:drawing>
              <wp:inline distT="0" distB="0" distL="114300" distR="114300" wp14:anchorId="5F19484A" wp14:editId="3CDA3E41">
                <wp:extent cx="8965959" cy="5556519"/>
                <wp:effectExtent l="0" t="0" r="26035" b="25400"/>
                <wp:docPr id="1642947177" name="Group 1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965959" cy="5556519"/>
                          <a:chOff x="0" y="0"/>
                          <a:chExt cx="8965959" cy="5556519"/>
                        </a:xfrm>
                      </wpg:grpSpPr>
                      <wps:wsp>
                        <wps:cNvPr id="1036256312" name="Rectangle: Rounded Corners 80">
                          <a:extLst>
                            <a:ext uri="{FF2B5EF4-FFF2-40B4-BE49-F238E27FC236}">
                              <a16:creationId xmlns:a16="http://schemas.microsoft.com/office/drawing/2014/main" id="{F16440F2-BB31-41FC-76BD-DF2C3885D8AC}"/>
                            </a:ext>
                          </a:extLst>
                        </wps:cNvPr>
                        <wps:cNvSpPr/>
                        <wps:spPr>
                          <a:xfrm>
                            <a:off x="21515" y="398033"/>
                            <a:ext cx="1584000" cy="39600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BB6EC5F" w14:textId="77777777" w:rsidR="00FB2BF6" w:rsidRPr="00FB2BF6" w:rsidRDefault="00FB2BF6" w:rsidP="00FB2BF6">
                              <w:pPr>
                                <w:spacing w:line="256" w:lineRule="auto"/>
                                <w:jc w:val="center"/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CT Simulat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9937209" name="Rectangle: Rounded Corners 81">
                          <a:extLst>
                            <a:ext uri="{FF2B5EF4-FFF2-40B4-BE49-F238E27FC236}">
                              <a16:creationId xmlns:a16="http://schemas.microsoft.com/office/drawing/2014/main" id="{879E3D54-D98B-4DBA-7D88-EA4B729CA6BD}"/>
                            </a:ext>
                          </a:extLst>
                        </wps:cNvPr>
                        <wps:cNvSpPr/>
                        <wps:spPr>
                          <a:xfrm>
                            <a:off x="2043953" y="387275"/>
                            <a:ext cx="1584000" cy="39600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396E78E" w14:textId="77777777" w:rsidR="00FB2BF6" w:rsidRPr="00FB2BF6" w:rsidRDefault="00FB2BF6" w:rsidP="00FB2BF6">
                              <w:pPr>
                                <w:spacing w:line="256" w:lineRule="auto"/>
                                <w:jc w:val="center"/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3D Planning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4788984" name="Rectangle: Rounded Corners 82">
                          <a:extLst>
                            <a:ext uri="{FF2B5EF4-FFF2-40B4-BE49-F238E27FC236}">
                              <a16:creationId xmlns:a16="http://schemas.microsoft.com/office/drawing/2014/main" id="{430CEB7A-F1DA-1FEA-FD6E-26C6A484409C}"/>
                            </a:ext>
                          </a:extLst>
                        </wps:cNvPr>
                        <wps:cNvSpPr/>
                        <wps:spPr>
                          <a:xfrm>
                            <a:off x="4098664" y="398033"/>
                            <a:ext cx="1584000" cy="39600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F3E13EB" w14:textId="77777777" w:rsidR="00FB2BF6" w:rsidRPr="00FB2BF6" w:rsidRDefault="00FB2BF6" w:rsidP="00FB2BF6">
                              <w:pPr>
                                <w:spacing w:line="256" w:lineRule="auto"/>
                                <w:jc w:val="center"/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Independent Check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6883143" name="Rectangle: Rounded Corners 83">
                          <a:extLst>
                            <a:ext uri="{FF2B5EF4-FFF2-40B4-BE49-F238E27FC236}">
                              <a16:creationId xmlns:a16="http://schemas.microsoft.com/office/drawing/2014/main" id="{8F66B787-449A-0DC4-14A7-79C5EBD63848}"/>
                            </a:ext>
                          </a:extLst>
                        </wps:cNvPr>
                        <wps:cNvSpPr/>
                        <wps:spPr>
                          <a:xfrm>
                            <a:off x="6153374" y="387275"/>
                            <a:ext cx="1584000" cy="39600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B8EF656" w14:textId="77777777" w:rsidR="00FB2BF6" w:rsidRPr="00FB2BF6" w:rsidRDefault="00FB2BF6" w:rsidP="00FB2BF6">
                              <w:pPr>
                                <w:spacing w:line="256" w:lineRule="auto"/>
                                <w:jc w:val="center"/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Treatment Delivery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50718457" name="Rectangle: Rounded Corners 84">
                          <a:extLst>
                            <a:ext uri="{FF2B5EF4-FFF2-40B4-BE49-F238E27FC236}">
                              <a16:creationId xmlns:a16="http://schemas.microsoft.com/office/drawing/2014/main" id="{43D23FDD-9B5A-B09B-736A-39608609345F}"/>
                            </a:ext>
                          </a:extLst>
                        </wps:cNvPr>
                        <wps:cNvSpPr/>
                        <wps:spPr>
                          <a:xfrm>
                            <a:off x="0" y="0"/>
                            <a:ext cx="8762400" cy="270752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6">
                              <a:shade val="50000"/>
                            </a:schemeClr>
                          </a:lnRef>
                          <a:fillRef idx="1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68D2486" w14:textId="77777777" w:rsidR="00FB2BF6" w:rsidRPr="00FB2BF6" w:rsidRDefault="00FB2BF6" w:rsidP="00FB2BF6">
                              <w:pPr>
                                <w:spacing w:line="256" w:lineRule="auto"/>
                                <w:jc w:val="center"/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Prostate 2012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17192849" name="Rectangle: Rounded Corners 85">
                          <a:extLst>
                            <a:ext uri="{FF2B5EF4-FFF2-40B4-BE49-F238E27FC236}">
                              <a16:creationId xmlns:a16="http://schemas.microsoft.com/office/drawing/2014/main" id="{90D2B080-06AA-0FC4-73E8-435EF144CAFB}"/>
                            </a:ext>
                          </a:extLst>
                        </wps:cNvPr>
                        <wps:cNvSpPr/>
                        <wps:spPr>
                          <a:xfrm>
                            <a:off x="4130936" y="2721685"/>
                            <a:ext cx="1492250" cy="46004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FBEF602" w14:textId="5F68F974" w:rsidR="00FB2BF6" w:rsidRPr="00FB2BF6" w:rsidRDefault="001A7FAE" w:rsidP="00FB2BF6">
                              <w:pPr>
                                <w:spacing w:line="256" w:lineRule="auto"/>
                                <w:jc w:val="center"/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 xml:space="preserve">+ </w:t>
                              </w:r>
                              <w:r w:rsidR="00FB2BF6"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Delivered QA for IMRT/VMAT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98913886" name="Rectangle: Rounded Corners 86">
                          <a:extLst>
                            <a:ext uri="{FF2B5EF4-FFF2-40B4-BE49-F238E27FC236}">
                              <a16:creationId xmlns:a16="http://schemas.microsoft.com/office/drawing/2014/main" id="{5D46AA6C-339B-40E9-A610-F9C7FC030D47}"/>
                            </a:ext>
                          </a:extLst>
                        </wps:cNvPr>
                        <wps:cNvSpPr/>
                        <wps:spPr>
                          <a:xfrm>
                            <a:off x="6379285" y="2700169"/>
                            <a:ext cx="1735455" cy="447604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BF06F96" w14:textId="77777777" w:rsidR="00FB2BF6" w:rsidRPr="00FB2BF6" w:rsidRDefault="00FB2BF6" w:rsidP="00FB2BF6">
                              <w:pPr>
                                <w:spacing w:line="256" w:lineRule="auto"/>
                                <w:jc w:val="center"/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+ Clarity US intrafraction monitoring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49034809" name="Rectangle: Rounded Corners 87">
                          <a:extLst>
                            <a:ext uri="{FF2B5EF4-FFF2-40B4-BE49-F238E27FC236}">
                              <a16:creationId xmlns:a16="http://schemas.microsoft.com/office/drawing/2014/main" id="{CF705452-D7CF-1E45-6095-EFB4BAA1BFF2}"/>
                            </a:ext>
                          </a:extLst>
                        </wps:cNvPr>
                        <wps:cNvSpPr/>
                        <wps:spPr>
                          <a:xfrm>
                            <a:off x="10758" y="2205318"/>
                            <a:ext cx="1584000" cy="39600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1F5A48F" w14:textId="77777777" w:rsidR="00FB2BF6" w:rsidRPr="00FB2BF6" w:rsidRDefault="00FB2BF6" w:rsidP="00FB2BF6">
                              <w:pPr>
                                <w:spacing w:line="256" w:lineRule="auto"/>
                                <w:jc w:val="center"/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CT Simulat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34234962" name="Rectangle: Rounded Corners 88">
                          <a:extLst>
                            <a:ext uri="{FF2B5EF4-FFF2-40B4-BE49-F238E27FC236}">
                              <a16:creationId xmlns:a16="http://schemas.microsoft.com/office/drawing/2014/main" id="{AA15B231-155A-1514-F1D5-114F25D6A192}"/>
                            </a:ext>
                          </a:extLst>
                        </wps:cNvPr>
                        <wps:cNvSpPr/>
                        <wps:spPr>
                          <a:xfrm>
                            <a:off x="2043953" y="2205318"/>
                            <a:ext cx="1584000" cy="39600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7B6DE56" w14:textId="77777777" w:rsidR="00FB2BF6" w:rsidRPr="00FB2BF6" w:rsidRDefault="00FB2BF6" w:rsidP="00FB2BF6">
                              <w:pPr>
                                <w:spacing w:line="256" w:lineRule="auto"/>
                                <w:jc w:val="center"/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IMRT or VMAT Planning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63128577" name="Rectangle: Rounded Corners 89">
                          <a:extLst>
                            <a:ext uri="{FF2B5EF4-FFF2-40B4-BE49-F238E27FC236}">
                              <a16:creationId xmlns:a16="http://schemas.microsoft.com/office/drawing/2014/main" id="{A6A2EF1E-E9B5-E1EF-5824-25256E53E8F8}"/>
                            </a:ext>
                          </a:extLst>
                        </wps:cNvPr>
                        <wps:cNvSpPr/>
                        <wps:spPr>
                          <a:xfrm>
                            <a:off x="4066391" y="2194560"/>
                            <a:ext cx="1584000" cy="39600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D7C61A9" w14:textId="77777777" w:rsidR="00FB2BF6" w:rsidRPr="00FB2BF6" w:rsidRDefault="00FB2BF6" w:rsidP="00FB2BF6">
                              <w:pPr>
                                <w:spacing w:line="256" w:lineRule="auto"/>
                                <w:jc w:val="center"/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Independent Check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46302192" name="Rectangle: Rounded Corners 90">
                          <a:extLst>
                            <a:ext uri="{FF2B5EF4-FFF2-40B4-BE49-F238E27FC236}">
                              <a16:creationId xmlns:a16="http://schemas.microsoft.com/office/drawing/2014/main" id="{B29F60AA-3688-9C6B-AD33-36DA2375B4E9}"/>
                            </a:ext>
                          </a:extLst>
                        </wps:cNvPr>
                        <wps:cNvSpPr/>
                        <wps:spPr>
                          <a:xfrm>
                            <a:off x="6121101" y="2183802"/>
                            <a:ext cx="1584000" cy="39600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7BB50C3" w14:textId="77777777" w:rsidR="00FB2BF6" w:rsidRPr="00FB2BF6" w:rsidRDefault="00FB2BF6" w:rsidP="00FB2BF6">
                              <w:pPr>
                                <w:spacing w:line="256" w:lineRule="auto"/>
                                <w:jc w:val="center"/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Treatment Delivery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43946334" name="Rectangle: Rounded Corners 91">
                          <a:extLst>
                            <a:ext uri="{FF2B5EF4-FFF2-40B4-BE49-F238E27FC236}">
                              <a16:creationId xmlns:a16="http://schemas.microsoft.com/office/drawing/2014/main" id="{4AC75EF1-ACA4-524F-238E-E1D8D2FA02BC}"/>
                            </a:ext>
                          </a:extLst>
                        </wps:cNvPr>
                        <wps:cNvSpPr/>
                        <wps:spPr>
                          <a:xfrm>
                            <a:off x="10758" y="1839558"/>
                            <a:ext cx="8762400" cy="270752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6">
                              <a:shade val="50000"/>
                            </a:schemeClr>
                          </a:lnRef>
                          <a:fillRef idx="1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815FD71" w14:textId="77777777" w:rsidR="00FB2BF6" w:rsidRPr="00FB2BF6" w:rsidRDefault="00FB2BF6" w:rsidP="00FB2BF6">
                              <w:pPr>
                                <w:spacing w:line="256" w:lineRule="auto"/>
                                <w:jc w:val="center"/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Prostate 2019 &amp; 2022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4430856" name="Rectangle: Rounded Corners 92">
                          <a:extLst>
                            <a:ext uri="{FF2B5EF4-FFF2-40B4-BE49-F238E27FC236}">
                              <a16:creationId xmlns:a16="http://schemas.microsoft.com/office/drawing/2014/main" id="{546353F3-0235-EACD-C0C3-0D036CB5BE72}"/>
                            </a:ext>
                          </a:extLst>
                        </wps:cNvPr>
                        <wps:cNvSpPr/>
                        <wps:spPr>
                          <a:xfrm>
                            <a:off x="322729" y="2732442"/>
                            <a:ext cx="1492477" cy="436697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EA89F28" w14:textId="77777777" w:rsidR="00FB2BF6" w:rsidRPr="00FB2BF6" w:rsidRDefault="00FB2BF6" w:rsidP="00FB2BF6">
                              <w:pPr>
                                <w:spacing w:line="256" w:lineRule="auto"/>
                                <w:jc w:val="center"/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+ Clarity US sim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9227783" name="Rectangle: Rounded Corners 93">
                          <a:extLst>
                            <a:ext uri="{FF2B5EF4-FFF2-40B4-BE49-F238E27FC236}">
                              <a16:creationId xmlns:a16="http://schemas.microsoft.com/office/drawing/2014/main" id="{5650D478-12A4-8C09-015A-FC141B33BEE4}"/>
                            </a:ext>
                          </a:extLst>
                        </wps:cNvPr>
                        <wps:cNvSpPr/>
                        <wps:spPr>
                          <a:xfrm>
                            <a:off x="2043953" y="2721685"/>
                            <a:ext cx="1492250" cy="488437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5EEA9D5" w14:textId="77777777" w:rsidR="00FB2BF6" w:rsidRPr="00FB2BF6" w:rsidRDefault="00FB2BF6" w:rsidP="00FB2BF6">
                              <w:pPr>
                                <w:spacing w:line="256" w:lineRule="auto"/>
                                <w:jc w:val="center"/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+ Clarity planning workflow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1455688" name="Rectangle: Rounded Corners 94">
                          <a:extLst>
                            <a:ext uri="{FF2B5EF4-FFF2-40B4-BE49-F238E27FC236}">
                              <a16:creationId xmlns:a16="http://schemas.microsoft.com/office/drawing/2014/main" id="{72BF95E1-FAAC-7E82-16DF-C70A0600E1EA}"/>
                            </a:ext>
                          </a:extLst>
                        </wps:cNvPr>
                        <wps:cNvSpPr/>
                        <wps:spPr>
                          <a:xfrm>
                            <a:off x="172122" y="871369"/>
                            <a:ext cx="1310132" cy="556665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FF6243A" w14:textId="487134C5" w:rsidR="00FB2BF6" w:rsidRPr="00FB2BF6" w:rsidRDefault="001A7FAE" w:rsidP="00FB2BF6">
                              <w:pPr>
                                <w:spacing w:line="256" w:lineRule="auto"/>
                                <w:jc w:val="center"/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 xml:space="preserve">+ </w:t>
                              </w:r>
                              <w:r w:rsidR="00FB2BF6"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Gold Seed Insert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97159603" name="Rectangle: Rounded Corners 95">
                          <a:extLst>
                            <a:ext uri="{FF2B5EF4-FFF2-40B4-BE49-F238E27FC236}">
                              <a16:creationId xmlns:a16="http://schemas.microsoft.com/office/drawing/2014/main" id="{53497849-5F25-4A97-A4E9-9DE6B3C682D8}"/>
                            </a:ext>
                          </a:extLst>
                        </wps:cNvPr>
                        <wps:cNvSpPr/>
                        <wps:spPr>
                          <a:xfrm>
                            <a:off x="5776856" y="892885"/>
                            <a:ext cx="1735902" cy="436697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0D8825D" w14:textId="04CC73DA" w:rsidR="00FB2BF6" w:rsidRPr="00FB2BF6" w:rsidRDefault="00FB2BF6" w:rsidP="00FB2BF6">
                              <w:pPr>
                                <w:spacing w:line="256" w:lineRule="auto"/>
                                <w:jc w:val="center"/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 xml:space="preserve">+ </w:t>
                              </w:r>
                              <w:r w:rsidR="001A7FAE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D</w:t>
                              </w:r>
                              <w:r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aily CBCT verificat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31931018" name="Rectangle: Rounded Corners 96">
                          <a:extLst>
                            <a:ext uri="{FF2B5EF4-FFF2-40B4-BE49-F238E27FC236}">
                              <a16:creationId xmlns:a16="http://schemas.microsoft.com/office/drawing/2014/main" id="{E1036FDB-6D52-C514-7239-1B6C773A6CB9}"/>
                            </a:ext>
                          </a:extLst>
                        </wps:cNvPr>
                        <wps:cNvSpPr/>
                        <wps:spPr>
                          <a:xfrm>
                            <a:off x="86061" y="3754419"/>
                            <a:ext cx="8762400" cy="260124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6">
                              <a:shade val="50000"/>
                            </a:schemeClr>
                          </a:lnRef>
                          <a:fillRef idx="1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D0DF397" w14:textId="77777777" w:rsidR="00FB2BF6" w:rsidRPr="00FB2BF6" w:rsidRDefault="00FB2BF6" w:rsidP="00FB2BF6">
                              <w:pPr>
                                <w:spacing w:line="256" w:lineRule="auto"/>
                                <w:jc w:val="center"/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Prostate MRL 2022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6979736" name="Rectangle: Rounded Corners 97">
                          <a:extLst>
                            <a:ext uri="{FF2B5EF4-FFF2-40B4-BE49-F238E27FC236}">
                              <a16:creationId xmlns:a16="http://schemas.microsoft.com/office/drawing/2014/main" id="{30968ADF-E780-20FC-B55A-40CB3DBE6CDA}"/>
                            </a:ext>
                          </a:extLst>
                        </wps:cNvPr>
                        <wps:cNvSpPr/>
                        <wps:spPr>
                          <a:xfrm>
                            <a:off x="21515" y="4120179"/>
                            <a:ext cx="1306285" cy="395605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B46BE79" w14:textId="77777777" w:rsidR="00FB2BF6" w:rsidRPr="00FB2BF6" w:rsidRDefault="00FB2BF6" w:rsidP="00FB2BF6">
                              <w:pPr>
                                <w:spacing w:line="256" w:lineRule="auto"/>
                                <w:jc w:val="center"/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CT Simulat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9044862" name="Rectangle: Rounded Corners 98">
                          <a:extLst>
                            <a:ext uri="{FF2B5EF4-FFF2-40B4-BE49-F238E27FC236}">
                              <a16:creationId xmlns:a16="http://schemas.microsoft.com/office/drawing/2014/main" id="{5E588A5E-1E29-CF01-B8F6-6C77F07F6C46}"/>
                            </a:ext>
                          </a:extLst>
                        </wps:cNvPr>
                        <wps:cNvSpPr/>
                        <wps:spPr>
                          <a:xfrm>
                            <a:off x="1785769" y="4120179"/>
                            <a:ext cx="1272209" cy="395605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40600E5" w14:textId="77777777" w:rsidR="00FB2BF6" w:rsidRPr="00FB2BF6" w:rsidRDefault="00FB2BF6" w:rsidP="00FB2BF6">
                              <w:pPr>
                                <w:spacing w:line="256" w:lineRule="auto"/>
                                <w:jc w:val="center"/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IMRT Planning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19843674" name="Rectangle: Rounded Corners 99">
                          <a:extLst>
                            <a:ext uri="{FF2B5EF4-FFF2-40B4-BE49-F238E27FC236}">
                              <a16:creationId xmlns:a16="http://schemas.microsoft.com/office/drawing/2014/main" id="{87EE3474-ED02-D042-D434-A6CF23CB8A38}"/>
                            </a:ext>
                          </a:extLst>
                        </wps:cNvPr>
                        <wps:cNvSpPr/>
                        <wps:spPr>
                          <a:xfrm>
                            <a:off x="3506993" y="4120179"/>
                            <a:ext cx="1402837" cy="395605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55D4256" w14:textId="77777777" w:rsidR="00FB2BF6" w:rsidRPr="00FB2BF6" w:rsidRDefault="00FB2BF6" w:rsidP="00FB2BF6">
                              <w:pPr>
                                <w:spacing w:line="256" w:lineRule="auto"/>
                                <w:jc w:val="center"/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Independent Check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45976825" name="Rectangle: Rounded Corners 100">
                          <a:extLst>
                            <a:ext uri="{FF2B5EF4-FFF2-40B4-BE49-F238E27FC236}">
                              <a16:creationId xmlns:a16="http://schemas.microsoft.com/office/drawing/2014/main" id="{B2A84C09-EB16-3C6F-4803-28C215878F4E}"/>
                            </a:ext>
                          </a:extLst>
                        </wps:cNvPr>
                        <wps:cNvSpPr/>
                        <wps:spPr>
                          <a:xfrm>
                            <a:off x="5368066" y="4120179"/>
                            <a:ext cx="1408517" cy="395605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5C69B5B" w14:textId="77777777" w:rsidR="00FB2BF6" w:rsidRPr="00FB2BF6" w:rsidRDefault="00FB2BF6" w:rsidP="00FB2BF6">
                              <w:pPr>
                                <w:spacing w:line="256" w:lineRule="auto"/>
                                <w:jc w:val="center"/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Treatment Delivery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21594852" name="Rectangle: Rounded Corners 101">
                          <a:extLst>
                            <a:ext uri="{FF2B5EF4-FFF2-40B4-BE49-F238E27FC236}">
                              <a16:creationId xmlns:a16="http://schemas.microsoft.com/office/drawing/2014/main" id="{30B51563-873E-0B25-40A1-6D6F8EDB34F5}"/>
                            </a:ext>
                          </a:extLst>
                        </wps:cNvPr>
                        <wps:cNvSpPr/>
                        <wps:spPr>
                          <a:xfrm>
                            <a:off x="139849" y="4582758"/>
                            <a:ext cx="1492476" cy="436697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F42E228" w14:textId="77777777" w:rsidR="00FB2BF6" w:rsidRPr="00FB2BF6" w:rsidRDefault="00FB2BF6" w:rsidP="00FB2BF6">
                              <w:pPr>
                                <w:spacing w:line="256" w:lineRule="auto"/>
                                <w:jc w:val="center"/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+ MRL Simulat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66804536" name="Rectangle: Rounded Corners 102">
                          <a:extLst>
                            <a:ext uri="{FF2B5EF4-FFF2-40B4-BE49-F238E27FC236}">
                              <a16:creationId xmlns:a16="http://schemas.microsoft.com/office/drawing/2014/main" id="{2F642077-6887-7D9B-4C73-1CA6440FD847}"/>
                            </a:ext>
                          </a:extLst>
                        </wps:cNvPr>
                        <wps:cNvSpPr/>
                        <wps:spPr>
                          <a:xfrm>
                            <a:off x="1828800" y="4582758"/>
                            <a:ext cx="1723929" cy="436697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3EAC1D2" w14:textId="77777777" w:rsidR="00FB2BF6" w:rsidRPr="00FB2BF6" w:rsidRDefault="00FB2BF6" w:rsidP="00FB2BF6">
                              <w:pPr>
                                <w:spacing w:line="256" w:lineRule="auto"/>
                                <w:jc w:val="center"/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+ MRL planning workflow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3774076" name="Rectangle: Rounded Corners 103">
                          <a:extLst>
                            <a:ext uri="{FF2B5EF4-FFF2-40B4-BE49-F238E27FC236}">
                              <a16:creationId xmlns:a16="http://schemas.microsoft.com/office/drawing/2014/main" id="{CF2E3F89-00AB-130B-0308-F1C2FB35821D}"/>
                            </a:ext>
                          </a:extLst>
                        </wps:cNvPr>
                        <wps:cNvSpPr/>
                        <wps:spPr>
                          <a:xfrm>
                            <a:off x="3668358" y="4593515"/>
                            <a:ext cx="1550504" cy="436245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01A4BFD" w14:textId="4730761A" w:rsidR="00FB2BF6" w:rsidRPr="00FB2BF6" w:rsidRDefault="0058213F" w:rsidP="00FB2BF6">
                              <w:pPr>
                                <w:spacing w:line="256" w:lineRule="auto"/>
                                <w:jc w:val="center"/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 xml:space="preserve">+ </w:t>
                              </w:r>
                              <w:r w:rsidR="00FB2BF6"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Delivered QA for IMRT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00352475" name="Rectangle: Rounded Corners 104">
                          <a:extLst>
                            <a:ext uri="{FF2B5EF4-FFF2-40B4-BE49-F238E27FC236}">
                              <a16:creationId xmlns:a16="http://schemas.microsoft.com/office/drawing/2014/main" id="{CBF604F6-3DBA-14D2-59B6-F0ABF86E2CFA}"/>
                            </a:ext>
                          </a:extLst>
                        </wps:cNvPr>
                        <wps:cNvSpPr/>
                        <wps:spPr>
                          <a:xfrm>
                            <a:off x="5400339" y="4604273"/>
                            <a:ext cx="1735902" cy="436697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BE1F350" w14:textId="77777777" w:rsidR="00FB2BF6" w:rsidRPr="00FB2BF6" w:rsidRDefault="00FB2BF6" w:rsidP="00FB2BF6">
                              <w:pPr>
                                <w:spacing w:line="256" w:lineRule="auto"/>
                                <w:jc w:val="center"/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+ Daily ATP/ATS replanning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41584509" name="Rectangle: Rounded Corners 105">
                          <a:extLst>
                            <a:ext uri="{FF2B5EF4-FFF2-40B4-BE49-F238E27FC236}">
                              <a16:creationId xmlns:a16="http://schemas.microsoft.com/office/drawing/2014/main" id="{A1D7FC7E-CD76-FACC-D7D3-DC24B666AF98}"/>
                            </a:ext>
                          </a:extLst>
                        </wps:cNvPr>
                        <wps:cNvSpPr/>
                        <wps:spPr>
                          <a:xfrm>
                            <a:off x="5744584" y="5077609"/>
                            <a:ext cx="1886129" cy="47891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6402C11" w14:textId="77777777" w:rsidR="00FB2BF6" w:rsidRPr="00FB2BF6" w:rsidRDefault="00FB2BF6" w:rsidP="00FB2BF6">
                              <w:pPr>
                                <w:spacing w:line="256" w:lineRule="auto"/>
                                <w:jc w:val="center"/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+ MRL intrafraction monitoring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13230735" name="Rectangle: Rounded Corners 106">
                          <a:extLst>
                            <a:ext uri="{FF2B5EF4-FFF2-40B4-BE49-F238E27FC236}">
                              <a16:creationId xmlns:a16="http://schemas.microsoft.com/office/drawing/2014/main" id="{4F58C0B1-0327-3D2D-E51A-45AEF2B7E076}"/>
                            </a:ext>
                          </a:extLst>
                        </wps:cNvPr>
                        <wps:cNvSpPr/>
                        <wps:spPr>
                          <a:xfrm>
                            <a:off x="7229139" y="4077148"/>
                            <a:ext cx="1736820" cy="516835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6E74027" w14:textId="77777777" w:rsidR="00FB2BF6" w:rsidRPr="00FB2BF6" w:rsidRDefault="00FB2BF6" w:rsidP="00FB2BF6">
                              <w:pPr>
                                <w:spacing w:line="256" w:lineRule="auto"/>
                                <w:jc w:val="center"/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Post-Treatment Compiling of Treated Plan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76102856" name="Arrow: Right 79"/>
                        <wps:cNvSpPr/>
                        <wps:spPr>
                          <a:xfrm>
                            <a:off x="1602889" y="524659"/>
                            <a:ext cx="419735" cy="122555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31122853" name="Arrow: Right 79"/>
                        <wps:cNvSpPr/>
                        <wps:spPr>
                          <a:xfrm>
                            <a:off x="3646842" y="524659"/>
                            <a:ext cx="420284" cy="122937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3696319" name="Arrow: Right 79"/>
                        <wps:cNvSpPr/>
                        <wps:spPr>
                          <a:xfrm>
                            <a:off x="5680038" y="524659"/>
                            <a:ext cx="420284" cy="122937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10577671" name="Arrow: Right 79"/>
                        <wps:cNvSpPr/>
                        <wps:spPr>
                          <a:xfrm>
                            <a:off x="1602889" y="2342702"/>
                            <a:ext cx="420284" cy="122937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0593468" name="Arrow: Right 79"/>
                        <wps:cNvSpPr/>
                        <wps:spPr>
                          <a:xfrm>
                            <a:off x="3614569" y="2331944"/>
                            <a:ext cx="420284" cy="122937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027844" name="Arrow: Right 79"/>
                        <wps:cNvSpPr/>
                        <wps:spPr>
                          <a:xfrm>
                            <a:off x="5658522" y="2321186"/>
                            <a:ext cx="420284" cy="122937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6091197" name="Arrow: Right 79"/>
                        <wps:cNvSpPr/>
                        <wps:spPr>
                          <a:xfrm>
                            <a:off x="1323191" y="4257563"/>
                            <a:ext cx="420284" cy="122937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7038135" name="Arrow: Right 79"/>
                        <wps:cNvSpPr/>
                        <wps:spPr>
                          <a:xfrm>
                            <a:off x="3065929" y="4257563"/>
                            <a:ext cx="420284" cy="122937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80768761" name="Arrow: Right 79"/>
                        <wps:cNvSpPr/>
                        <wps:spPr>
                          <a:xfrm>
                            <a:off x="4916245" y="4279078"/>
                            <a:ext cx="420284" cy="122937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4290181" name="Arrow: Right 79"/>
                        <wps:cNvSpPr/>
                        <wps:spPr>
                          <a:xfrm>
                            <a:off x="6777318" y="4257563"/>
                            <a:ext cx="420284" cy="122937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5F19484A" id="Group 131" o:spid="_x0000_s1061" style="width:706pt;height:437.5pt;mso-position-horizontal-relative:char;mso-position-vertical-relative:line" coordsize="89659,555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">
                <v:roundrect id="Rectangle: Rounded Corners 80" o:spid="_x0000_s1062" style="position:absolute;left:215;top:3980;width:15840;height:396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" fillcolor="#4472c4 [3204]" strokecolor="#1f3763 [1604]" strokeweight="1pt">
                  <v:stroke joinstyle="miter"/>
                  <v:textbox>
                    <w:txbxContent>
                      <w:p w14:paraId="7BB6EC5F" w14:textId="77777777" w:rsidR="00FB2BF6" w:rsidRPr="00FB2BF6" w:rsidRDefault="00FB2BF6" w:rsidP="00FB2BF6">
                        <w:pPr>
                          <w:spacing w:line="256" w:lineRule="auto"/>
                          <w:jc w:val="center"/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</w:pPr>
                        <w:r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CT Simulation</w:t>
                        </w:r>
                      </w:p>
                    </w:txbxContent>
                  </v:textbox>
                </v:roundrect>
                <v:roundrect id="Rectangle: Rounded Corners 81" o:spid="_x0000_s1063" style="position:absolute;left:20439;top:3872;width:15840;height:396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" fillcolor="#4472c4 [3204]" strokecolor="#1f3763 [1604]" strokeweight="1pt">
                  <v:stroke joinstyle="miter"/>
                  <v:textbox>
                    <w:txbxContent>
                      <w:p w14:paraId="3396E78E" w14:textId="77777777" w:rsidR="00FB2BF6" w:rsidRPr="00FB2BF6" w:rsidRDefault="00FB2BF6" w:rsidP="00FB2BF6">
                        <w:pPr>
                          <w:spacing w:line="256" w:lineRule="auto"/>
                          <w:jc w:val="center"/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</w:pPr>
                        <w:r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3D Planning</w:t>
                        </w:r>
                      </w:p>
                    </w:txbxContent>
                  </v:textbox>
                </v:roundrect>
                <v:roundrect id="Rectangle: Rounded Corners 82" o:spid="_x0000_s1064" style="position:absolute;left:40986;top:3980;width:15840;height:396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" fillcolor="#4472c4 [3204]" strokecolor="#1f3763 [1604]" strokeweight="1pt">
                  <v:stroke joinstyle="miter"/>
                  <v:textbox>
                    <w:txbxContent>
                      <w:p w14:paraId="3F3E13EB" w14:textId="77777777" w:rsidR="00FB2BF6" w:rsidRPr="00FB2BF6" w:rsidRDefault="00FB2BF6" w:rsidP="00FB2BF6">
                        <w:pPr>
                          <w:spacing w:line="256" w:lineRule="auto"/>
                          <w:jc w:val="center"/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</w:pPr>
                        <w:r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Independent Check</w:t>
                        </w:r>
                      </w:p>
                    </w:txbxContent>
                  </v:textbox>
                </v:roundrect>
                <v:roundrect id="Rectangle: Rounded Corners 83" o:spid="_x0000_s1065" style="position:absolute;left:61533;top:3872;width:15840;height:396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" fillcolor="#4472c4 [3204]" strokecolor="#1f3763 [1604]" strokeweight="1pt">
                  <v:stroke joinstyle="miter"/>
                  <v:textbox>
                    <w:txbxContent>
                      <w:p w14:paraId="4B8EF656" w14:textId="77777777" w:rsidR="00FB2BF6" w:rsidRPr="00FB2BF6" w:rsidRDefault="00FB2BF6" w:rsidP="00FB2BF6">
                        <w:pPr>
                          <w:spacing w:line="256" w:lineRule="auto"/>
                          <w:jc w:val="center"/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</w:pPr>
                        <w:r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Treatment Delivery</w:t>
                        </w:r>
                      </w:p>
                    </w:txbxContent>
                  </v:textbox>
                </v:roundrect>
                <v:roundrect id="Rectangle: Rounded Corners 84" o:spid="_x0000_s1066" style="position:absolute;width:87624;height:270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" fillcolor="#70ad47 [3209]" strokecolor="#375623 [1609]" strokeweight="1pt">
                  <v:stroke joinstyle="miter"/>
                  <v:textbox>
                    <w:txbxContent>
                      <w:p w14:paraId="468D2486" w14:textId="77777777" w:rsidR="00FB2BF6" w:rsidRPr="00FB2BF6" w:rsidRDefault="00FB2BF6" w:rsidP="00FB2BF6">
                        <w:pPr>
                          <w:spacing w:line="256" w:lineRule="auto"/>
                          <w:jc w:val="center"/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</w:pPr>
                        <w:r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Prostate 2012</w:t>
                        </w:r>
                      </w:p>
                    </w:txbxContent>
                  </v:textbox>
                </v:roundrect>
                <v:roundrect id="Rectangle: Rounded Corners 85" o:spid="_x0000_s1067" style="position:absolute;left:41309;top:27216;width:14922;height:460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" fillcolor="#4472c4 [3204]" strokecolor="#1f3763 [1604]" strokeweight="1pt">
                  <v:stroke joinstyle="miter"/>
                  <v:textbox>
                    <w:txbxContent>
                      <w:p w14:paraId="2FBEF602" w14:textId="5F68F974" w:rsidR="00FB2BF6" w:rsidRPr="00FB2BF6" w:rsidRDefault="001A7FAE" w:rsidP="00FB2BF6">
                        <w:pPr>
                          <w:spacing w:line="256" w:lineRule="auto"/>
                          <w:jc w:val="center"/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 xml:space="preserve">+ </w:t>
                        </w:r>
                        <w:r w:rsidR="00FB2BF6"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Delivered QA for IMRT/VMAT</w:t>
                        </w:r>
                      </w:p>
                    </w:txbxContent>
                  </v:textbox>
                </v:roundrect>
                <v:roundrect id="Rectangle: Rounded Corners 86" o:spid="_x0000_s1068" style="position:absolute;left:63792;top:27001;width:17355;height:447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" fillcolor="#4472c4 [3204]" strokecolor="#1f3763 [1604]" strokeweight="1pt">
                  <v:stroke joinstyle="miter"/>
                  <v:textbox>
                    <w:txbxContent>
                      <w:p w14:paraId="4BF06F96" w14:textId="77777777" w:rsidR="00FB2BF6" w:rsidRPr="00FB2BF6" w:rsidRDefault="00FB2BF6" w:rsidP="00FB2BF6">
                        <w:pPr>
                          <w:spacing w:line="256" w:lineRule="auto"/>
                          <w:jc w:val="center"/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</w:pPr>
                        <w:r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+ Clarity US intrafraction monitoring</w:t>
                        </w:r>
                      </w:p>
                    </w:txbxContent>
                  </v:textbox>
                </v:roundrect>
                <v:roundrect id="Rectangle: Rounded Corners 87" o:spid="_x0000_s1069" style="position:absolute;left:107;top:22053;width:15840;height:396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" fillcolor="#4472c4 [3204]" strokecolor="#1f3763 [1604]" strokeweight="1pt">
                  <v:stroke joinstyle="miter"/>
                  <v:textbox>
                    <w:txbxContent>
                      <w:p w14:paraId="61F5A48F" w14:textId="77777777" w:rsidR="00FB2BF6" w:rsidRPr="00FB2BF6" w:rsidRDefault="00FB2BF6" w:rsidP="00FB2BF6">
                        <w:pPr>
                          <w:spacing w:line="256" w:lineRule="auto"/>
                          <w:jc w:val="center"/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</w:pPr>
                        <w:r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CT Simulation</w:t>
                        </w:r>
                      </w:p>
                    </w:txbxContent>
                  </v:textbox>
                </v:roundrect>
                <v:roundrect id="Rectangle: Rounded Corners 88" o:spid="_x0000_s1070" style="position:absolute;left:20439;top:22053;width:15840;height:396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" fillcolor="#4472c4 [3204]" strokecolor="#1f3763 [1604]" strokeweight="1pt">
                  <v:stroke joinstyle="miter"/>
                  <v:textbox>
                    <w:txbxContent>
                      <w:p w14:paraId="27B6DE56" w14:textId="77777777" w:rsidR="00FB2BF6" w:rsidRPr="00FB2BF6" w:rsidRDefault="00FB2BF6" w:rsidP="00FB2BF6">
                        <w:pPr>
                          <w:spacing w:line="256" w:lineRule="auto"/>
                          <w:jc w:val="center"/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</w:pPr>
                        <w:r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IMRT or VMAT Planning</w:t>
                        </w:r>
                      </w:p>
                    </w:txbxContent>
                  </v:textbox>
                </v:roundrect>
                <v:roundrect id="Rectangle: Rounded Corners 89" o:spid="_x0000_s1071" style="position:absolute;left:40663;top:21945;width:15840;height:396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" fillcolor="#4472c4 [3204]" strokecolor="#1f3763 [1604]" strokeweight="1pt">
                  <v:stroke joinstyle="miter"/>
                  <v:textbox>
                    <w:txbxContent>
                      <w:p w14:paraId="2D7C61A9" w14:textId="77777777" w:rsidR="00FB2BF6" w:rsidRPr="00FB2BF6" w:rsidRDefault="00FB2BF6" w:rsidP="00FB2BF6">
                        <w:pPr>
                          <w:spacing w:line="256" w:lineRule="auto"/>
                          <w:jc w:val="center"/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</w:pPr>
                        <w:r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Independent Check</w:t>
                        </w:r>
                      </w:p>
                    </w:txbxContent>
                  </v:textbox>
                </v:roundrect>
                <v:roundrect id="Rectangle: Rounded Corners 90" o:spid="_x0000_s1072" style="position:absolute;left:61211;top:21838;width:15840;height:396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" fillcolor="#4472c4 [3204]" strokecolor="#1f3763 [1604]" strokeweight="1pt">
                  <v:stroke joinstyle="miter"/>
                  <v:textbox>
                    <w:txbxContent>
                      <w:p w14:paraId="17BB50C3" w14:textId="77777777" w:rsidR="00FB2BF6" w:rsidRPr="00FB2BF6" w:rsidRDefault="00FB2BF6" w:rsidP="00FB2BF6">
                        <w:pPr>
                          <w:spacing w:line="256" w:lineRule="auto"/>
                          <w:jc w:val="center"/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</w:pPr>
                        <w:r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Treatment Delivery</w:t>
                        </w:r>
                      </w:p>
                    </w:txbxContent>
                  </v:textbox>
                </v:roundrect>
                <v:roundrect id="Rectangle: Rounded Corners 91" o:spid="_x0000_s1073" style="position:absolute;left:107;top:18395;width:87624;height:270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" fillcolor="#70ad47 [3209]" strokecolor="#375623 [1609]" strokeweight="1pt">
                  <v:stroke joinstyle="miter"/>
                  <v:textbox>
                    <w:txbxContent>
                      <w:p w14:paraId="0815FD71" w14:textId="77777777" w:rsidR="00FB2BF6" w:rsidRPr="00FB2BF6" w:rsidRDefault="00FB2BF6" w:rsidP="00FB2BF6">
                        <w:pPr>
                          <w:spacing w:line="256" w:lineRule="auto"/>
                          <w:jc w:val="center"/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</w:pPr>
                        <w:r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Prostate 2019 &amp; 2022</w:t>
                        </w:r>
                      </w:p>
                    </w:txbxContent>
                  </v:textbox>
                </v:roundrect>
                <v:roundrect id="Rectangle: Rounded Corners 92" o:spid="_x0000_s1074" style="position:absolute;left:3227;top:27324;width:14925;height:436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" fillcolor="#4472c4 [3204]" strokecolor="#1f3763 [1604]" strokeweight="1pt">
                  <v:stroke joinstyle="miter"/>
                  <v:textbox>
                    <w:txbxContent>
                      <w:p w14:paraId="4EA89F28" w14:textId="77777777" w:rsidR="00FB2BF6" w:rsidRPr="00FB2BF6" w:rsidRDefault="00FB2BF6" w:rsidP="00FB2BF6">
                        <w:pPr>
                          <w:spacing w:line="256" w:lineRule="auto"/>
                          <w:jc w:val="center"/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</w:pPr>
                        <w:r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+ Clarity US sim</w:t>
                        </w:r>
                      </w:p>
                    </w:txbxContent>
                  </v:textbox>
                </v:roundrect>
                <v:roundrect id="Rectangle: Rounded Corners 93" o:spid="_x0000_s1075" style="position:absolute;left:20439;top:27216;width:14923;height:488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" fillcolor="#4472c4 [3204]" strokecolor="#1f3763 [1604]" strokeweight="1pt">
                  <v:stroke joinstyle="miter"/>
                  <v:textbox>
                    <w:txbxContent>
                      <w:p w14:paraId="35EEA9D5" w14:textId="77777777" w:rsidR="00FB2BF6" w:rsidRPr="00FB2BF6" w:rsidRDefault="00FB2BF6" w:rsidP="00FB2BF6">
                        <w:pPr>
                          <w:spacing w:line="256" w:lineRule="auto"/>
                          <w:jc w:val="center"/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</w:pPr>
                        <w:r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+ Clarity planning workflow</w:t>
                        </w:r>
                      </w:p>
                    </w:txbxContent>
                  </v:textbox>
                </v:roundrect>
                <v:roundrect id="Rectangle: Rounded Corners 94" o:spid="_x0000_s1076" style="position:absolute;left:1721;top:8713;width:13101;height:556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" fillcolor="#4472c4 [3204]" strokecolor="#1f3763 [1604]" strokeweight="1pt">
                  <v:stroke joinstyle="miter"/>
                  <v:textbox>
                    <w:txbxContent>
                      <w:p w14:paraId="1FF6243A" w14:textId="487134C5" w:rsidR="00FB2BF6" w:rsidRPr="00FB2BF6" w:rsidRDefault="001A7FAE" w:rsidP="00FB2BF6">
                        <w:pPr>
                          <w:spacing w:line="256" w:lineRule="auto"/>
                          <w:jc w:val="center"/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 xml:space="preserve">+ </w:t>
                        </w:r>
                        <w:r w:rsidR="00FB2BF6"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Gold Seed Insertion</w:t>
                        </w:r>
                      </w:p>
                    </w:txbxContent>
                  </v:textbox>
                </v:roundrect>
                <v:roundrect id="Rectangle: Rounded Corners 95" o:spid="_x0000_s1077" style="position:absolute;left:57768;top:8928;width:17359;height:436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" fillcolor="#4472c4 [3204]" strokecolor="#1f3763 [1604]" strokeweight="1pt">
                  <v:stroke joinstyle="miter"/>
                  <v:textbox>
                    <w:txbxContent>
                      <w:p w14:paraId="40D8825D" w14:textId="04CC73DA" w:rsidR="00FB2BF6" w:rsidRPr="00FB2BF6" w:rsidRDefault="00FB2BF6" w:rsidP="00FB2BF6">
                        <w:pPr>
                          <w:spacing w:line="256" w:lineRule="auto"/>
                          <w:jc w:val="center"/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</w:pPr>
                        <w:r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 xml:space="preserve">+ </w:t>
                        </w:r>
                        <w:r w:rsidR="001A7FAE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D</w:t>
                        </w:r>
                        <w:r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aily CBCT verification</w:t>
                        </w:r>
                      </w:p>
                    </w:txbxContent>
                  </v:textbox>
                </v:roundrect>
                <v:roundrect id="Rectangle: Rounded Corners 96" o:spid="_x0000_s1078" style="position:absolute;left:860;top:37544;width:87624;height:260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" fillcolor="#70ad47 [3209]" strokecolor="#375623 [1609]" strokeweight="1pt">
                  <v:stroke joinstyle="miter"/>
                  <v:textbox>
                    <w:txbxContent>
                      <w:p w14:paraId="4D0DF397" w14:textId="77777777" w:rsidR="00FB2BF6" w:rsidRPr="00FB2BF6" w:rsidRDefault="00FB2BF6" w:rsidP="00FB2BF6">
                        <w:pPr>
                          <w:spacing w:line="256" w:lineRule="auto"/>
                          <w:jc w:val="center"/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</w:pPr>
                        <w:r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Prostate MRL 2022</w:t>
                        </w:r>
                      </w:p>
                    </w:txbxContent>
                  </v:textbox>
                </v:roundrect>
                <v:roundrect id="Rectangle: Rounded Corners 97" o:spid="_x0000_s1079" style="position:absolute;left:215;top:41201;width:13063;height:395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" fillcolor="#4472c4 [3204]" strokecolor="#1f3763 [1604]" strokeweight="1pt">
                  <v:stroke joinstyle="miter"/>
                  <v:textbox>
                    <w:txbxContent>
                      <w:p w14:paraId="2B46BE79" w14:textId="77777777" w:rsidR="00FB2BF6" w:rsidRPr="00FB2BF6" w:rsidRDefault="00FB2BF6" w:rsidP="00FB2BF6">
                        <w:pPr>
                          <w:spacing w:line="256" w:lineRule="auto"/>
                          <w:jc w:val="center"/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</w:pPr>
                        <w:r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CT Simulation</w:t>
                        </w:r>
                      </w:p>
                    </w:txbxContent>
                  </v:textbox>
                </v:roundrect>
                <v:roundrect id="Rectangle: Rounded Corners 98" o:spid="_x0000_s1080" style="position:absolute;left:17857;top:41201;width:12722;height:395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" fillcolor="#4472c4 [3204]" strokecolor="#1f3763 [1604]" strokeweight="1pt">
                  <v:stroke joinstyle="miter"/>
                  <v:textbox>
                    <w:txbxContent>
                      <w:p w14:paraId="540600E5" w14:textId="77777777" w:rsidR="00FB2BF6" w:rsidRPr="00FB2BF6" w:rsidRDefault="00FB2BF6" w:rsidP="00FB2BF6">
                        <w:pPr>
                          <w:spacing w:line="256" w:lineRule="auto"/>
                          <w:jc w:val="center"/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</w:pPr>
                        <w:r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IMRT Planning</w:t>
                        </w:r>
                      </w:p>
                    </w:txbxContent>
                  </v:textbox>
                </v:roundrect>
                <v:roundrect id="Rectangle: Rounded Corners 99" o:spid="_x0000_s1081" style="position:absolute;left:35069;top:41201;width:14029;height:395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" fillcolor="#4472c4 [3204]" strokecolor="#1f3763 [1604]" strokeweight="1pt">
                  <v:stroke joinstyle="miter"/>
                  <v:textbox>
                    <w:txbxContent>
                      <w:p w14:paraId="055D4256" w14:textId="77777777" w:rsidR="00FB2BF6" w:rsidRPr="00FB2BF6" w:rsidRDefault="00FB2BF6" w:rsidP="00FB2BF6">
                        <w:pPr>
                          <w:spacing w:line="256" w:lineRule="auto"/>
                          <w:jc w:val="center"/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</w:pPr>
                        <w:r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Independent Check</w:t>
                        </w:r>
                      </w:p>
                    </w:txbxContent>
                  </v:textbox>
                </v:roundrect>
                <v:roundrect id="Rectangle: Rounded Corners 100" o:spid="_x0000_s1082" style="position:absolute;left:53680;top:41201;width:14085;height:395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" fillcolor="#4472c4 [3204]" strokecolor="#1f3763 [1604]" strokeweight="1pt">
                  <v:stroke joinstyle="miter"/>
                  <v:textbox>
                    <w:txbxContent>
                      <w:p w14:paraId="65C69B5B" w14:textId="77777777" w:rsidR="00FB2BF6" w:rsidRPr="00FB2BF6" w:rsidRDefault="00FB2BF6" w:rsidP="00FB2BF6">
                        <w:pPr>
                          <w:spacing w:line="256" w:lineRule="auto"/>
                          <w:jc w:val="center"/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</w:pPr>
                        <w:r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Treatment Delivery</w:t>
                        </w:r>
                      </w:p>
                    </w:txbxContent>
                  </v:textbox>
                </v:roundrect>
                <v:roundrect id="Rectangle: Rounded Corners 101" o:spid="_x0000_s1083" style="position:absolute;left:1398;top:45827;width:14925;height:436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" fillcolor="#4472c4 [3204]" strokecolor="#1f3763 [1604]" strokeweight="1pt">
                  <v:stroke joinstyle="miter"/>
                  <v:textbox>
                    <w:txbxContent>
                      <w:p w14:paraId="0F42E228" w14:textId="77777777" w:rsidR="00FB2BF6" w:rsidRPr="00FB2BF6" w:rsidRDefault="00FB2BF6" w:rsidP="00FB2BF6">
                        <w:pPr>
                          <w:spacing w:line="256" w:lineRule="auto"/>
                          <w:jc w:val="center"/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</w:pPr>
                        <w:r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+ MRL Simulation</w:t>
                        </w:r>
                      </w:p>
                    </w:txbxContent>
                  </v:textbox>
                </v:roundrect>
                <v:roundrect id="Rectangle: Rounded Corners 102" o:spid="_x0000_s1084" style="position:absolute;left:18288;top:45827;width:17239;height:436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" fillcolor="#4472c4 [3204]" strokecolor="#1f3763 [1604]" strokeweight="1pt">
                  <v:stroke joinstyle="miter"/>
                  <v:textbox>
                    <w:txbxContent>
                      <w:p w14:paraId="13EAC1D2" w14:textId="77777777" w:rsidR="00FB2BF6" w:rsidRPr="00FB2BF6" w:rsidRDefault="00FB2BF6" w:rsidP="00FB2BF6">
                        <w:pPr>
                          <w:spacing w:line="256" w:lineRule="auto"/>
                          <w:jc w:val="center"/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</w:pPr>
                        <w:r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+ MRL planning workflow</w:t>
                        </w:r>
                      </w:p>
                    </w:txbxContent>
                  </v:textbox>
                </v:roundrect>
                <v:roundrect id="Rectangle: Rounded Corners 103" o:spid="_x0000_s1085" style="position:absolute;left:36683;top:45935;width:15505;height:436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" fillcolor="#4472c4 [3204]" strokecolor="#1f3763 [1604]" strokeweight="1pt">
                  <v:stroke joinstyle="miter"/>
                  <v:textbox>
                    <w:txbxContent>
                      <w:p w14:paraId="301A4BFD" w14:textId="4730761A" w:rsidR="00FB2BF6" w:rsidRPr="00FB2BF6" w:rsidRDefault="0058213F" w:rsidP="00FB2BF6">
                        <w:pPr>
                          <w:spacing w:line="256" w:lineRule="auto"/>
                          <w:jc w:val="center"/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 xml:space="preserve">+ </w:t>
                        </w:r>
                        <w:r w:rsidR="00FB2BF6"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Delivered QA for IMRT</w:t>
                        </w:r>
                      </w:p>
                    </w:txbxContent>
                  </v:textbox>
                </v:roundrect>
                <v:roundrect id="Rectangle: Rounded Corners 104" o:spid="_x0000_s1086" style="position:absolute;left:54003;top:46042;width:17359;height:436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" fillcolor="#4472c4 [3204]" strokecolor="#1f3763 [1604]" strokeweight="1pt">
                  <v:stroke joinstyle="miter"/>
                  <v:textbox>
                    <w:txbxContent>
                      <w:p w14:paraId="7BE1F350" w14:textId="77777777" w:rsidR="00FB2BF6" w:rsidRPr="00FB2BF6" w:rsidRDefault="00FB2BF6" w:rsidP="00FB2BF6">
                        <w:pPr>
                          <w:spacing w:line="256" w:lineRule="auto"/>
                          <w:jc w:val="center"/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</w:pPr>
                        <w:r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+ Daily ATP/ATS replanning</w:t>
                        </w:r>
                      </w:p>
                    </w:txbxContent>
                  </v:textbox>
                </v:roundrect>
                <v:roundrect id="Rectangle: Rounded Corners 105" o:spid="_x0000_s1087" style="position:absolute;left:57445;top:50776;width:18862;height:478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" fillcolor="#4472c4 [3204]" strokecolor="#1f3763 [1604]" strokeweight="1pt">
                  <v:stroke joinstyle="miter"/>
                  <v:textbox>
                    <w:txbxContent>
                      <w:p w14:paraId="26402C11" w14:textId="77777777" w:rsidR="00FB2BF6" w:rsidRPr="00FB2BF6" w:rsidRDefault="00FB2BF6" w:rsidP="00FB2BF6">
                        <w:pPr>
                          <w:spacing w:line="256" w:lineRule="auto"/>
                          <w:jc w:val="center"/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</w:pPr>
                        <w:r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+ MRL intrafraction monitoring</w:t>
                        </w:r>
                      </w:p>
                    </w:txbxContent>
                  </v:textbox>
                </v:roundrect>
                <v:roundrect id="Rectangle: Rounded Corners 106" o:spid="_x0000_s1088" style="position:absolute;left:72291;top:40771;width:17368;height:516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" fillcolor="#4472c4 [3204]" strokecolor="#1f3763 [1604]" strokeweight="1pt">
                  <v:stroke joinstyle="miter"/>
                  <v:textbox>
                    <w:txbxContent>
                      <w:p w14:paraId="06E74027" w14:textId="77777777" w:rsidR="00FB2BF6" w:rsidRPr="00FB2BF6" w:rsidRDefault="00FB2BF6" w:rsidP="00FB2BF6">
                        <w:pPr>
                          <w:spacing w:line="256" w:lineRule="auto"/>
                          <w:jc w:val="center"/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</w:pPr>
                        <w:r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Post-Treatment Compiling of Treated Plans</w:t>
                        </w:r>
                      </w:p>
                    </w:txbxContent>
                  </v:textbox>
                </v:roundrect>
                <v:shape id="Arrow: Right 79" o:spid="_x0000_s1089" type="#_x0000_t13" style="position:absolute;left:16028;top:5246;width:4198;height:12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" adj="18447" fillcolor="#4472c4 [3204]" strokecolor="#09101d [484]" strokeweight="1pt"/>
                <v:shape id="Arrow: Right 79" o:spid="_x0000_s1090" type="#_x0000_t13" style="position:absolute;left:36468;top:5246;width:4203;height:12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" adj="18441" fillcolor="#4472c4 [3204]" strokecolor="#09101d [484]" strokeweight="1pt"/>
                <v:shape id="Arrow: Right 79" o:spid="_x0000_s1091" type="#_x0000_t13" style="position:absolute;left:56800;top:5246;width:4203;height:12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" adj="18441" fillcolor="#4472c4 [3204]" strokecolor="#09101d [484]" strokeweight="1pt"/>
                <v:shape id="Arrow: Right 79" o:spid="_x0000_s1092" type="#_x0000_t13" style="position:absolute;left:16028;top:23427;width:4203;height:12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" adj="18441" fillcolor="#4472c4 [3204]" strokecolor="#09101d [484]" strokeweight="1pt"/>
                <v:shape id="Arrow: Right 79" o:spid="_x0000_s1093" type="#_x0000_t13" style="position:absolute;left:36145;top:23319;width:4203;height:12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" adj="18441" fillcolor="#4472c4 [3204]" strokecolor="#09101d [484]" strokeweight="1pt"/>
                <v:shape id="Arrow: Right 79" o:spid="_x0000_s1094" type="#_x0000_t13" style="position:absolute;left:56585;top:23211;width:4203;height:12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" adj="18441" fillcolor="#4472c4 [3204]" strokecolor="#09101d [484]" strokeweight="1pt"/>
                <v:shape id="Arrow: Right 79" o:spid="_x0000_s1095" type="#_x0000_t13" style="position:absolute;left:13231;top:42575;width:4203;height:12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" adj="18441" fillcolor="#4472c4 [3204]" strokecolor="#09101d [484]" strokeweight="1pt"/>
                <v:shape id="Arrow: Right 79" o:spid="_x0000_s1096" type="#_x0000_t13" style="position:absolute;left:30659;top:42575;width:4203;height:12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" adj="18441" fillcolor="#4472c4 [3204]" strokecolor="#09101d [484]" strokeweight="1pt"/>
                <v:shape id="Arrow: Right 79" o:spid="_x0000_s1097" type="#_x0000_t13" style="position:absolute;left:49162;top:42790;width:4203;height:12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" adj="18441" fillcolor="#4472c4 [3204]" strokecolor="#09101d [484]" strokeweight="1pt"/>
                <v:shape id="Arrow: Right 79" o:spid="_x0000_s1098" type="#_x0000_t13" style="position:absolute;left:67773;top:42575;width:4203;height:12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" adj="18441" fillcolor="#4472c4 [3204]" strokecolor="#09101d [484]" strokeweight="1pt"/>
                <w10:anchorlock/>
              </v:group>
            </w:pict>
          </mc:Fallback>
        </mc:AlternateContent>
      </w:r>
    </w:p>
    <w:p w14:paraId="56397E12" w14:textId="690612FC" w:rsidR="00FB2BF6" w:rsidRDefault="00FB2BF6" w:rsidP="219F3B45">
      <w:r w:rsidRPr="0083543C">
        <w:rPr>
          <w:noProof/>
          <w:lang w:val="en-IN" w:eastAsia="en-IN"/>
        </w:rPr>
        <w:lastRenderedPageBreak/>
        <mc:AlternateContent>
          <mc:Choice Requires="wpg">
            <w:drawing>
              <wp:inline distT="0" distB="0" distL="114300" distR="114300" wp14:anchorId="3D1D182A" wp14:editId="7D814B31">
                <wp:extent cx="8891067" cy="5311310"/>
                <wp:effectExtent l="0" t="0" r="24765" b="22860"/>
                <wp:docPr id="1516026175" name="Group 1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91067" cy="5311310"/>
                          <a:chOff x="0" y="0"/>
                          <a:chExt cx="8891067" cy="5311310"/>
                        </a:xfrm>
                      </wpg:grpSpPr>
                      <wps:wsp>
                        <wps:cNvPr id="1445591857" name="Rectangle: Rounded Corners 107">
                          <a:extLst>
                            <a:ext uri="{FF2B5EF4-FFF2-40B4-BE49-F238E27FC236}">
                              <a16:creationId xmlns:a16="http://schemas.microsoft.com/office/drawing/2014/main" id="{703D728F-553A-8405-A1D5-45A515088B08}"/>
                            </a:ext>
                          </a:extLst>
                        </wps:cNvPr>
                        <wps:cNvSpPr/>
                        <wps:spPr>
                          <a:xfrm>
                            <a:off x="355003" y="344245"/>
                            <a:ext cx="1583922" cy="406991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9809272" w14:textId="77777777" w:rsidR="00ED0F6C" w:rsidRPr="00FB2BF6" w:rsidRDefault="00ED0F6C" w:rsidP="00ED0F6C">
                              <w:pPr>
                                <w:spacing w:line="256" w:lineRule="auto"/>
                                <w:jc w:val="center"/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CT Simulat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722957" name="Rectangle: Rounded Corners 108">
                          <a:extLst>
                            <a:ext uri="{FF2B5EF4-FFF2-40B4-BE49-F238E27FC236}">
                              <a16:creationId xmlns:a16="http://schemas.microsoft.com/office/drawing/2014/main" id="{911947A4-72E8-55FF-E406-E2F1179A3005}"/>
                            </a:ext>
                          </a:extLst>
                        </wps:cNvPr>
                        <wps:cNvSpPr/>
                        <wps:spPr>
                          <a:xfrm>
                            <a:off x="2388198" y="344245"/>
                            <a:ext cx="1583922" cy="406991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D347367" w14:textId="77777777" w:rsidR="00ED0F6C" w:rsidRPr="00FB2BF6" w:rsidRDefault="00ED0F6C" w:rsidP="00ED0F6C">
                              <w:pPr>
                                <w:spacing w:line="256" w:lineRule="auto"/>
                                <w:jc w:val="center"/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3D Planning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80847998" name="Rectangle: Rounded Corners 109">
                          <a:extLst>
                            <a:ext uri="{FF2B5EF4-FFF2-40B4-BE49-F238E27FC236}">
                              <a16:creationId xmlns:a16="http://schemas.microsoft.com/office/drawing/2014/main" id="{803136AD-4F54-D1FD-5AF2-EC68ED4A7E23}"/>
                            </a:ext>
                          </a:extLst>
                        </wps:cNvPr>
                        <wps:cNvSpPr/>
                        <wps:spPr>
                          <a:xfrm>
                            <a:off x="4432151" y="344245"/>
                            <a:ext cx="1583922" cy="406991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AD86AB2" w14:textId="77777777" w:rsidR="00ED0F6C" w:rsidRPr="00FB2BF6" w:rsidRDefault="00ED0F6C" w:rsidP="00ED0F6C">
                              <w:pPr>
                                <w:spacing w:line="256" w:lineRule="auto"/>
                                <w:jc w:val="center"/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Independent Check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3537724" name="Rectangle: Rounded Corners 110">
                          <a:extLst>
                            <a:ext uri="{FF2B5EF4-FFF2-40B4-BE49-F238E27FC236}">
                              <a16:creationId xmlns:a16="http://schemas.microsoft.com/office/drawing/2014/main" id="{A62B34BE-4E93-0680-4B83-A0CD6B2AFCE5}"/>
                            </a:ext>
                          </a:extLst>
                        </wps:cNvPr>
                        <wps:cNvSpPr/>
                        <wps:spPr>
                          <a:xfrm>
                            <a:off x="6497619" y="344245"/>
                            <a:ext cx="1583922" cy="406991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1D2E4FB" w14:textId="77777777" w:rsidR="00ED0F6C" w:rsidRPr="00FB2BF6" w:rsidRDefault="00ED0F6C" w:rsidP="00ED0F6C">
                              <w:pPr>
                                <w:spacing w:line="256" w:lineRule="auto"/>
                                <w:jc w:val="center"/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Treatment Delivery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7458114" name="Rectangle: Rounded Corners 111">
                          <a:extLst>
                            <a:ext uri="{FF2B5EF4-FFF2-40B4-BE49-F238E27FC236}">
                              <a16:creationId xmlns:a16="http://schemas.microsoft.com/office/drawing/2014/main" id="{F31AB8A9-6450-A3F7-488A-8D1BC85E0EA5}"/>
                            </a:ext>
                          </a:extLst>
                        </wps:cNvPr>
                        <wps:cNvSpPr/>
                        <wps:spPr>
                          <a:xfrm>
                            <a:off x="129092" y="0"/>
                            <a:ext cx="8761975" cy="269972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6">
                              <a:shade val="50000"/>
                            </a:schemeClr>
                          </a:lnRef>
                          <a:fillRef idx="1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82F48C2" w14:textId="615DBE38" w:rsidR="00ED0F6C" w:rsidRPr="00FB2BF6" w:rsidRDefault="00ED0F6C" w:rsidP="00ED0F6C">
                              <w:pPr>
                                <w:spacing w:line="256" w:lineRule="auto"/>
                                <w:jc w:val="center"/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 xml:space="preserve">Palliative </w:t>
                              </w:r>
                              <w:r w:rsidR="0058213F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2012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122100" name="Rectangle: Rounded Corners 112">
                          <a:extLst>
                            <a:ext uri="{FF2B5EF4-FFF2-40B4-BE49-F238E27FC236}">
                              <a16:creationId xmlns:a16="http://schemas.microsoft.com/office/drawing/2014/main" id="{078A42BB-3BB1-C688-3D33-3ABC2D75B7F8}"/>
                            </a:ext>
                          </a:extLst>
                        </wps:cNvPr>
                        <wps:cNvSpPr/>
                        <wps:spPr>
                          <a:xfrm>
                            <a:off x="365760" y="1990165"/>
                            <a:ext cx="1584000" cy="406991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B7E88D2" w14:textId="77777777" w:rsidR="00ED0F6C" w:rsidRPr="00FB2BF6" w:rsidRDefault="00ED0F6C" w:rsidP="00ED0F6C">
                              <w:pPr>
                                <w:spacing w:line="256" w:lineRule="auto"/>
                                <w:jc w:val="center"/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CT Simulat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4719485" name="Rectangle: Rounded Corners 113">
                          <a:extLst>
                            <a:ext uri="{FF2B5EF4-FFF2-40B4-BE49-F238E27FC236}">
                              <a16:creationId xmlns:a16="http://schemas.microsoft.com/office/drawing/2014/main" id="{A2EE4289-B294-E719-4E43-93A00B91082C}"/>
                            </a:ext>
                          </a:extLst>
                        </wps:cNvPr>
                        <wps:cNvSpPr/>
                        <wps:spPr>
                          <a:xfrm>
                            <a:off x="2409713" y="1990165"/>
                            <a:ext cx="1584000" cy="406991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4F34E5D" w14:textId="77777777" w:rsidR="00ED0F6C" w:rsidRPr="00FB2BF6" w:rsidRDefault="00ED0F6C" w:rsidP="00ED0F6C">
                              <w:pPr>
                                <w:spacing w:line="256" w:lineRule="auto"/>
                                <w:jc w:val="center"/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3D or VMAT planning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78137905" name="Rectangle: Rounded Corners 114">
                          <a:extLst>
                            <a:ext uri="{FF2B5EF4-FFF2-40B4-BE49-F238E27FC236}">
                              <a16:creationId xmlns:a16="http://schemas.microsoft.com/office/drawing/2014/main" id="{5BEA20CB-C9BA-B9B1-25FD-AC651D8FD178}"/>
                            </a:ext>
                          </a:extLst>
                        </wps:cNvPr>
                        <wps:cNvSpPr/>
                        <wps:spPr>
                          <a:xfrm>
                            <a:off x="4453666" y="1990165"/>
                            <a:ext cx="1584000" cy="406991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07CDDE7" w14:textId="77777777" w:rsidR="00ED0F6C" w:rsidRPr="00FB2BF6" w:rsidRDefault="00ED0F6C" w:rsidP="00ED0F6C">
                              <w:pPr>
                                <w:spacing w:line="256" w:lineRule="auto"/>
                                <w:jc w:val="center"/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Independent Check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0914123" name="Rectangle: Rounded Corners 115">
                          <a:extLst>
                            <a:ext uri="{FF2B5EF4-FFF2-40B4-BE49-F238E27FC236}">
                              <a16:creationId xmlns:a16="http://schemas.microsoft.com/office/drawing/2014/main" id="{FB868027-C1E8-B1E7-B736-533DD0B68B46}"/>
                            </a:ext>
                          </a:extLst>
                        </wps:cNvPr>
                        <wps:cNvSpPr/>
                        <wps:spPr>
                          <a:xfrm>
                            <a:off x="6486861" y="1990165"/>
                            <a:ext cx="1584000" cy="406991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B81016F" w14:textId="77777777" w:rsidR="00ED0F6C" w:rsidRPr="00FB2BF6" w:rsidRDefault="00ED0F6C" w:rsidP="00ED0F6C">
                              <w:pPr>
                                <w:spacing w:line="256" w:lineRule="auto"/>
                                <w:jc w:val="center"/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Treatment Delivery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04365714" name="Rectangle: Rounded Corners 116">
                          <a:extLst>
                            <a:ext uri="{FF2B5EF4-FFF2-40B4-BE49-F238E27FC236}">
                              <a16:creationId xmlns:a16="http://schemas.microsoft.com/office/drawing/2014/main" id="{CB4C34A8-9E20-69E7-C85E-2931F5D4B0BB}"/>
                            </a:ext>
                          </a:extLst>
                        </wps:cNvPr>
                        <wps:cNvSpPr/>
                        <wps:spPr>
                          <a:xfrm>
                            <a:off x="75304" y="1645920"/>
                            <a:ext cx="8761975" cy="269972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6">
                              <a:shade val="50000"/>
                            </a:schemeClr>
                          </a:lnRef>
                          <a:fillRef idx="1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8AE23A7" w14:textId="64574FA5" w:rsidR="00ED0F6C" w:rsidRPr="00FB2BF6" w:rsidRDefault="00ED0F6C" w:rsidP="00ED0F6C">
                              <w:pPr>
                                <w:spacing w:line="256" w:lineRule="auto"/>
                                <w:jc w:val="center"/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Palliative</w:t>
                              </w:r>
                              <w:r w:rsidR="0058213F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 xml:space="preserve"> 2019/2022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11191476" name="Rectangle: Rounded Corners 117">
                          <a:extLst>
                            <a:ext uri="{FF2B5EF4-FFF2-40B4-BE49-F238E27FC236}">
                              <a16:creationId xmlns:a16="http://schemas.microsoft.com/office/drawing/2014/main" id="{F773DA08-E121-7B7F-D372-BB1E2989B3A4}"/>
                            </a:ext>
                          </a:extLst>
                        </wps:cNvPr>
                        <wps:cNvSpPr/>
                        <wps:spPr>
                          <a:xfrm>
                            <a:off x="4475181" y="2452744"/>
                            <a:ext cx="1888979" cy="525692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D415DA5" w14:textId="4295380B" w:rsidR="00ED0F6C" w:rsidRPr="00FB2BF6" w:rsidRDefault="0058213F" w:rsidP="00ED0F6C">
                              <w:pPr>
                                <w:spacing w:line="256" w:lineRule="auto"/>
                                <w:jc w:val="center"/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 xml:space="preserve">+ </w:t>
                              </w:r>
                              <w:r w:rsidR="00ED0F6C"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Delivered QA for IMRT/VMAT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51252916" name="Rectangle: Rounded Corners 118">
                          <a:extLst>
                            <a:ext uri="{FF2B5EF4-FFF2-40B4-BE49-F238E27FC236}">
                              <a16:creationId xmlns:a16="http://schemas.microsoft.com/office/drawing/2014/main" id="{75BA3A4E-687A-5D18-FD28-752D59D024B6}"/>
                            </a:ext>
                          </a:extLst>
                        </wps:cNvPr>
                        <wps:cNvSpPr/>
                        <wps:spPr>
                          <a:xfrm>
                            <a:off x="505610" y="4270786"/>
                            <a:ext cx="2046691" cy="464596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4120AB5" w14:textId="67A62A84" w:rsidR="00ED0F6C" w:rsidRPr="00FB2BF6" w:rsidRDefault="00ED0F6C" w:rsidP="00ED0F6C">
                              <w:pPr>
                                <w:spacing w:line="256" w:lineRule="auto"/>
                                <w:jc w:val="center"/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 xml:space="preserve">+ </w:t>
                              </w:r>
                              <w:r w:rsidR="009A71D4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S</w:t>
                              </w:r>
                              <w:r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imulation with vacbag +/- compress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9803454" name="Rectangle: Rounded Corners 119">
                          <a:extLst>
                            <a:ext uri="{FF2B5EF4-FFF2-40B4-BE49-F238E27FC236}">
                              <a16:creationId xmlns:a16="http://schemas.microsoft.com/office/drawing/2014/main" id="{274B198D-45D3-22A0-0030-384FECBCEB76}"/>
                            </a:ext>
                          </a:extLst>
                        </wps:cNvPr>
                        <wps:cNvSpPr/>
                        <wps:spPr>
                          <a:xfrm>
                            <a:off x="473337" y="4787153"/>
                            <a:ext cx="1867362" cy="481895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E426962" w14:textId="77777777" w:rsidR="00ED0F6C" w:rsidRPr="00FB2BF6" w:rsidRDefault="00ED0F6C" w:rsidP="00ED0F6C">
                              <w:pPr>
                                <w:spacing w:line="256" w:lineRule="auto"/>
                                <w:jc w:val="center"/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+ 4D CT for Chest patient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1024519" name="Rectangle: Rounded Corners 120">
                          <a:extLst>
                            <a:ext uri="{FF2B5EF4-FFF2-40B4-BE49-F238E27FC236}">
                              <a16:creationId xmlns:a16="http://schemas.microsoft.com/office/drawing/2014/main" id="{43222701-B23E-5029-DF57-27FB9DF413BC}"/>
                            </a:ext>
                          </a:extLst>
                        </wps:cNvPr>
                        <wps:cNvSpPr/>
                        <wps:spPr>
                          <a:xfrm>
                            <a:off x="0" y="3399417"/>
                            <a:ext cx="8761975" cy="269972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6">
                              <a:shade val="50000"/>
                            </a:schemeClr>
                          </a:lnRef>
                          <a:fillRef idx="1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FC6E133" w14:textId="77777777" w:rsidR="00ED0F6C" w:rsidRPr="00FB2BF6" w:rsidRDefault="00ED0F6C" w:rsidP="00ED0F6C">
                              <w:pPr>
                                <w:spacing w:line="256" w:lineRule="auto"/>
                                <w:jc w:val="center"/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Palliative SABR</w:t>
                              </w:r>
                              <w:r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 </w:t>
                              </w:r>
                              <w:r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2019/2022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6144400" name="Rectangle: Rounded Corners 121">
                          <a:extLst>
                            <a:ext uri="{FF2B5EF4-FFF2-40B4-BE49-F238E27FC236}">
                              <a16:creationId xmlns:a16="http://schemas.microsoft.com/office/drawing/2014/main" id="{8794040C-EC8F-EA27-4E73-D9FB9D359593}"/>
                            </a:ext>
                          </a:extLst>
                        </wps:cNvPr>
                        <wps:cNvSpPr/>
                        <wps:spPr>
                          <a:xfrm>
                            <a:off x="484094" y="3786692"/>
                            <a:ext cx="1584000" cy="406991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6F3C3E4" w14:textId="77777777" w:rsidR="00ED0F6C" w:rsidRPr="00FB2BF6" w:rsidRDefault="00ED0F6C" w:rsidP="00ED0F6C">
                              <w:pPr>
                                <w:spacing w:line="256" w:lineRule="auto"/>
                                <w:jc w:val="center"/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CT Simulat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2853794" name="Rectangle: Rounded Corners 122">
                          <a:extLst>
                            <a:ext uri="{FF2B5EF4-FFF2-40B4-BE49-F238E27FC236}">
                              <a16:creationId xmlns:a16="http://schemas.microsoft.com/office/drawing/2014/main" id="{773019D3-FADA-D4A5-AB91-7C728E64027E}"/>
                            </a:ext>
                          </a:extLst>
                        </wps:cNvPr>
                        <wps:cNvSpPr/>
                        <wps:spPr>
                          <a:xfrm>
                            <a:off x="2549563" y="3786692"/>
                            <a:ext cx="1584000" cy="406991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8F8684F" w14:textId="77777777" w:rsidR="00ED0F6C" w:rsidRPr="00FB2BF6" w:rsidRDefault="00ED0F6C" w:rsidP="00ED0F6C">
                              <w:pPr>
                                <w:spacing w:line="256" w:lineRule="auto"/>
                                <w:jc w:val="center"/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DCAT or VMAT planning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3304845" name="Rectangle: Rounded Corners 123">
                          <a:extLst>
                            <a:ext uri="{FF2B5EF4-FFF2-40B4-BE49-F238E27FC236}">
                              <a16:creationId xmlns:a16="http://schemas.microsoft.com/office/drawing/2014/main" id="{65C48A94-70FA-6626-D9F8-8271E93CAC36}"/>
                            </a:ext>
                          </a:extLst>
                        </wps:cNvPr>
                        <wps:cNvSpPr/>
                        <wps:spPr>
                          <a:xfrm>
                            <a:off x="4615031" y="3786692"/>
                            <a:ext cx="1584000" cy="406991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74CDDCF" w14:textId="77777777" w:rsidR="00ED0F6C" w:rsidRPr="00FB2BF6" w:rsidRDefault="00ED0F6C" w:rsidP="00ED0F6C">
                              <w:pPr>
                                <w:spacing w:line="256" w:lineRule="auto"/>
                                <w:jc w:val="center"/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Independent Check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6045399" name="Rectangle: Rounded Corners 124">
                          <a:extLst>
                            <a:ext uri="{FF2B5EF4-FFF2-40B4-BE49-F238E27FC236}">
                              <a16:creationId xmlns:a16="http://schemas.microsoft.com/office/drawing/2014/main" id="{38E75363-0390-F824-DC98-5198C19359D8}"/>
                            </a:ext>
                          </a:extLst>
                        </wps:cNvPr>
                        <wps:cNvSpPr/>
                        <wps:spPr>
                          <a:xfrm>
                            <a:off x="4539727" y="4270786"/>
                            <a:ext cx="1960880" cy="44069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CE25F33" w14:textId="38B25380" w:rsidR="00ED0F6C" w:rsidRPr="00FB2BF6" w:rsidRDefault="0058213F" w:rsidP="00ED0F6C">
                              <w:pPr>
                                <w:spacing w:line="256" w:lineRule="auto"/>
                                <w:jc w:val="center"/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 xml:space="preserve">+ </w:t>
                              </w:r>
                              <w:r w:rsidR="00ED0F6C"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Delivered QA for DCAT/VMAT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6604402" name="Rectangle: Rounded Corners 125">
                          <a:extLst>
                            <a:ext uri="{FF2B5EF4-FFF2-40B4-BE49-F238E27FC236}">
                              <a16:creationId xmlns:a16="http://schemas.microsoft.com/office/drawing/2014/main" id="{C6DE5167-FF3B-24F1-C846-E7631B9FE3A3}"/>
                            </a:ext>
                          </a:extLst>
                        </wps:cNvPr>
                        <wps:cNvSpPr/>
                        <wps:spPr>
                          <a:xfrm>
                            <a:off x="4787153" y="4787153"/>
                            <a:ext cx="1916112" cy="524157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E4240BD" w14:textId="673C6924" w:rsidR="00ED0F6C" w:rsidRPr="00FB2BF6" w:rsidRDefault="0058213F" w:rsidP="00ED0F6C">
                              <w:pPr>
                                <w:spacing w:line="256" w:lineRule="auto"/>
                                <w:jc w:val="center"/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 xml:space="preserve">+ </w:t>
                              </w:r>
                              <w:r w:rsidR="00ED0F6C"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Separate SABR QA processe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4390224" name="Rectangle: Rounded Corners 126">
                          <a:extLst>
                            <a:ext uri="{FF2B5EF4-FFF2-40B4-BE49-F238E27FC236}">
                              <a16:creationId xmlns:a16="http://schemas.microsoft.com/office/drawing/2014/main" id="{A44E730B-23F3-5F93-4BD2-6A3837A6D7AC}"/>
                            </a:ext>
                          </a:extLst>
                        </wps:cNvPr>
                        <wps:cNvSpPr/>
                        <wps:spPr>
                          <a:xfrm>
                            <a:off x="6648226" y="3775934"/>
                            <a:ext cx="1584000" cy="406991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0FB1B02" w14:textId="77777777" w:rsidR="00ED0F6C" w:rsidRPr="00FB2BF6" w:rsidRDefault="00ED0F6C" w:rsidP="00ED0F6C">
                              <w:pPr>
                                <w:spacing w:line="256" w:lineRule="auto"/>
                                <w:jc w:val="center"/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Treatment Delivery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9287375" name="Rectangle: Rounded Corners 127">
                          <a:extLst>
                            <a:ext uri="{FF2B5EF4-FFF2-40B4-BE49-F238E27FC236}">
                              <a16:creationId xmlns:a16="http://schemas.microsoft.com/office/drawing/2014/main" id="{29F05B03-9646-7EFD-98B6-F4685BA2F554}"/>
                            </a:ext>
                          </a:extLst>
                        </wps:cNvPr>
                        <wps:cNvSpPr/>
                        <wps:spPr>
                          <a:xfrm>
                            <a:off x="6755803" y="4303059"/>
                            <a:ext cx="1976175" cy="485286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FC42BEC" w14:textId="52275B2C" w:rsidR="00ED0F6C" w:rsidRPr="00FB2BF6" w:rsidRDefault="00ED0F6C" w:rsidP="00ED0F6C">
                              <w:pPr>
                                <w:spacing w:line="256" w:lineRule="auto"/>
                                <w:jc w:val="center"/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 xml:space="preserve">+ </w:t>
                              </w:r>
                              <w:r w:rsidR="009A71D4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M</w:t>
                              </w:r>
                              <w:r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ultiple daily CBCT verificat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58954942" name="Rectangle: Rounded Corners 128">
                          <a:extLst>
                            <a:ext uri="{FF2B5EF4-FFF2-40B4-BE49-F238E27FC236}">
                              <a16:creationId xmlns:a16="http://schemas.microsoft.com/office/drawing/2014/main" id="{C6E3192D-F93A-4873-490E-2E26A9A32587}"/>
                            </a:ext>
                          </a:extLst>
                        </wps:cNvPr>
                        <wps:cNvSpPr/>
                        <wps:spPr>
                          <a:xfrm>
                            <a:off x="6615953" y="2452744"/>
                            <a:ext cx="1976175" cy="406991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23BA19B" w14:textId="4A9D226E" w:rsidR="00ED0F6C" w:rsidRPr="00FB2BF6" w:rsidRDefault="00ED0F6C" w:rsidP="00ED0F6C">
                              <w:pPr>
                                <w:spacing w:line="256" w:lineRule="auto"/>
                                <w:jc w:val="center"/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 xml:space="preserve">+ </w:t>
                              </w:r>
                              <w:r w:rsidR="0058213F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P</w:t>
                              </w:r>
                              <w:r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lanar or CBCT verificat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88572739" name="Rectangle: Rounded Corners 129">
                          <a:extLst>
                            <a:ext uri="{FF2B5EF4-FFF2-40B4-BE49-F238E27FC236}">
                              <a16:creationId xmlns:a16="http://schemas.microsoft.com/office/drawing/2014/main" id="{5D71D342-C63C-0563-0352-8B4015956A59}"/>
                            </a:ext>
                          </a:extLst>
                        </wps:cNvPr>
                        <wps:cNvSpPr/>
                        <wps:spPr>
                          <a:xfrm>
                            <a:off x="6594438" y="828339"/>
                            <a:ext cx="1976175" cy="406991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BD66250" w14:textId="227D4EA4" w:rsidR="00ED0F6C" w:rsidRPr="00FB2BF6" w:rsidRDefault="00ED0F6C" w:rsidP="00ED0F6C">
                              <w:pPr>
                                <w:spacing w:line="256" w:lineRule="auto"/>
                                <w:jc w:val="center"/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 xml:space="preserve">+ </w:t>
                              </w:r>
                              <w:r w:rsidR="0058213F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P</w:t>
                              </w:r>
                              <w:r w:rsidRPr="00FB2BF6">
                                <w:rPr>
                                  <w:rFonts w:eastAsia="Calibri" w:hAnsi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lanar image verificat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74229056" name="Arrow: Right 79"/>
                        <wps:cNvSpPr/>
                        <wps:spPr>
                          <a:xfrm>
                            <a:off x="1936377" y="460114"/>
                            <a:ext cx="420284" cy="122937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05177295" name="Arrow: Right 79"/>
                        <wps:cNvSpPr/>
                        <wps:spPr>
                          <a:xfrm>
                            <a:off x="3969572" y="481629"/>
                            <a:ext cx="420284" cy="122937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45766925" name="Arrow: Right 79"/>
                        <wps:cNvSpPr/>
                        <wps:spPr>
                          <a:xfrm>
                            <a:off x="6002767" y="470872"/>
                            <a:ext cx="420284" cy="122937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64956787" name="Arrow: Right 79"/>
                        <wps:cNvSpPr/>
                        <wps:spPr>
                          <a:xfrm>
                            <a:off x="1936377" y="2127549"/>
                            <a:ext cx="420284" cy="122937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2081356" name="Arrow: Right 79"/>
                        <wps:cNvSpPr/>
                        <wps:spPr>
                          <a:xfrm>
                            <a:off x="3991087" y="2106034"/>
                            <a:ext cx="420284" cy="122937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64619296" name="Arrow: Right 79"/>
                        <wps:cNvSpPr/>
                        <wps:spPr>
                          <a:xfrm>
                            <a:off x="6013525" y="2127549"/>
                            <a:ext cx="420284" cy="122937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48989829" name="Arrow: Right 79"/>
                        <wps:cNvSpPr/>
                        <wps:spPr>
                          <a:xfrm>
                            <a:off x="2054711" y="3924076"/>
                            <a:ext cx="420284" cy="122937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21933624" name="Arrow: Right 79"/>
                        <wps:cNvSpPr/>
                        <wps:spPr>
                          <a:xfrm>
                            <a:off x="4120179" y="3913319"/>
                            <a:ext cx="419735" cy="122555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1155991" name="Arrow: Right 79"/>
                        <wps:cNvSpPr/>
                        <wps:spPr>
                          <a:xfrm>
                            <a:off x="6185647" y="3913319"/>
                            <a:ext cx="420284" cy="122937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3D1D182A" id="Group 132" o:spid="_x0000_s1099" style="width:700.1pt;height:418.2pt;mso-position-horizontal-relative:char;mso-position-vertical-relative:line" coordsize="88910,531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">
                <v:roundrect id="Rectangle: Rounded Corners 107" o:spid="_x0000_s1100" style="position:absolute;left:3550;top:3442;width:15839;height:407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" fillcolor="#4472c4 [3204]" strokecolor="#1f3763 [1604]" strokeweight="1pt">
                  <v:stroke joinstyle="miter"/>
                  <v:textbox>
                    <w:txbxContent>
                      <w:p w14:paraId="79809272" w14:textId="77777777" w:rsidR="00ED0F6C" w:rsidRPr="00FB2BF6" w:rsidRDefault="00ED0F6C" w:rsidP="00ED0F6C">
                        <w:pPr>
                          <w:spacing w:line="256" w:lineRule="auto"/>
                          <w:jc w:val="center"/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</w:pPr>
                        <w:r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CT Simulation</w:t>
                        </w:r>
                      </w:p>
                    </w:txbxContent>
                  </v:textbox>
                </v:roundrect>
                <v:roundrect id="Rectangle: Rounded Corners 108" o:spid="_x0000_s1101" style="position:absolute;left:23881;top:3442;width:15840;height:407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" fillcolor="#4472c4 [3204]" strokecolor="#1f3763 [1604]" strokeweight="1pt">
                  <v:stroke joinstyle="miter"/>
                  <v:textbox>
                    <w:txbxContent>
                      <w:p w14:paraId="2D347367" w14:textId="77777777" w:rsidR="00ED0F6C" w:rsidRPr="00FB2BF6" w:rsidRDefault="00ED0F6C" w:rsidP="00ED0F6C">
                        <w:pPr>
                          <w:spacing w:line="256" w:lineRule="auto"/>
                          <w:jc w:val="center"/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</w:pPr>
                        <w:r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3D Planning</w:t>
                        </w:r>
                      </w:p>
                    </w:txbxContent>
                  </v:textbox>
                </v:roundrect>
                <v:roundrect id="Rectangle: Rounded Corners 109" o:spid="_x0000_s1102" style="position:absolute;left:44321;top:3442;width:15839;height:407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" fillcolor="#4472c4 [3204]" strokecolor="#1f3763 [1604]" strokeweight="1pt">
                  <v:stroke joinstyle="miter"/>
                  <v:textbox>
                    <w:txbxContent>
                      <w:p w14:paraId="2AD86AB2" w14:textId="77777777" w:rsidR="00ED0F6C" w:rsidRPr="00FB2BF6" w:rsidRDefault="00ED0F6C" w:rsidP="00ED0F6C">
                        <w:pPr>
                          <w:spacing w:line="256" w:lineRule="auto"/>
                          <w:jc w:val="center"/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</w:pPr>
                        <w:r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Independent Check</w:t>
                        </w:r>
                      </w:p>
                    </w:txbxContent>
                  </v:textbox>
                </v:roundrect>
                <v:roundrect id="Rectangle: Rounded Corners 110" o:spid="_x0000_s1103" style="position:absolute;left:64976;top:3442;width:15839;height:407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" fillcolor="#4472c4 [3204]" strokecolor="#1f3763 [1604]" strokeweight="1pt">
                  <v:stroke joinstyle="miter"/>
                  <v:textbox>
                    <w:txbxContent>
                      <w:p w14:paraId="51D2E4FB" w14:textId="77777777" w:rsidR="00ED0F6C" w:rsidRPr="00FB2BF6" w:rsidRDefault="00ED0F6C" w:rsidP="00ED0F6C">
                        <w:pPr>
                          <w:spacing w:line="256" w:lineRule="auto"/>
                          <w:jc w:val="center"/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</w:pPr>
                        <w:r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Treatment Delivery</w:t>
                        </w:r>
                      </w:p>
                    </w:txbxContent>
                  </v:textbox>
                </v:roundrect>
                <v:roundrect id="Rectangle: Rounded Corners 111" o:spid="_x0000_s1104" style="position:absolute;left:1290;width:87620;height:269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" fillcolor="#70ad47 [3209]" strokecolor="#375623 [1609]" strokeweight="1pt">
                  <v:stroke joinstyle="miter"/>
                  <v:textbox>
                    <w:txbxContent>
                      <w:p w14:paraId="082F48C2" w14:textId="615DBE38" w:rsidR="00ED0F6C" w:rsidRPr="00FB2BF6" w:rsidRDefault="00ED0F6C" w:rsidP="00ED0F6C">
                        <w:pPr>
                          <w:spacing w:line="256" w:lineRule="auto"/>
                          <w:jc w:val="center"/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</w:pPr>
                        <w:r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 xml:space="preserve">Palliative </w:t>
                        </w:r>
                        <w:r w:rsidR="0058213F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2012</w:t>
                        </w:r>
                      </w:p>
                    </w:txbxContent>
                  </v:textbox>
                </v:roundrect>
                <v:roundrect id="Rectangle: Rounded Corners 112" o:spid="_x0000_s1105" style="position:absolute;left:3657;top:19901;width:15840;height:407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" fillcolor="#4472c4 [3204]" strokecolor="#1f3763 [1604]" strokeweight="1pt">
                  <v:stroke joinstyle="miter"/>
                  <v:textbox>
                    <w:txbxContent>
                      <w:p w14:paraId="3B7E88D2" w14:textId="77777777" w:rsidR="00ED0F6C" w:rsidRPr="00FB2BF6" w:rsidRDefault="00ED0F6C" w:rsidP="00ED0F6C">
                        <w:pPr>
                          <w:spacing w:line="256" w:lineRule="auto"/>
                          <w:jc w:val="center"/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</w:pPr>
                        <w:r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CT Simulation</w:t>
                        </w:r>
                      </w:p>
                    </w:txbxContent>
                  </v:textbox>
                </v:roundrect>
                <v:roundrect id="Rectangle: Rounded Corners 113" o:spid="_x0000_s1106" style="position:absolute;left:24097;top:19901;width:15840;height:407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" fillcolor="#4472c4 [3204]" strokecolor="#1f3763 [1604]" strokeweight="1pt">
                  <v:stroke joinstyle="miter"/>
                  <v:textbox>
                    <w:txbxContent>
                      <w:p w14:paraId="24F34E5D" w14:textId="77777777" w:rsidR="00ED0F6C" w:rsidRPr="00FB2BF6" w:rsidRDefault="00ED0F6C" w:rsidP="00ED0F6C">
                        <w:pPr>
                          <w:spacing w:line="256" w:lineRule="auto"/>
                          <w:jc w:val="center"/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</w:pPr>
                        <w:r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3D or VMAT planning</w:t>
                        </w:r>
                      </w:p>
                    </w:txbxContent>
                  </v:textbox>
                </v:roundrect>
                <v:roundrect id="Rectangle: Rounded Corners 114" o:spid="_x0000_s1107" style="position:absolute;left:44536;top:19901;width:15840;height:407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" fillcolor="#4472c4 [3204]" strokecolor="#1f3763 [1604]" strokeweight="1pt">
                  <v:stroke joinstyle="miter"/>
                  <v:textbox>
                    <w:txbxContent>
                      <w:p w14:paraId="407CDDE7" w14:textId="77777777" w:rsidR="00ED0F6C" w:rsidRPr="00FB2BF6" w:rsidRDefault="00ED0F6C" w:rsidP="00ED0F6C">
                        <w:pPr>
                          <w:spacing w:line="256" w:lineRule="auto"/>
                          <w:jc w:val="center"/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</w:pPr>
                        <w:r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Independent Check</w:t>
                        </w:r>
                      </w:p>
                    </w:txbxContent>
                  </v:textbox>
                </v:roundrect>
                <v:roundrect id="Rectangle: Rounded Corners 115" o:spid="_x0000_s1108" style="position:absolute;left:64868;top:19901;width:15840;height:407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" fillcolor="#4472c4 [3204]" strokecolor="#1f3763 [1604]" strokeweight="1pt">
                  <v:stroke joinstyle="miter"/>
                  <v:textbox>
                    <w:txbxContent>
                      <w:p w14:paraId="3B81016F" w14:textId="77777777" w:rsidR="00ED0F6C" w:rsidRPr="00FB2BF6" w:rsidRDefault="00ED0F6C" w:rsidP="00ED0F6C">
                        <w:pPr>
                          <w:spacing w:line="256" w:lineRule="auto"/>
                          <w:jc w:val="center"/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</w:pPr>
                        <w:r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Treatment Delivery</w:t>
                        </w:r>
                      </w:p>
                    </w:txbxContent>
                  </v:textbox>
                </v:roundrect>
                <v:roundrect id="Rectangle: Rounded Corners 116" o:spid="_x0000_s1109" style="position:absolute;left:753;top:16459;width:87619;height:269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" fillcolor="#70ad47 [3209]" strokecolor="#375623 [1609]" strokeweight="1pt">
                  <v:stroke joinstyle="miter"/>
                  <v:textbox>
                    <w:txbxContent>
                      <w:p w14:paraId="08AE23A7" w14:textId="64574FA5" w:rsidR="00ED0F6C" w:rsidRPr="00FB2BF6" w:rsidRDefault="00ED0F6C" w:rsidP="00ED0F6C">
                        <w:pPr>
                          <w:spacing w:line="256" w:lineRule="auto"/>
                          <w:jc w:val="center"/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</w:pPr>
                        <w:r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Palliative</w:t>
                        </w:r>
                        <w:r w:rsidR="0058213F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 xml:space="preserve"> 2019/2022</w:t>
                        </w:r>
                      </w:p>
                    </w:txbxContent>
                  </v:textbox>
                </v:roundrect>
                <v:roundrect id="Rectangle: Rounded Corners 117" o:spid="_x0000_s1110" style="position:absolute;left:44751;top:24527;width:18890;height:525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" fillcolor="#4472c4 [3204]" strokecolor="#1f3763 [1604]" strokeweight="1pt">
                  <v:stroke joinstyle="miter"/>
                  <v:textbox>
                    <w:txbxContent>
                      <w:p w14:paraId="0D415DA5" w14:textId="4295380B" w:rsidR="00ED0F6C" w:rsidRPr="00FB2BF6" w:rsidRDefault="0058213F" w:rsidP="00ED0F6C">
                        <w:pPr>
                          <w:spacing w:line="256" w:lineRule="auto"/>
                          <w:jc w:val="center"/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 xml:space="preserve">+ </w:t>
                        </w:r>
                        <w:r w:rsidR="00ED0F6C"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Delivered QA for IMRT/VMAT</w:t>
                        </w:r>
                      </w:p>
                    </w:txbxContent>
                  </v:textbox>
                </v:roundrect>
                <v:roundrect id="Rectangle: Rounded Corners 118" o:spid="_x0000_s1111" style="position:absolute;left:5056;top:42707;width:20467;height:464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" fillcolor="#4472c4 [3204]" strokecolor="#1f3763 [1604]" strokeweight="1pt">
                  <v:stroke joinstyle="miter"/>
                  <v:textbox>
                    <w:txbxContent>
                      <w:p w14:paraId="14120AB5" w14:textId="67A62A84" w:rsidR="00ED0F6C" w:rsidRPr="00FB2BF6" w:rsidRDefault="00ED0F6C" w:rsidP="00ED0F6C">
                        <w:pPr>
                          <w:spacing w:line="256" w:lineRule="auto"/>
                          <w:jc w:val="center"/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</w:pPr>
                        <w:r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 xml:space="preserve">+ </w:t>
                        </w:r>
                        <w:r w:rsidR="009A71D4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S</w:t>
                        </w:r>
                        <w:r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imulation with vacbag +/- compression</w:t>
                        </w:r>
                      </w:p>
                    </w:txbxContent>
                  </v:textbox>
                </v:roundrect>
                <v:roundrect id="Rectangle: Rounded Corners 119" o:spid="_x0000_s1112" style="position:absolute;left:4733;top:47871;width:18673;height:481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" fillcolor="#4472c4 [3204]" strokecolor="#1f3763 [1604]" strokeweight="1pt">
                  <v:stroke joinstyle="miter"/>
                  <v:textbox>
                    <w:txbxContent>
                      <w:p w14:paraId="6E426962" w14:textId="77777777" w:rsidR="00ED0F6C" w:rsidRPr="00FB2BF6" w:rsidRDefault="00ED0F6C" w:rsidP="00ED0F6C">
                        <w:pPr>
                          <w:spacing w:line="256" w:lineRule="auto"/>
                          <w:jc w:val="center"/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</w:pPr>
                        <w:r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+ 4D CT for Chest patients</w:t>
                        </w:r>
                      </w:p>
                    </w:txbxContent>
                  </v:textbox>
                </v:roundrect>
                <v:roundrect id="Rectangle: Rounded Corners 120" o:spid="_x0000_s1113" style="position:absolute;top:33994;width:87619;height:269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" fillcolor="#70ad47 [3209]" strokecolor="#375623 [1609]" strokeweight="1pt">
                  <v:stroke joinstyle="miter"/>
                  <v:textbox>
                    <w:txbxContent>
                      <w:p w14:paraId="7FC6E133" w14:textId="77777777" w:rsidR="00ED0F6C" w:rsidRPr="00FB2BF6" w:rsidRDefault="00ED0F6C" w:rsidP="00ED0F6C">
                        <w:pPr>
                          <w:spacing w:line="256" w:lineRule="auto"/>
                          <w:jc w:val="center"/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</w:pPr>
                        <w:r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Palliative SABR</w:t>
                        </w:r>
                        <w:r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 </w:t>
                        </w:r>
                        <w:r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2019/2022</w:t>
                        </w:r>
                      </w:p>
                    </w:txbxContent>
                  </v:textbox>
                </v:roundrect>
                <v:roundrect id="Rectangle: Rounded Corners 121" o:spid="_x0000_s1114" style="position:absolute;left:4840;top:37866;width:15840;height:407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" fillcolor="#4472c4 [3204]" strokecolor="#1f3763 [1604]" strokeweight="1pt">
                  <v:stroke joinstyle="miter"/>
                  <v:textbox>
                    <w:txbxContent>
                      <w:p w14:paraId="06F3C3E4" w14:textId="77777777" w:rsidR="00ED0F6C" w:rsidRPr="00FB2BF6" w:rsidRDefault="00ED0F6C" w:rsidP="00ED0F6C">
                        <w:pPr>
                          <w:spacing w:line="256" w:lineRule="auto"/>
                          <w:jc w:val="center"/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</w:pPr>
                        <w:r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CT Simulation</w:t>
                        </w:r>
                      </w:p>
                    </w:txbxContent>
                  </v:textbox>
                </v:roundrect>
                <v:roundrect id="Rectangle: Rounded Corners 122" o:spid="_x0000_s1115" style="position:absolute;left:25495;top:37866;width:15840;height:407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" fillcolor="#4472c4 [3204]" strokecolor="#1f3763 [1604]" strokeweight="1pt">
                  <v:stroke joinstyle="miter"/>
                  <v:textbox>
                    <w:txbxContent>
                      <w:p w14:paraId="58F8684F" w14:textId="77777777" w:rsidR="00ED0F6C" w:rsidRPr="00FB2BF6" w:rsidRDefault="00ED0F6C" w:rsidP="00ED0F6C">
                        <w:pPr>
                          <w:spacing w:line="256" w:lineRule="auto"/>
                          <w:jc w:val="center"/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</w:pPr>
                        <w:r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DCAT or VMAT planning</w:t>
                        </w:r>
                      </w:p>
                    </w:txbxContent>
                  </v:textbox>
                </v:roundrect>
                <v:roundrect id="Rectangle: Rounded Corners 123" o:spid="_x0000_s1116" style="position:absolute;left:46150;top:37866;width:15840;height:407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" fillcolor="#4472c4 [3204]" strokecolor="#1f3763 [1604]" strokeweight="1pt">
                  <v:stroke joinstyle="miter"/>
                  <v:textbox>
                    <w:txbxContent>
                      <w:p w14:paraId="774CDDCF" w14:textId="77777777" w:rsidR="00ED0F6C" w:rsidRPr="00FB2BF6" w:rsidRDefault="00ED0F6C" w:rsidP="00ED0F6C">
                        <w:pPr>
                          <w:spacing w:line="256" w:lineRule="auto"/>
                          <w:jc w:val="center"/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</w:pPr>
                        <w:r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Independent Check</w:t>
                        </w:r>
                      </w:p>
                    </w:txbxContent>
                  </v:textbox>
                </v:roundrect>
                <v:roundrect id="Rectangle: Rounded Corners 124" o:spid="_x0000_s1117" style="position:absolute;left:45397;top:42707;width:19609;height:440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" fillcolor="#4472c4 [3204]" strokecolor="#1f3763 [1604]" strokeweight="1pt">
                  <v:stroke joinstyle="miter"/>
                  <v:textbox>
                    <w:txbxContent>
                      <w:p w14:paraId="4CE25F33" w14:textId="38B25380" w:rsidR="00ED0F6C" w:rsidRPr="00FB2BF6" w:rsidRDefault="0058213F" w:rsidP="00ED0F6C">
                        <w:pPr>
                          <w:spacing w:line="256" w:lineRule="auto"/>
                          <w:jc w:val="center"/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 xml:space="preserve">+ </w:t>
                        </w:r>
                        <w:r w:rsidR="00ED0F6C"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Delivered QA for DCAT/VMAT</w:t>
                        </w:r>
                      </w:p>
                    </w:txbxContent>
                  </v:textbox>
                </v:roundrect>
                <v:roundrect id="Rectangle: Rounded Corners 125" o:spid="_x0000_s1118" style="position:absolute;left:47871;top:47871;width:19161;height:524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" fillcolor="#4472c4 [3204]" strokecolor="#1f3763 [1604]" strokeweight="1pt">
                  <v:stroke joinstyle="miter"/>
                  <v:textbox>
                    <w:txbxContent>
                      <w:p w14:paraId="5E4240BD" w14:textId="673C6924" w:rsidR="00ED0F6C" w:rsidRPr="00FB2BF6" w:rsidRDefault="0058213F" w:rsidP="00ED0F6C">
                        <w:pPr>
                          <w:spacing w:line="256" w:lineRule="auto"/>
                          <w:jc w:val="center"/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 xml:space="preserve">+ </w:t>
                        </w:r>
                        <w:r w:rsidR="00ED0F6C"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Separate SABR QA processes</w:t>
                        </w:r>
                      </w:p>
                    </w:txbxContent>
                  </v:textbox>
                </v:roundrect>
                <v:roundrect id="Rectangle: Rounded Corners 126" o:spid="_x0000_s1119" style="position:absolute;left:66482;top:37759;width:15840;height:407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" fillcolor="#4472c4 [3204]" strokecolor="#1f3763 [1604]" strokeweight="1pt">
                  <v:stroke joinstyle="miter"/>
                  <v:textbox>
                    <w:txbxContent>
                      <w:p w14:paraId="40FB1B02" w14:textId="77777777" w:rsidR="00ED0F6C" w:rsidRPr="00FB2BF6" w:rsidRDefault="00ED0F6C" w:rsidP="00ED0F6C">
                        <w:pPr>
                          <w:spacing w:line="256" w:lineRule="auto"/>
                          <w:jc w:val="center"/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</w:pPr>
                        <w:r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Treatment Delivery</w:t>
                        </w:r>
                      </w:p>
                    </w:txbxContent>
                  </v:textbox>
                </v:roundrect>
                <v:roundrect id="Rectangle: Rounded Corners 127" o:spid="_x0000_s1120" style="position:absolute;left:67558;top:43030;width:19761;height:485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" fillcolor="#4472c4 [3204]" strokecolor="#1f3763 [1604]" strokeweight="1pt">
                  <v:stroke joinstyle="miter"/>
                  <v:textbox>
                    <w:txbxContent>
                      <w:p w14:paraId="6FC42BEC" w14:textId="52275B2C" w:rsidR="00ED0F6C" w:rsidRPr="00FB2BF6" w:rsidRDefault="00ED0F6C" w:rsidP="00ED0F6C">
                        <w:pPr>
                          <w:spacing w:line="256" w:lineRule="auto"/>
                          <w:jc w:val="center"/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</w:pPr>
                        <w:r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 xml:space="preserve">+ </w:t>
                        </w:r>
                        <w:r w:rsidR="009A71D4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M</w:t>
                        </w:r>
                        <w:r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ultiple daily CBCT verification</w:t>
                        </w:r>
                      </w:p>
                    </w:txbxContent>
                  </v:textbox>
                </v:roundrect>
                <v:roundrect id="Rectangle: Rounded Corners 128" o:spid="_x0000_s1121" style="position:absolute;left:66159;top:24527;width:19762;height:407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" fillcolor="#4472c4 [3204]" strokecolor="#1f3763 [1604]" strokeweight="1pt">
                  <v:stroke joinstyle="miter"/>
                  <v:textbox>
                    <w:txbxContent>
                      <w:p w14:paraId="523BA19B" w14:textId="4A9D226E" w:rsidR="00ED0F6C" w:rsidRPr="00FB2BF6" w:rsidRDefault="00ED0F6C" w:rsidP="00ED0F6C">
                        <w:pPr>
                          <w:spacing w:line="256" w:lineRule="auto"/>
                          <w:jc w:val="center"/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</w:pPr>
                        <w:r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 xml:space="preserve">+ </w:t>
                        </w:r>
                        <w:r w:rsidR="0058213F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P</w:t>
                        </w:r>
                        <w:r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lanar or CBCT verification</w:t>
                        </w:r>
                      </w:p>
                    </w:txbxContent>
                  </v:textbox>
                </v:roundrect>
                <v:roundrect id="Rectangle: Rounded Corners 129" o:spid="_x0000_s1122" style="position:absolute;left:65944;top:8283;width:19762;height:407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" fillcolor="#4472c4 [3204]" strokecolor="#1f3763 [1604]" strokeweight="1pt">
                  <v:stroke joinstyle="miter"/>
                  <v:textbox>
                    <w:txbxContent>
                      <w:p w14:paraId="0BD66250" w14:textId="227D4EA4" w:rsidR="00ED0F6C" w:rsidRPr="00FB2BF6" w:rsidRDefault="00ED0F6C" w:rsidP="00ED0F6C">
                        <w:pPr>
                          <w:spacing w:line="256" w:lineRule="auto"/>
                          <w:jc w:val="center"/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</w:pPr>
                        <w:r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 xml:space="preserve">+ </w:t>
                        </w:r>
                        <w:r w:rsidR="0058213F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P</w:t>
                        </w:r>
                        <w:r w:rsidRPr="00FB2BF6">
                          <w:rPr>
                            <w:rFonts w:eastAsia="Calibri" w:hAnsi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lanar image verification</w:t>
                        </w:r>
                      </w:p>
                    </w:txbxContent>
                  </v:textbox>
                </v:roundrect>
                <v:shape id="Arrow: Right 79" o:spid="_x0000_s1123" type="#_x0000_t13" style="position:absolute;left:19363;top:4601;width:4203;height:12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" adj="18441" fillcolor="#4472c4 [3204]" strokecolor="#09101d [484]" strokeweight="1pt"/>
                <v:shape id="Arrow: Right 79" o:spid="_x0000_s1124" type="#_x0000_t13" style="position:absolute;left:39695;top:4816;width:4203;height:12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" adj="18441" fillcolor="#4472c4 [3204]" strokecolor="#09101d [484]" strokeweight="1pt"/>
                <v:shape id="Arrow: Right 79" o:spid="_x0000_s1125" type="#_x0000_t13" style="position:absolute;left:60027;top:4708;width:4203;height:12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" adj="18441" fillcolor="#4472c4 [3204]" strokecolor="#09101d [484]" strokeweight="1pt"/>
                <v:shape id="Arrow: Right 79" o:spid="_x0000_s1126" type="#_x0000_t13" style="position:absolute;left:19363;top:21275;width:4203;height:12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" adj="18441" fillcolor="#4472c4 [3204]" strokecolor="#09101d [484]" strokeweight="1pt"/>
                <v:shape id="Arrow: Right 79" o:spid="_x0000_s1127" type="#_x0000_t13" style="position:absolute;left:39910;top:21060;width:4203;height:12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" adj="18441" fillcolor="#4472c4 [3204]" strokecolor="#09101d [484]" strokeweight="1pt"/>
                <v:shape id="Arrow: Right 79" o:spid="_x0000_s1128" type="#_x0000_t13" style="position:absolute;left:60135;top:21275;width:4203;height:12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" adj="18441" fillcolor="#4472c4 [3204]" strokecolor="#09101d [484]" strokeweight="1pt"/>
                <v:shape id="Arrow: Right 79" o:spid="_x0000_s1129" type="#_x0000_t13" style="position:absolute;left:20547;top:39240;width:4202;height:12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" adj="18441" fillcolor="#4472c4 [3204]" strokecolor="#09101d [484]" strokeweight="1pt"/>
                <v:shape id="Arrow: Right 79" o:spid="_x0000_s1130" type="#_x0000_t13" style="position:absolute;left:41201;top:39133;width:4198;height:12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" adj="18447" fillcolor="#4472c4 [3204]" strokecolor="#09101d [484]" strokeweight="1pt"/>
                <v:shape id="Arrow: Right 79" o:spid="_x0000_s1131" type="#_x0000_t13" style="position:absolute;left:61856;top:39133;width:4203;height:12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" adj="18441" fillcolor="#4472c4 [3204]" strokecolor="#09101d [484]" strokeweight="1pt"/>
                <w10:anchorlock/>
              </v:group>
            </w:pict>
          </mc:Fallback>
        </mc:AlternateContent>
      </w:r>
    </w:p>
    <w:p w14:paraId="224BEF36" w14:textId="17E4AA6C" w:rsidR="0028604F" w:rsidRPr="00ED0F6C" w:rsidRDefault="0028604F" w:rsidP="00ED0F6C"/>
    <w:sectPr w:rsidR="0028604F" w:rsidRPr="00ED0F6C" w:rsidSect="00ED0F6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684BFC" w14:textId="77777777" w:rsidR="00F20671" w:rsidRDefault="00F20671" w:rsidP="0058213F">
      <w:pPr>
        <w:spacing w:after="0" w:line="240" w:lineRule="auto"/>
      </w:pPr>
      <w:r>
        <w:separator/>
      </w:r>
    </w:p>
  </w:endnote>
  <w:endnote w:type="continuationSeparator" w:id="0">
    <w:p w14:paraId="5EE9B7D9" w14:textId="77777777" w:rsidR="00F20671" w:rsidRDefault="00F20671" w:rsidP="0058213F">
      <w:pPr>
        <w:spacing w:after="0" w:line="240" w:lineRule="auto"/>
      </w:pPr>
      <w:r>
        <w:continuationSeparator/>
      </w:r>
    </w:p>
  </w:endnote>
  <w:endnote w:type="continuationNotice" w:id="1">
    <w:p w14:paraId="519328C2" w14:textId="77777777" w:rsidR="00F20671" w:rsidRDefault="00F2067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364231" w14:textId="77777777" w:rsidR="00F20671" w:rsidRDefault="00F20671" w:rsidP="0058213F">
      <w:pPr>
        <w:spacing w:after="0" w:line="240" w:lineRule="auto"/>
      </w:pPr>
      <w:r>
        <w:separator/>
      </w:r>
    </w:p>
  </w:footnote>
  <w:footnote w:type="continuationSeparator" w:id="0">
    <w:p w14:paraId="265A582B" w14:textId="77777777" w:rsidR="00F20671" w:rsidRDefault="00F20671" w:rsidP="0058213F">
      <w:pPr>
        <w:spacing w:after="0" w:line="240" w:lineRule="auto"/>
      </w:pPr>
      <w:r>
        <w:continuationSeparator/>
      </w:r>
    </w:p>
  </w:footnote>
  <w:footnote w:type="continuationNotice" w:id="1">
    <w:p w14:paraId="4377F694" w14:textId="77777777" w:rsidR="00F20671" w:rsidRDefault="00F20671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ED0F6C"/>
    <w:rsid w:val="000244C0"/>
    <w:rsid w:val="00052B91"/>
    <w:rsid w:val="000E5BCA"/>
    <w:rsid w:val="00120507"/>
    <w:rsid w:val="00121CBB"/>
    <w:rsid w:val="00174620"/>
    <w:rsid w:val="001A7FAE"/>
    <w:rsid w:val="001D4F3A"/>
    <w:rsid w:val="001E59CE"/>
    <w:rsid w:val="0027587C"/>
    <w:rsid w:val="00285770"/>
    <w:rsid w:val="0028604F"/>
    <w:rsid w:val="00382D29"/>
    <w:rsid w:val="003A52E5"/>
    <w:rsid w:val="003F473F"/>
    <w:rsid w:val="004564EA"/>
    <w:rsid w:val="00482690"/>
    <w:rsid w:val="004915FB"/>
    <w:rsid w:val="004B203E"/>
    <w:rsid w:val="005053BC"/>
    <w:rsid w:val="0058213F"/>
    <w:rsid w:val="005B77C7"/>
    <w:rsid w:val="005C0E0B"/>
    <w:rsid w:val="006162C5"/>
    <w:rsid w:val="006500ED"/>
    <w:rsid w:val="00691564"/>
    <w:rsid w:val="00703D12"/>
    <w:rsid w:val="007371F8"/>
    <w:rsid w:val="00760CB4"/>
    <w:rsid w:val="00770704"/>
    <w:rsid w:val="0077188F"/>
    <w:rsid w:val="007D3D00"/>
    <w:rsid w:val="00800D52"/>
    <w:rsid w:val="0083543C"/>
    <w:rsid w:val="00856C3C"/>
    <w:rsid w:val="008A335E"/>
    <w:rsid w:val="008D58D7"/>
    <w:rsid w:val="008D633F"/>
    <w:rsid w:val="009530D9"/>
    <w:rsid w:val="0097430E"/>
    <w:rsid w:val="0099637C"/>
    <w:rsid w:val="009A71D4"/>
    <w:rsid w:val="009E229A"/>
    <w:rsid w:val="00A86E29"/>
    <w:rsid w:val="00A87077"/>
    <w:rsid w:val="00AA59F8"/>
    <w:rsid w:val="00AC188D"/>
    <w:rsid w:val="00AF13AD"/>
    <w:rsid w:val="00B17729"/>
    <w:rsid w:val="00B46F47"/>
    <w:rsid w:val="00BC5772"/>
    <w:rsid w:val="00BF6CFF"/>
    <w:rsid w:val="00C02759"/>
    <w:rsid w:val="00C3376A"/>
    <w:rsid w:val="00C45A4A"/>
    <w:rsid w:val="00C75B77"/>
    <w:rsid w:val="00D348D3"/>
    <w:rsid w:val="00DA794A"/>
    <w:rsid w:val="00DB20FA"/>
    <w:rsid w:val="00E1007B"/>
    <w:rsid w:val="00E144C9"/>
    <w:rsid w:val="00E37126"/>
    <w:rsid w:val="00E50F5B"/>
    <w:rsid w:val="00EB73C7"/>
    <w:rsid w:val="00ED0F6C"/>
    <w:rsid w:val="00EE715C"/>
    <w:rsid w:val="00F064E5"/>
    <w:rsid w:val="00F20671"/>
    <w:rsid w:val="00F5280C"/>
    <w:rsid w:val="00FB2BF6"/>
    <w:rsid w:val="00FD3DFB"/>
    <w:rsid w:val="00FF50C2"/>
    <w:rsid w:val="02702A7D"/>
    <w:rsid w:val="03BCC2CF"/>
    <w:rsid w:val="074905CE"/>
    <w:rsid w:val="0D3D927A"/>
    <w:rsid w:val="0E0771FB"/>
    <w:rsid w:val="163DEC38"/>
    <w:rsid w:val="1857DC1C"/>
    <w:rsid w:val="1A75C540"/>
    <w:rsid w:val="1FE4223E"/>
    <w:rsid w:val="219F3B45"/>
    <w:rsid w:val="37B756A3"/>
    <w:rsid w:val="4D29F6A6"/>
    <w:rsid w:val="50BDD739"/>
    <w:rsid w:val="52250CDC"/>
    <w:rsid w:val="5D26AD05"/>
    <w:rsid w:val="5FA41BE6"/>
    <w:rsid w:val="649BE4A6"/>
    <w:rsid w:val="65FC0587"/>
    <w:rsid w:val="6F81BBEF"/>
    <w:rsid w:val="7235B058"/>
    <w:rsid w:val="72E59EC0"/>
    <w:rsid w:val="7DEB4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14B7C"/>
  <w15:chartTrackingRefBased/>
  <w15:docId w15:val="{8CDF5165-3C12-43FA-807E-45F58B700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0F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0F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0F6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0F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0F6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0F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0F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0F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0F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0F6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0F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ED0F6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0F6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0F6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0F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0F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0F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0F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0F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0F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0F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0F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0F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0F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0F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0F6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0F6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0F6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0F6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D0F6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note">
    <w:name w:val="Footnote"/>
    <w:basedOn w:val="Normal"/>
    <w:next w:val="Normal"/>
    <w:link w:val="FootnoteChar"/>
    <w:qFormat/>
    <w:rsid w:val="00ED0F6C"/>
    <w:pPr>
      <w:spacing w:after="0" w:line="240" w:lineRule="auto"/>
    </w:pPr>
    <w:rPr>
      <w:rFonts w:ascii="Segoe UI" w:eastAsia="Times New Roman" w:hAnsi="Segoe UI" w:cs="Segoe UI"/>
      <w:kern w:val="0"/>
      <w:sz w:val="14"/>
      <w:szCs w:val="12"/>
      <w:lang w:eastAsia="en-AU"/>
      <w14:ligatures w14:val="none"/>
    </w:rPr>
  </w:style>
  <w:style w:type="character" w:customStyle="1" w:styleId="FootnoteChar">
    <w:name w:val="Footnote Char"/>
    <w:basedOn w:val="DefaultParagraphFont"/>
    <w:link w:val="Footnote"/>
    <w:rsid w:val="00ED0F6C"/>
    <w:rPr>
      <w:rFonts w:ascii="Segoe UI" w:eastAsia="Times New Roman" w:hAnsi="Segoe UI" w:cs="Segoe UI"/>
      <w:kern w:val="0"/>
      <w:sz w:val="14"/>
      <w:szCs w:val="12"/>
      <w:lang w:eastAsia="en-AU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821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13F"/>
  </w:style>
  <w:style w:type="paragraph" w:styleId="Footer">
    <w:name w:val="footer"/>
    <w:basedOn w:val="Normal"/>
    <w:link w:val="FooterChar"/>
    <w:uiPriority w:val="99"/>
    <w:unhideWhenUsed/>
    <w:rsid w:val="005821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13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5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5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43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30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 2013 - 2022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81</Words>
  <Characters>1443</Characters>
  <Application>Microsoft Office Word</Application>
  <DocSecurity>0</DocSecurity>
  <Lines>180</Lines>
  <Paragraphs>132</Paragraphs>
  <ScaleCrop>false</ScaleCrop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ena Tabet</dc:creator>
  <cp:keywords/>
  <dc:description/>
  <cp:lastModifiedBy>Madhumitha Raja</cp:lastModifiedBy>
  <cp:revision>4</cp:revision>
  <dcterms:created xsi:type="dcterms:W3CDTF">2024-11-19T04:29:00Z</dcterms:created>
  <dcterms:modified xsi:type="dcterms:W3CDTF">2025-01-08T05:34:00Z</dcterms:modified>
</cp:coreProperties>
</file>